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F1664" w14:textId="1D4AE293" w:rsidR="007E6B42" w:rsidRPr="006B5980" w:rsidRDefault="004A4C80" w:rsidP="007143A1">
      <w:pPr>
        <w:spacing w:line="360" w:lineRule="auto"/>
        <w:ind w:firstLine="0"/>
        <w:rPr>
          <w:rFonts w:asciiTheme="minorHAnsi" w:hAnsiTheme="minorHAnsi" w:cstheme="minorHAnsi"/>
        </w:rPr>
      </w:pPr>
      <w:r w:rsidRPr="006B5980">
        <w:rPr>
          <w:noProof/>
        </w:rPr>
        <w:drawing>
          <wp:inline distT="0" distB="0" distL="0" distR="0" wp14:anchorId="63E11EB3" wp14:editId="3E66A423">
            <wp:extent cx="5943600" cy="2143125"/>
            <wp:effectExtent l="0" t="0" r="0" b="9525"/>
            <wp:docPr id="255252838" name="Picture 25525283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252838" name="Picture 255252838" descr="A screenshot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2143125"/>
                    </a:xfrm>
                    <a:prstGeom prst="rect">
                      <a:avLst/>
                    </a:prstGeom>
                  </pic:spPr>
                </pic:pic>
              </a:graphicData>
            </a:graphic>
          </wp:inline>
        </w:drawing>
      </w:r>
    </w:p>
    <w:p w14:paraId="74B01315" w14:textId="7A8E6E69" w:rsidR="00AA6CF5" w:rsidRPr="006B5980" w:rsidRDefault="00AA6CF5" w:rsidP="007143A1">
      <w:pPr>
        <w:spacing w:line="360" w:lineRule="auto"/>
        <w:ind w:firstLine="0"/>
        <w:rPr>
          <w:rFonts w:asciiTheme="minorHAnsi" w:hAnsiTheme="minorHAnsi" w:cstheme="minorHAnsi"/>
        </w:rPr>
      </w:pPr>
      <w:r w:rsidRPr="006B5980">
        <w:rPr>
          <w:noProof/>
        </w:rPr>
        <w:drawing>
          <wp:inline distT="0" distB="0" distL="0" distR="0" wp14:anchorId="452EBBB6" wp14:editId="2A7E168A">
            <wp:extent cx="5943600" cy="2095500"/>
            <wp:effectExtent l="0" t="0" r="0" b="0"/>
            <wp:docPr id="1833345211" name="Picture 18333452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345211" name="Picture 1833345211" descr="A screenshot of a grap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2095500"/>
                    </a:xfrm>
                    <a:prstGeom prst="rect">
                      <a:avLst/>
                    </a:prstGeom>
                  </pic:spPr>
                </pic:pic>
              </a:graphicData>
            </a:graphic>
          </wp:inline>
        </w:drawing>
      </w:r>
    </w:p>
    <w:p w14:paraId="3B372764" w14:textId="2D292F52" w:rsidR="00371F73" w:rsidRPr="006B5980" w:rsidRDefault="00E90D4F" w:rsidP="00371F73">
      <w:pPr>
        <w:pStyle w:val="Caption"/>
        <w:spacing w:line="360" w:lineRule="auto"/>
        <w:ind w:firstLine="0"/>
        <w:rPr>
          <w:rFonts w:ascii="Calibri" w:hAnsi="Calibri" w:cs="Calibri"/>
          <w:b/>
          <w:bCs/>
          <w:sz w:val="22"/>
          <w:szCs w:val="22"/>
          <w:u w:val="single"/>
        </w:rPr>
      </w:pPr>
      <w:r w:rsidRPr="006B5980">
        <w:rPr>
          <w:rFonts w:ascii="Calibri" w:hAnsi="Calibri" w:cs="Calibri"/>
          <w:sz w:val="22"/>
          <w:szCs w:val="22"/>
        </w:rPr>
        <w:t xml:space="preserve">Supplementary </w:t>
      </w:r>
      <w:r w:rsidR="00371F73" w:rsidRPr="006B5980">
        <w:rPr>
          <w:rFonts w:ascii="Calibri" w:hAnsi="Calibri" w:cs="Calibri"/>
          <w:sz w:val="22"/>
          <w:szCs w:val="22"/>
        </w:rPr>
        <w:t xml:space="preserve">Figure </w:t>
      </w:r>
      <w:r w:rsidR="00A20D30" w:rsidRPr="006B5980">
        <w:rPr>
          <w:rFonts w:ascii="Calibri" w:hAnsi="Calibri" w:cs="Calibri"/>
          <w:sz w:val="22"/>
          <w:szCs w:val="22"/>
        </w:rPr>
        <w:t>1</w:t>
      </w:r>
      <w:r w:rsidR="00371F73" w:rsidRPr="006B5980">
        <w:rPr>
          <w:rFonts w:ascii="Calibri" w:hAnsi="Calibri" w:cs="Calibri"/>
          <w:sz w:val="22"/>
          <w:szCs w:val="22"/>
        </w:rPr>
        <w:t xml:space="preserve">. </w:t>
      </w:r>
      <w:r w:rsidR="007A7F11" w:rsidRPr="006B5980">
        <w:rPr>
          <w:rFonts w:ascii="Calibri" w:hAnsi="Calibri" w:cs="Calibri"/>
          <w:sz w:val="22"/>
          <w:szCs w:val="22"/>
        </w:rPr>
        <w:t xml:space="preserve">LongReadSum summary </w:t>
      </w:r>
      <w:r w:rsidR="00BE22C9" w:rsidRPr="006B5980">
        <w:rPr>
          <w:rFonts w:ascii="Calibri" w:hAnsi="Calibri" w:cs="Calibri"/>
          <w:sz w:val="22"/>
          <w:szCs w:val="22"/>
        </w:rPr>
        <w:t>of base modification probability distributions</w:t>
      </w:r>
      <w:r w:rsidR="00371F73" w:rsidRPr="006B5980">
        <w:rPr>
          <w:rFonts w:ascii="Calibri" w:hAnsi="Calibri" w:cs="Calibri"/>
          <w:sz w:val="22"/>
          <w:szCs w:val="22"/>
        </w:rPr>
        <w:t xml:space="preserve"> </w:t>
      </w:r>
      <w:r w:rsidR="004A2267" w:rsidRPr="006B5980">
        <w:rPr>
          <w:rFonts w:ascii="Calibri" w:hAnsi="Calibri" w:cs="Calibri"/>
          <w:sz w:val="22"/>
          <w:szCs w:val="22"/>
        </w:rPr>
        <w:t xml:space="preserve">calculated </w:t>
      </w:r>
      <w:r w:rsidR="00371F73" w:rsidRPr="006B5980">
        <w:rPr>
          <w:rFonts w:ascii="Calibri" w:hAnsi="Calibri" w:cs="Calibri"/>
          <w:sz w:val="22"/>
          <w:szCs w:val="22"/>
        </w:rPr>
        <w:t>from ONT whole-genome sequencing</w:t>
      </w:r>
      <w:r w:rsidR="004862D2" w:rsidRPr="006B5980">
        <w:rPr>
          <w:rFonts w:ascii="Calibri" w:hAnsi="Calibri" w:cs="Calibri"/>
          <w:sz w:val="22"/>
          <w:szCs w:val="22"/>
        </w:rPr>
        <w:t xml:space="preserve"> on the HG002 sample</w:t>
      </w:r>
      <w:r w:rsidR="00371F73" w:rsidRPr="006B5980">
        <w:rPr>
          <w:rFonts w:ascii="Calibri" w:hAnsi="Calibri" w:cs="Calibri"/>
          <w:sz w:val="22"/>
          <w:szCs w:val="22"/>
        </w:rPr>
        <w:t>.</w:t>
      </w:r>
      <w:r w:rsidR="007A7F11" w:rsidRPr="006B5980">
        <w:rPr>
          <w:rFonts w:ascii="Calibri" w:hAnsi="Calibri" w:cs="Calibri"/>
          <w:sz w:val="22"/>
          <w:szCs w:val="22"/>
        </w:rPr>
        <w:t xml:space="preserve"> </w:t>
      </w:r>
      <w:r w:rsidR="004A2267" w:rsidRPr="006B5980">
        <w:rPr>
          <w:rFonts w:ascii="Calibri" w:hAnsi="Calibri" w:cs="Calibri"/>
          <w:sz w:val="22"/>
          <w:szCs w:val="22"/>
        </w:rPr>
        <w:t xml:space="preserve">The </w:t>
      </w:r>
      <w:r w:rsidR="004862D2" w:rsidRPr="006B5980">
        <w:rPr>
          <w:rFonts w:ascii="Calibri" w:hAnsi="Calibri" w:cs="Calibri"/>
          <w:sz w:val="22"/>
          <w:szCs w:val="22"/>
        </w:rPr>
        <w:t>sample is</w:t>
      </w:r>
      <w:r w:rsidR="00EF57EF" w:rsidRPr="006B5980">
        <w:rPr>
          <w:rFonts w:ascii="Calibri" w:hAnsi="Calibri" w:cs="Calibri"/>
          <w:sz w:val="22"/>
          <w:szCs w:val="22"/>
        </w:rPr>
        <w:t xml:space="preserve"> </w:t>
      </w:r>
      <w:r w:rsidR="00AC4CC4" w:rsidRPr="006B5980">
        <w:rPr>
          <w:rFonts w:ascii="Calibri" w:hAnsi="Calibri" w:cs="Calibri"/>
          <w:sz w:val="22"/>
          <w:szCs w:val="22"/>
        </w:rPr>
        <w:t>sequenced with</w:t>
      </w:r>
      <w:r w:rsidR="007A7F11" w:rsidRPr="006B5980">
        <w:rPr>
          <w:rFonts w:ascii="Calibri" w:hAnsi="Calibri" w:cs="Calibri"/>
          <w:sz w:val="22"/>
          <w:szCs w:val="22"/>
        </w:rPr>
        <w:t xml:space="preserve"> </w:t>
      </w:r>
      <w:r w:rsidR="00F852E0" w:rsidRPr="006B5980">
        <w:rPr>
          <w:rFonts w:ascii="Calibri" w:hAnsi="Calibri" w:cs="Calibri"/>
          <w:sz w:val="22"/>
          <w:szCs w:val="22"/>
        </w:rPr>
        <w:t xml:space="preserve">ONT R9.4.1 </w:t>
      </w:r>
      <w:proofErr w:type="spellStart"/>
      <w:r w:rsidR="00F852E0" w:rsidRPr="006B5980">
        <w:rPr>
          <w:rFonts w:ascii="Calibri" w:hAnsi="Calibri" w:cs="Calibri"/>
          <w:sz w:val="22"/>
          <w:szCs w:val="22"/>
        </w:rPr>
        <w:t>MinION</w:t>
      </w:r>
      <w:proofErr w:type="spellEnd"/>
      <w:r w:rsidR="00F852E0" w:rsidRPr="006B5980">
        <w:rPr>
          <w:rFonts w:ascii="Calibri" w:hAnsi="Calibri" w:cs="Calibri"/>
          <w:sz w:val="22"/>
          <w:szCs w:val="22"/>
        </w:rPr>
        <w:t xml:space="preserve"> </w:t>
      </w:r>
      <w:r w:rsidR="00B2648E" w:rsidRPr="006B5980">
        <w:rPr>
          <w:rFonts w:ascii="Calibri" w:hAnsi="Calibri" w:cs="Calibri"/>
          <w:sz w:val="22"/>
          <w:szCs w:val="22"/>
        </w:rPr>
        <w:t xml:space="preserve">with </w:t>
      </w:r>
      <w:r w:rsidR="00F852E0" w:rsidRPr="006B5980">
        <w:rPr>
          <w:rFonts w:ascii="Calibri" w:hAnsi="Calibri" w:cs="Calibri"/>
          <w:sz w:val="22"/>
          <w:szCs w:val="22"/>
        </w:rPr>
        <w:t>5mC base modification detection</w:t>
      </w:r>
      <w:r w:rsidR="00EF57EF" w:rsidRPr="006B5980">
        <w:rPr>
          <w:rFonts w:ascii="Calibri" w:hAnsi="Calibri" w:cs="Calibri"/>
          <w:sz w:val="22"/>
          <w:szCs w:val="22"/>
        </w:rPr>
        <w:t xml:space="preserve"> using ONT Guppy</w:t>
      </w:r>
      <w:r w:rsidR="004A2267" w:rsidRPr="006B5980">
        <w:rPr>
          <w:rFonts w:ascii="Calibri" w:hAnsi="Calibri" w:cs="Calibri"/>
          <w:sz w:val="22"/>
          <w:szCs w:val="22"/>
        </w:rPr>
        <w:t xml:space="preserve"> (upper panel) and DeepMod2 (lower panel)</w:t>
      </w:r>
      <w:r w:rsidR="00F852E0" w:rsidRPr="006B5980">
        <w:rPr>
          <w:rFonts w:ascii="Calibri" w:hAnsi="Calibri" w:cs="Calibri"/>
          <w:sz w:val="22"/>
          <w:szCs w:val="22"/>
        </w:rPr>
        <w:t>.</w:t>
      </w:r>
    </w:p>
    <w:p w14:paraId="3AD3246E" w14:textId="77777777" w:rsidR="0071271A" w:rsidRPr="006B5980" w:rsidRDefault="0071271A" w:rsidP="007143A1">
      <w:pPr>
        <w:spacing w:line="360" w:lineRule="auto"/>
        <w:ind w:firstLine="0"/>
        <w:rPr>
          <w:rFonts w:asciiTheme="minorHAnsi" w:hAnsiTheme="minorHAnsi" w:cstheme="minorHAnsi"/>
        </w:rPr>
      </w:pPr>
    </w:p>
    <w:p w14:paraId="14D797B5" w14:textId="0EC52D7A" w:rsidR="00961D39" w:rsidRPr="006B5980" w:rsidRDefault="00961D39" w:rsidP="0011275B">
      <w:pPr>
        <w:ind w:firstLine="0"/>
        <w:rPr>
          <w:rFonts w:asciiTheme="minorHAnsi" w:hAnsiTheme="minorHAnsi" w:cstheme="minorHAnsi"/>
          <w:b/>
          <w:bCs/>
          <w:caps/>
        </w:rPr>
      </w:pPr>
    </w:p>
    <w:p w14:paraId="17E60666" w14:textId="77777777" w:rsidR="0011275B" w:rsidRPr="006B5980" w:rsidRDefault="0011275B" w:rsidP="0011275B">
      <w:pPr>
        <w:ind w:firstLine="0"/>
        <w:rPr>
          <w:rFonts w:asciiTheme="minorHAnsi" w:hAnsiTheme="minorHAnsi" w:cstheme="minorHAnsi"/>
          <w:b/>
          <w:bCs/>
          <w:caps/>
        </w:rPr>
      </w:pPr>
    </w:p>
    <w:p w14:paraId="091FC501" w14:textId="77777777" w:rsidR="0011275B" w:rsidRPr="006B5980" w:rsidRDefault="0011275B" w:rsidP="0011275B">
      <w:pPr>
        <w:ind w:firstLine="0"/>
        <w:rPr>
          <w:rFonts w:asciiTheme="minorHAnsi" w:hAnsiTheme="minorHAnsi" w:cstheme="minorHAnsi"/>
          <w:b/>
          <w:bCs/>
          <w:caps/>
        </w:rPr>
      </w:pPr>
    </w:p>
    <w:p w14:paraId="7CF76499" w14:textId="77777777" w:rsidR="00A20D30" w:rsidRPr="006B5980" w:rsidRDefault="00A20D30" w:rsidP="00A20D30">
      <w:r w:rsidRPr="006B5980">
        <w:rPr>
          <w:noProof/>
        </w:rPr>
        <w:lastRenderedPageBreak/>
        <w:drawing>
          <wp:inline distT="0" distB="0" distL="0" distR="0" wp14:anchorId="2D7456CD" wp14:editId="6332CF56">
            <wp:extent cx="5943600" cy="3012440"/>
            <wp:effectExtent l="0" t="0" r="0" b="0"/>
            <wp:docPr id="2082004795" name="Picture 4" descr="A graph with numbers and dots&#10;&#10;Description automatically generated with medium confidence">
              <a:extLst xmlns:a="http://schemas.openxmlformats.org/drawingml/2006/main">
                <a:ext uri="{FF2B5EF4-FFF2-40B4-BE49-F238E27FC236}">
                  <a16:creationId xmlns:a16="http://schemas.microsoft.com/office/drawing/2014/main" id="{DE2E338F-C48D-F4B2-1259-41B07824EC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with numbers and dots&#10;&#10;Description automatically generated with medium confidence">
                      <a:extLst>
                        <a:ext uri="{FF2B5EF4-FFF2-40B4-BE49-F238E27FC236}">
                          <a16:creationId xmlns:a16="http://schemas.microsoft.com/office/drawing/2014/main" id="{DE2E338F-C48D-F4B2-1259-41B07824EC39}"/>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012440"/>
                    </a:xfrm>
                    <a:prstGeom prst="rect">
                      <a:avLst/>
                    </a:prstGeom>
                  </pic:spPr>
                </pic:pic>
              </a:graphicData>
            </a:graphic>
          </wp:inline>
        </w:drawing>
      </w:r>
    </w:p>
    <w:p w14:paraId="39DB4F0C" w14:textId="77777777" w:rsidR="00A20D30" w:rsidRPr="006B5980" w:rsidRDefault="00A20D30" w:rsidP="00A20D30">
      <w:pPr>
        <w:pStyle w:val="Caption"/>
        <w:spacing w:line="360" w:lineRule="auto"/>
        <w:ind w:firstLine="0"/>
        <w:rPr>
          <w:rFonts w:ascii="Calibri" w:hAnsi="Calibri" w:cs="Calibri"/>
          <w:sz w:val="22"/>
          <w:szCs w:val="22"/>
        </w:rPr>
      </w:pPr>
      <w:r w:rsidRPr="006B5980">
        <w:rPr>
          <w:rFonts w:ascii="Calibri" w:hAnsi="Calibri" w:cs="Calibri"/>
          <w:sz w:val="22"/>
          <w:szCs w:val="22"/>
        </w:rPr>
        <w:t xml:space="preserve">Supplementary Figure 2. POD5 + </w:t>
      </w:r>
      <w:proofErr w:type="spellStart"/>
      <w:r w:rsidRPr="006B5980">
        <w:rPr>
          <w:rFonts w:ascii="Calibri" w:hAnsi="Calibri" w:cs="Calibri"/>
          <w:sz w:val="22"/>
          <w:szCs w:val="22"/>
        </w:rPr>
        <w:t>basecalled</w:t>
      </w:r>
      <w:proofErr w:type="spellEnd"/>
      <w:r w:rsidRPr="006B5980">
        <w:rPr>
          <w:rFonts w:ascii="Calibri" w:hAnsi="Calibri" w:cs="Calibri"/>
          <w:sz w:val="22"/>
          <w:szCs w:val="22"/>
        </w:rPr>
        <w:t xml:space="preserve"> BAM file ionic current signal data for a single read from ONT whole-genome sequencing are observable using LongReadSum. Data is HG002 sequenced with ONT R10.4.1.</w:t>
      </w:r>
    </w:p>
    <w:p w14:paraId="723F56F4" w14:textId="77777777" w:rsidR="0011275B" w:rsidRPr="006B5980" w:rsidRDefault="0011275B" w:rsidP="0011275B">
      <w:pPr>
        <w:ind w:firstLine="0"/>
        <w:rPr>
          <w:rFonts w:asciiTheme="minorHAnsi" w:hAnsiTheme="minorHAnsi" w:cstheme="minorHAnsi"/>
          <w:b/>
          <w:bCs/>
          <w:caps/>
        </w:rPr>
      </w:pPr>
    </w:p>
    <w:p w14:paraId="7603BA97" w14:textId="77777777" w:rsidR="0011275B" w:rsidRPr="006B5980" w:rsidRDefault="0011275B" w:rsidP="0011275B">
      <w:pPr>
        <w:ind w:firstLine="0"/>
        <w:rPr>
          <w:rFonts w:asciiTheme="minorHAnsi" w:hAnsiTheme="minorHAnsi" w:cstheme="minorHAnsi"/>
          <w:b/>
          <w:bCs/>
          <w:caps/>
        </w:rPr>
      </w:pPr>
    </w:p>
    <w:p w14:paraId="7164C0D7" w14:textId="77777777" w:rsidR="0011275B" w:rsidRPr="006B5980" w:rsidRDefault="0011275B" w:rsidP="0011275B">
      <w:pPr>
        <w:ind w:firstLine="0"/>
        <w:rPr>
          <w:rFonts w:asciiTheme="minorHAnsi" w:hAnsiTheme="minorHAnsi" w:cstheme="minorHAnsi"/>
          <w:b/>
          <w:bCs/>
          <w:caps/>
        </w:rPr>
      </w:pPr>
    </w:p>
    <w:p w14:paraId="5ABF1FB9" w14:textId="77777777" w:rsidR="0011275B" w:rsidRPr="006B5980" w:rsidRDefault="0011275B" w:rsidP="0011275B">
      <w:pPr>
        <w:ind w:firstLine="0"/>
        <w:rPr>
          <w:rFonts w:asciiTheme="minorHAnsi" w:hAnsiTheme="minorHAnsi" w:cstheme="minorHAnsi"/>
          <w:b/>
          <w:bCs/>
          <w:caps/>
        </w:rPr>
      </w:pPr>
    </w:p>
    <w:p w14:paraId="7C285E27" w14:textId="77777777" w:rsidR="0011275B" w:rsidRPr="006B5980" w:rsidRDefault="0011275B" w:rsidP="0011275B">
      <w:pPr>
        <w:ind w:firstLine="0"/>
        <w:rPr>
          <w:rFonts w:asciiTheme="minorHAnsi" w:hAnsiTheme="minorHAnsi" w:cstheme="minorHAnsi"/>
          <w:b/>
          <w:bCs/>
          <w:caps/>
        </w:rPr>
      </w:pPr>
    </w:p>
    <w:p w14:paraId="5F018878" w14:textId="77777777" w:rsidR="0011275B" w:rsidRPr="006B5980" w:rsidRDefault="0011275B" w:rsidP="0011275B">
      <w:pPr>
        <w:ind w:firstLine="0"/>
        <w:rPr>
          <w:rFonts w:asciiTheme="minorHAnsi" w:hAnsiTheme="minorHAnsi" w:cstheme="minorHAnsi"/>
          <w:b/>
          <w:bCs/>
          <w:caps/>
        </w:rPr>
      </w:pPr>
    </w:p>
    <w:p w14:paraId="2E6E1D90" w14:textId="77777777" w:rsidR="0048671E" w:rsidRPr="006B5980" w:rsidRDefault="0048671E" w:rsidP="00865036">
      <w:pPr>
        <w:ind w:firstLine="0"/>
        <w:rPr>
          <w:rFonts w:ascii="Calibri" w:hAnsi="Calibri" w:cs="Calibri"/>
          <w:i/>
          <w:iCs/>
          <w:color w:val="44546A" w:themeColor="text2"/>
        </w:rPr>
      </w:pPr>
    </w:p>
    <w:p w14:paraId="4EEABC58" w14:textId="77777777" w:rsidR="0048671E" w:rsidRPr="006B5980" w:rsidRDefault="0048671E" w:rsidP="00865036">
      <w:pPr>
        <w:ind w:firstLine="0"/>
        <w:rPr>
          <w:rFonts w:ascii="Calibri" w:hAnsi="Calibri" w:cs="Calibri"/>
          <w:i/>
          <w:iCs/>
          <w:color w:val="44546A" w:themeColor="text2"/>
        </w:rPr>
      </w:pPr>
    </w:p>
    <w:p w14:paraId="017EDA4B" w14:textId="77777777" w:rsidR="0048671E" w:rsidRPr="006B5980" w:rsidRDefault="0048671E" w:rsidP="00865036">
      <w:pPr>
        <w:ind w:firstLine="0"/>
        <w:rPr>
          <w:rFonts w:ascii="Calibri" w:hAnsi="Calibri" w:cs="Calibri"/>
          <w:i/>
          <w:iCs/>
          <w:color w:val="44546A" w:themeColor="text2"/>
        </w:rPr>
      </w:pPr>
    </w:p>
    <w:p w14:paraId="77BB7F42" w14:textId="77777777" w:rsidR="0048671E" w:rsidRPr="006B5980" w:rsidRDefault="0048671E" w:rsidP="00865036">
      <w:pPr>
        <w:ind w:firstLine="0"/>
        <w:rPr>
          <w:rFonts w:ascii="Calibri" w:hAnsi="Calibri" w:cs="Calibri"/>
          <w:i/>
          <w:iCs/>
          <w:color w:val="44546A" w:themeColor="text2"/>
        </w:rPr>
      </w:pPr>
    </w:p>
    <w:p w14:paraId="09613403" w14:textId="77777777" w:rsidR="0048671E" w:rsidRPr="006B5980" w:rsidRDefault="0048671E" w:rsidP="00865036">
      <w:pPr>
        <w:ind w:firstLine="0"/>
        <w:rPr>
          <w:rFonts w:ascii="Calibri" w:hAnsi="Calibri" w:cs="Calibri"/>
          <w:i/>
          <w:iCs/>
          <w:color w:val="44546A" w:themeColor="text2"/>
        </w:rPr>
      </w:pPr>
    </w:p>
    <w:p w14:paraId="2300263D" w14:textId="77777777" w:rsidR="0059398B" w:rsidRPr="006B5980" w:rsidRDefault="0059398B" w:rsidP="005412A9"/>
    <w:p w14:paraId="22886AB5" w14:textId="3E9CE0C8" w:rsidR="00F20C35" w:rsidRPr="006B5980" w:rsidRDefault="008D77D7" w:rsidP="008D77D7">
      <w:pPr>
        <w:ind w:firstLine="0"/>
        <w:rPr>
          <w:rFonts w:ascii="Calibri" w:hAnsi="Calibri" w:cs="Calibri"/>
          <w:i/>
          <w:iCs/>
          <w:color w:val="44546A" w:themeColor="text2"/>
        </w:rPr>
      </w:pPr>
      <w:r w:rsidRPr="006B5980">
        <w:rPr>
          <w:rFonts w:ascii="Calibri" w:hAnsi="Calibri" w:cs="Calibri"/>
          <w:i/>
          <w:iCs/>
          <w:noProof/>
          <w:color w:val="44546A" w:themeColor="text2"/>
        </w:rPr>
        <w:lastRenderedPageBreak/>
        <w:drawing>
          <wp:inline distT="0" distB="0" distL="0" distR="0" wp14:anchorId="2AD8FAD4" wp14:editId="51679816">
            <wp:extent cx="5226000" cy="3160166"/>
            <wp:effectExtent l="0" t="0" r="0" b="2540"/>
            <wp:docPr id="58316088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160880" name="Picture 1" descr="A screenshot of a computer&#10;&#10;Description automatically generated"/>
                    <pic:cNvPicPr/>
                  </pic:nvPicPr>
                  <pic:blipFill>
                    <a:blip r:embed="rId11"/>
                    <a:stretch>
                      <a:fillRect/>
                    </a:stretch>
                  </pic:blipFill>
                  <pic:spPr>
                    <a:xfrm>
                      <a:off x="0" y="0"/>
                      <a:ext cx="5235833" cy="3166112"/>
                    </a:xfrm>
                    <a:prstGeom prst="rect">
                      <a:avLst/>
                    </a:prstGeom>
                  </pic:spPr>
                </pic:pic>
              </a:graphicData>
            </a:graphic>
          </wp:inline>
        </w:drawing>
      </w:r>
    </w:p>
    <w:p w14:paraId="15594657" w14:textId="77777777" w:rsidR="008D77D7" w:rsidRPr="006B5980" w:rsidRDefault="008D77D7" w:rsidP="008D77D7">
      <w:pPr>
        <w:ind w:firstLine="0"/>
        <w:rPr>
          <w:rFonts w:ascii="Calibri" w:hAnsi="Calibri" w:cs="Calibri"/>
          <w:i/>
          <w:iCs/>
          <w:color w:val="44546A" w:themeColor="text2"/>
        </w:rPr>
      </w:pPr>
    </w:p>
    <w:p w14:paraId="1CEC2876" w14:textId="13278E2A" w:rsidR="008D77D7" w:rsidRPr="006B5980" w:rsidRDefault="008D77D7" w:rsidP="008D77D7">
      <w:pPr>
        <w:ind w:firstLine="0"/>
        <w:rPr>
          <w:rFonts w:ascii="Calibri" w:hAnsi="Calibri" w:cs="Calibri"/>
          <w:i/>
          <w:iCs/>
          <w:color w:val="44546A" w:themeColor="text2"/>
        </w:rPr>
      </w:pPr>
      <w:r w:rsidRPr="006B5980">
        <w:rPr>
          <w:rFonts w:ascii="Calibri" w:hAnsi="Calibri" w:cs="Calibri"/>
          <w:i/>
          <w:iCs/>
          <w:color w:val="44546A" w:themeColor="text2"/>
        </w:rPr>
        <w:t xml:space="preserve">Supplementary Table </w:t>
      </w:r>
      <w:r w:rsidR="004A7767" w:rsidRPr="006B5980">
        <w:rPr>
          <w:rFonts w:ascii="Calibri" w:hAnsi="Calibri" w:cs="Calibri"/>
          <w:i/>
          <w:iCs/>
          <w:color w:val="44546A" w:themeColor="text2"/>
        </w:rPr>
        <w:t>1</w:t>
      </w:r>
      <w:r w:rsidRPr="006B5980">
        <w:rPr>
          <w:rFonts w:ascii="Calibri" w:hAnsi="Calibri" w:cs="Calibri"/>
          <w:i/>
          <w:iCs/>
          <w:color w:val="44546A" w:themeColor="text2"/>
        </w:rPr>
        <w:t xml:space="preserve">. LongReadSum summary base modification and CpG site statistics from ONT whole-genome sequencing. Data is HG002 sequenced with ONT R9.4.1 </w:t>
      </w:r>
      <w:proofErr w:type="spellStart"/>
      <w:r w:rsidRPr="006B5980">
        <w:rPr>
          <w:rFonts w:ascii="Calibri" w:hAnsi="Calibri" w:cs="Calibri"/>
          <w:i/>
          <w:iCs/>
          <w:color w:val="44546A" w:themeColor="text2"/>
        </w:rPr>
        <w:t>MinION</w:t>
      </w:r>
      <w:proofErr w:type="spellEnd"/>
      <w:r w:rsidRPr="006B5980">
        <w:rPr>
          <w:rFonts w:ascii="Calibri" w:hAnsi="Calibri" w:cs="Calibri"/>
          <w:i/>
          <w:iCs/>
          <w:color w:val="44546A" w:themeColor="text2"/>
        </w:rPr>
        <w:t xml:space="preserve"> and 5mC base modification detection.</w:t>
      </w:r>
    </w:p>
    <w:p w14:paraId="09F10306" w14:textId="212C78EE" w:rsidR="004033BC" w:rsidRPr="006B5980" w:rsidRDefault="004033BC">
      <w:r w:rsidRPr="006B5980">
        <w:br w:type="page"/>
      </w:r>
    </w:p>
    <w:p w14:paraId="4227FB2F" w14:textId="77777777" w:rsidR="008D77D7" w:rsidRPr="006B5980" w:rsidRDefault="008D77D7">
      <w:pPr>
        <w:ind w:firstLine="0"/>
      </w:pPr>
    </w:p>
    <w:tbl>
      <w:tblPr>
        <w:tblStyle w:val="GridTable1Light"/>
        <w:tblW w:w="5000" w:type="pct"/>
        <w:tblLook w:val="0420" w:firstRow="1" w:lastRow="0" w:firstColumn="0" w:lastColumn="0" w:noHBand="0" w:noVBand="1"/>
      </w:tblPr>
      <w:tblGrid>
        <w:gridCol w:w="3131"/>
        <w:gridCol w:w="3451"/>
        <w:gridCol w:w="2768"/>
      </w:tblGrid>
      <w:tr w:rsidR="004A7767" w:rsidRPr="006B5980" w14:paraId="068CA2B8" w14:textId="77777777">
        <w:trPr>
          <w:cnfStyle w:val="100000000000" w:firstRow="1" w:lastRow="0" w:firstColumn="0" w:lastColumn="0" w:oddVBand="0" w:evenVBand="0" w:oddHBand="0" w:evenHBand="0" w:firstRowFirstColumn="0" w:firstRowLastColumn="0" w:lastRowFirstColumn="0" w:lastRowLastColumn="0"/>
          <w:trHeight w:val="20"/>
        </w:trPr>
        <w:tc>
          <w:tcPr>
            <w:tcW w:w="1674" w:type="pct"/>
            <w:hideMark/>
          </w:tcPr>
          <w:p w14:paraId="4CAE05E6"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TIN Summary</w:t>
            </w:r>
          </w:p>
        </w:tc>
        <w:tc>
          <w:tcPr>
            <w:tcW w:w="1845" w:type="pct"/>
            <w:hideMark/>
          </w:tcPr>
          <w:p w14:paraId="4B2513A2"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LongReadSum</w:t>
            </w:r>
          </w:p>
        </w:tc>
        <w:tc>
          <w:tcPr>
            <w:tcW w:w="1480" w:type="pct"/>
            <w:hideMark/>
          </w:tcPr>
          <w:p w14:paraId="686F07D7"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proofErr w:type="spellStart"/>
            <w:r w:rsidRPr="006B5980">
              <w:rPr>
                <w:rFonts w:asciiTheme="minorHAnsi" w:hAnsiTheme="minorHAnsi" w:cstheme="minorHAnsi"/>
                <w:i w:val="0"/>
                <w:iCs w:val="0"/>
                <w:color w:val="auto"/>
                <w:sz w:val="22"/>
                <w:szCs w:val="22"/>
              </w:rPr>
              <w:t>RSeQC</w:t>
            </w:r>
            <w:proofErr w:type="spellEnd"/>
          </w:p>
        </w:tc>
      </w:tr>
      <w:tr w:rsidR="004A7767" w:rsidRPr="006B5980" w14:paraId="51E695AE" w14:textId="77777777">
        <w:trPr>
          <w:trHeight w:val="71"/>
        </w:trPr>
        <w:tc>
          <w:tcPr>
            <w:tcW w:w="1674" w:type="pct"/>
            <w:hideMark/>
          </w:tcPr>
          <w:p w14:paraId="5C4B17A0"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Number of transcripts</w:t>
            </w:r>
          </w:p>
        </w:tc>
        <w:tc>
          <w:tcPr>
            <w:tcW w:w="1845" w:type="pct"/>
            <w:hideMark/>
          </w:tcPr>
          <w:p w14:paraId="47D64A76"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67,069</w:t>
            </w:r>
          </w:p>
        </w:tc>
        <w:tc>
          <w:tcPr>
            <w:tcW w:w="1480" w:type="pct"/>
            <w:hideMark/>
          </w:tcPr>
          <w:p w14:paraId="02F37BF2"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67,069</w:t>
            </w:r>
          </w:p>
        </w:tc>
      </w:tr>
      <w:tr w:rsidR="004A7767" w:rsidRPr="006B5980" w14:paraId="2169C37D" w14:textId="77777777">
        <w:trPr>
          <w:trHeight w:val="20"/>
        </w:trPr>
        <w:tc>
          <w:tcPr>
            <w:tcW w:w="1674" w:type="pct"/>
            <w:hideMark/>
          </w:tcPr>
          <w:p w14:paraId="160918D8"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Median TIN</w:t>
            </w:r>
          </w:p>
        </w:tc>
        <w:tc>
          <w:tcPr>
            <w:tcW w:w="1845" w:type="pct"/>
            <w:hideMark/>
          </w:tcPr>
          <w:p w14:paraId="760ADEC6"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74.250</w:t>
            </w:r>
          </w:p>
        </w:tc>
        <w:tc>
          <w:tcPr>
            <w:tcW w:w="1480" w:type="pct"/>
            <w:hideMark/>
          </w:tcPr>
          <w:p w14:paraId="1A1136A3"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74.256</w:t>
            </w:r>
          </w:p>
        </w:tc>
      </w:tr>
    </w:tbl>
    <w:p w14:paraId="717D55B1" w14:textId="60DEEE71" w:rsidR="004A7767" w:rsidRPr="006B5980" w:rsidRDefault="004A7767" w:rsidP="004A7767">
      <w:pPr>
        <w:pStyle w:val="Caption"/>
        <w:spacing w:line="360" w:lineRule="auto"/>
        <w:ind w:firstLine="0"/>
        <w:rPr>
          <w:rFonts w:asciiTheme="minorHAnsi" w:hAnsiTheme="minorHAnsi" w:cstheme="minorHAnsi"/>
          <w:sz w:val="22"/>
          <w:szCs w:val="22"/>
        </w:rPr>
      </w:pPr>
      <w:r w:rsidRPr="006B5980">
        <w:rPr>
          <w:rFonts w:asciiTheme="minorHAnsi" w:hAnsiTheme="minorHAnsi" w:cstheme="minorHAnsi"/>
          <w:sz w:val="22"/>
          <w:szCs w:val="22"/>
        </w:rPr>
        <w:t xml:space="preserve">Supplementary Table 2. Comparison of LongReadSum vs. </w:t>
      </w:r>
      <w:proofErr w:type="spellStart"/>
      <w:r w:rsidRPr="006B5980">
        <w:rPr>
          <w:rFonts w:asciiTheme="minorHAnsi" w:hAnsiTheme="minorHAnsi" w:cstheme="minorHAnsi"/>
          <w:sz w:val="22"/>
          <w:szCs w:val="22"/>
        </w:rPr>
        <w:t>RSeQC</w:t>
      </w:r>
      <w:proofErr w:type="spellEnd"/>
      <w:r w:rsidRPr="006B5980">
        <w:rPr>
          <w:rFonts w:asciiTheme="minorHAnsi" w:hAnsiTheme="minorHAnsi" w:cstheme="minorHAnsi"/>
          <w:sz w:val="22"/>
          <w:szCs w:val="22"/>
        </w:rPr>
        <w:t xml:space="preserve"> TIN score summary results for a single ONT long-read GTEx RNA-Seq BAM file (9.92 </w:t>
      </w:r>
      <w:proofErr w:type="spellStart"/>
      <w:r w:rsidRPr="006B5980">
        <w:rPr>
          <w:rFonts w:asciiTheme="minorHAnsi" w:hAnsiTheme="minorHAnsi" w:cstheme="minorHAnsi"/>
          <w:sz w:val="22"/>
          <w:szCs w:val="22"/>
        </w:rPr>
        <w:t>gigabases</w:t>
      </w:r>
      <w:proofErr w:type="spellEnd"/>
      <w:r w:rsidRPr="006B5980">
        <w:rPr>
          <w:rFonts w:asciiTheme="minorHAnsi" w:hAnsiTheme="minorHAnsi" w:cstheme="minorHAnsi"/>
          <w:sz w:val="22"/>
          <w:szCs w:val="22"/>
        </w:rPr>
        <w:t>, with an N50 of 1.1 kilobases) using a TIN sample size of 100, and a minimum coverage of 2.</w:t>
      </w:r>
    </w:p>
    <w:p w14:paraId="1AAF6BBD" w14:textId="77777777" w:rsidR="004A7767" w:rsidRPr="006B5980" w:rsidRDefault="004A7767">
      <w:pPr>
        <w:ind w:firstLine="0"/>
      </w:pPr>
    </w:p>
    <w:p w14:paraId="33D2F73B" w14:textId="77777777" w:rsidR="004A7767" w:rsidRPr="006B5980" w:rsidRDefault="004A7767">
      <w:pPr>
        <w:ind w:firstLine="0"/>
      </w:pPr>
    </w:p>
    <w:p w14:paraId="13D2AC19" w14:textId="77777777" w:rsidR="004A7767" w:rsidRPr="006B5980" w:rsidRDefault="004A7767" w:rsidP="004A7767">
      <w:pPr>
        <w:spacing w:line="360" w:lineRule="auto"/>
        <w:ind w:firstLine="0"/>
        <w:rPr>
          <w:rFonts w:asciiTheme="minorHAnsi" w:hAnsiTheme="minorHAnsi" w:cstheme="minorHAnsi"/>
        </w:rPr>
      </w:pPr>
    </w:p>
    <w:p w14:paraId="1420E844" w14:textId="56B8F71C" w:rsidR="004033BC" w:rsidRPr="006B5980" w:rsidRDefault="004033BC">
      <w:pPr>
        <w:rPr>
          <w:rFonts w:asciiTheme="minorHAnsi" w:hAnsiTheme="minorHAnsi" w:cstheme="minorHAnsi"/>
        </w:rPr>
      </w:pPr>
      <w:r w:rsidRPr="006B5980">
        <w:rPr>
          <w:rFonts w:asciiTheme="minorHAnsi" w:hAnsiTheme="minorHAnsi" w:cstheme="minorHAnsi"/>
        </w:rPr>
        <w:br w:type="page"/>
      </w:r>
    </w:p>
    <w:p w14:paraId="10ECE210" w14:textId="77777777" w:rsidR="004A7767" w:rsidRPr="006B5980" w:rsidRDefault="004A7767" w:rsidP="004A7767">
      <w:pPr>
        <w:spacing w:line="360" w:lineRule="auto"/>
        <w:ind w:firstLine="0"/>
        <w:rPr>
          <w:rFonts w:asciiTheme="minorHAnsi" w:hAnsiTheme="minorHAnsi" w:cstheme="minorHAnsi"/>
        </w:rPr>
      </w:pPr>
    </w:p>
    <w:tbl>
      <w:tblPr>
        <w:tblStyle w:val="GridTable1Light"/>
        <w:tblW w:w="5000" w:type="pct"/>
        <w:tblLook w:val="0420" w:firstRow="1" w:lastRow="0" w:firstColumn="0" w:lastColumn="0" w:noHBand="0" w:noVBand="1"/>
      </w:tblPr>
      <w:tblGrid>
        <w:gridCol w:w="1969"/>
        <w:gridCol w:w="1513"/>
        <w:gridCol w:w="1468"/>
        <w:gridCol w:w="1468"/>
        <w:gridCol w:w="1466"/>
        <w:gridCol w:w="1466"/>
      </w:tblGrid>
      <w:tr w:rsidR="004A7767" w:rsidRPr="006B5980" w14:paraId="379D2299" w14:textId="77777777">
        <w:trPr>
          <w:cnfStyle w:val="100000000000" w:firstRow="1" w:lastRow="0" w:firstColumn="0" w:lastColumn="0" w:oddVBand="0" w:evenVBand="0" w:oddHBand="0" w:evenHBand="0" w:firstRowFirstColumn="0" w:firstRowLastColumn="0" w:lastRowFirstColumn="0" w:lastRowLastColumn="0"/>
          <w:trHeight w:val="20"/>
        </w:trPr>
        <w:tc>
          <w:tcPr>
            <w:tcW w:w="1053" w:type="pct"/>
            <w:hideMark/>
          </w:tcPr>
          <w:p w14:paraId="4D7B407C"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FASTQ QC Performance</w:t>
            </w:r>
          </w:p>
        </w:tc>
        <w:tc>
          <w:tcPr>
            <w:tcW w:w="809" w:type="pct"/>
            <w:hideMark/>
          </w:tcPr>
          <w:p w14:paraId="0C65AF57"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LongReadSum</w:t>
            </w:r>
          </w:p>
        </w:tc>
        <w:tc>
          <w:tcPr>
            <w:tcW w:w="785" w:type="pct"/>
            <w:hideMark/>
          </w:tcPr>
          <w:p w14:paraId="34044B5D"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proofErr w:type="spellStart"/>
            <w:r w:rsidRPr="006B5980">
              <w:rPr>
                <w:rFonts w:asciiTheme="minorHAnsi" w:hAnsiTheme="minorHAnsi" w:cstheme="minorHAnsi"/>
                <w:i w:val="0"/>
                <w:iCs w:val="0"/>
                <w:color w:val="auto"/>
                <w:sz w:val="22"/>
                <w:szCs w:val="22"/>
              </w:rPr>
              <w:t>NanoPlot</w:t>
            </w:r>
            <w:proofErr w:type="spellEnd"/>
          </w:p>
        </w:tc>
        <w:tc>
          <w:tcPr>
            <w:tcW w:w="785" w:type="pct"/>
          </w:tcPr>
          <w:p w14:paraId="23CBEF73"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NanoQ</w:t>
            </w:r>
          </w:p>
        </w:tc>
        <w:tc>
          <w:tcPr>
            <w:tcW w:w="784" w:type="pct"/>
          </w:tcPr>
          <w:p w14:paraId="61ADDF40"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proofErr w:type="spellStart"/>
            <w:r w:rsidRPr="006B5980">
              <w:rPr>
                <w:rFonts w:asciiTheme="minorHAnsi" w:hAnsiTheme="minorHAnsi" w:cstheme="minorHAnsi"/>
                <w:i w:val="0"/>
                <w:iCs w:val="0"/>
                <w:color w:val="auto"/>
                <w:sz w:val="22"/>
                <w:szCs w:val="22"/>
              </w:rPr>
              <w:t>NanoQC</w:t>
            </w:r>
            <w:proofErr w:type="spellEnd"/>
          </w:p>
        </w:tc>
        <w:tc>
          <w:tcPr>
            <w:tcW w:w="784" w:type="pct"/>
          </w:tcPr>
          <w:p w14:paraId="665A773C"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FASTQC</w:t>
            </w:r>
          </w:p>
        </w:tc>
      </w:tr>
      <w:tr w:rsidR="004A7767" w:rsidRPr="006B5980" w14:paraId="431DE28C" w14:textId="77777777">
        <w:trPr>
          <w:trHeight w:val="71"/>
        </w:trPr>
        <w:tc>
          <w:tcPr>
            <w:tcW w:w="1053" w:type="pct"/>
            <w:hideMark/>
          </w:tcPr>
          <w:p w14:paraId="22450D58"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Wall clock time (H:M:S)</w:t>
            </w:r>
          </w:p>
        </w:tc>
        <w:tc>
          <w:tcPr>
            <w:tcW w:w="809" w:type="pct"/>
          </w:tcPr>
          <w:p w14:paraId="4E1DA091"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03:16</w:t>
            </w:r>
          </w:p>
        </w:tc>
        <w:tc>
          <w:tcPr>
            <w:tcW w:w="785" w:type="pct"/>
          </w:tcPr>
          <w:p w14:paraId="61A5ABF9"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09:37</w:t>
            </w:r>
          </w:p>
        </w:tc>
        <w:tc>
          <w:tcPr>
            <w:tcW w:w="785" w:type="pct"/>
          </w:tcPr>
          <w:p w14:paraId="2BC34C5F"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02:31</w:t>
            </w:r>
          </w:p>
        </w:tc>
        <w:tc>
          <w:tcPr>
            <w:tcW w:w="784" w:type="pct"/>
          </w:tcPr>
          <w:p w14:paraId="7E5594FA"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08:55</w:t>
            </w:r>
          </w:p>
        </w:tc>
        <w:tc>
          <w:tcPr>
            <w:tcW w:w="784" w:type="pct"/>
          </w:tcPr>
          <w:p w14:paraId="34412B10"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06:41</w:t>
            </w:r>
          </w:p>
        </w:tc>
      </w:tr>
      <w:tr w:rsidR="004A7767" w:rsidRPr="006B5980" w14:paraId="6B68F179" w14:textId="77777777">
        <w:trPr>
          <w:trHeight w:val="20"/>
        </w:trPr>
        <w:tc>
          <w:tcPr>
            <w:tcW w:w="1053" w:type="pct"/>
            <w:hideMark/>
          </w:tcPr>
          <w:p w14:paraId="6C88F79D"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CPU time (H:M:S)</w:t>
            </w:r>
          </w:p>
        </w:tc>
        <w:tc>
          <w:tcPr>
            <w:tcW w:w="809" w:type="pct"/>
          </w:tcPr>
          <w:p w14:paraId="5D902B4F"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03:11</w:t>
            </w:r>
          </w:p>
        </w:tc>
        <w:tc>
          <w:tcPr>
            <w:tcW w:w="785" w:type="pct"/>
          </w:tcPr>
          <w:p w14:paraId="7EDA577A"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09:30</w:t>
            </w:r>
          </w:p>
        </w:tc>
        <w:tc>
          <w:tcPr>
            <w:tcW w:w="785" w:type="pct"/>
          </w:tcPr>
          <w:p w14:paraId="195AE519"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01:45</w:t>
            </w:r>
          </w:p>
        </w:tc>
        <w:tc>
          <w:tcPr>
            <w:tcW w:w="784" w:type="pct"/>
          </w:tcPr>
          <w:p w14:paraId="4F13BAA3"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08:53</w:t>
            </w:r>
          </w:p>
        </w:tc>
        <w:tc>
          <w:tcPr>
            <w:tcW w:w="784" w:type="pct"/>
          </w:tcPr>
          <w:p w14:paraId="42EBCECA"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06:41</w:t>
            </w:r>
          </w:p>
        </w:tc>
      </w:tr>
      <w:tr w:rsidR="004A7767" w:rsidRPr="006B5980" w14:paraId="21A91BEE" w14:textId="77777777">
        <w:trPr>
          <w:trHeight w:val="20"/>
        </w:trPr>
        <w:tc>
          <w:tcPr>
            <w:tcW w:w="1053" w:type="pct"/>
            <w:hideMark/>
          </w:tcPr>
          <w:p w14:paraId="3404A3D9"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Max. memory usage (GB)</w:t>
            </w:r>
          </w:p>
        </w:tc>
        <w:tc>
          <w:tcPr>
            <w:tcW w:w="809" w:type="pct"/>
          </w:tcPr>
          <w:p w14:paraId="310E7D19"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33 GB</w:t>
            </w:r>
          </w:p>
        </w:tc>
        <w:tc>
          <w:tcPr>
            <w:tcW w:w="785" w:type="pct"/>
          </w:tcPr>
          <w:p w14:paraId="13E1E394"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23 GB</w:t>
            </w:r>
          </w:p>
        </w:tc>
        <w:tc>
          <w:tcPr>
            <w:tcW w:w="785" w:type="pct"/>
          </w:tcPr>
          <w:p w14:paraId="5BE460C8"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02 GB</w:t>
            </w:r>
          </w:p>
        </w:tc>
        <w:tc>
          <w:tcPr>
            <w:tcW w:w="784" w:type="pct"/>
          </w:tcPr>
          <w:p w14:paraId="6361C573"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2.03 GB</w:t>
            </w:r>
          </w:p>
        </w:tc>
        <w:tc>
          <w:tcPr>
            <w:tcW w:w="784" w:type="pct"/>
          </w:tcPr>
          <w:p w14:paraId="38E0C317"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2.97 GB</w:t>
            </w:r>
          </w:p>
        </w:tc>
      </w:tr>
    </w:tbl>
    <w:p w14:paraId="6FA13361" w14:textId="77777777" w:rsidR="004A7767" w:rsidRPr="006B5980" w:rsidRDefault="004A7767" w:rsidP="004A7767"/>
    <w:tbl>
      <w:tblPr>
        <w:tblStyle w:val="GridTable1Light"/>
        <w:tblW w:w="5000" w:type="pct"/>
        <w:tblLook w:val="0420" w:firstRow="1" w:lastRow="0" w:firstColumn="0" w:lastColumn="0" w:noHBand="0" w:noVBand="1"/>
      </w:tblPr>
      <w:tblGrid>
        <w:gridCol w:w="1979"/>
        <w:gridCol w:w="2457"/>
        <w:gridCol w:w="2457"/>
        <w:gridCol w:w="2457"/>
      </w:tblGrid>
      <w:tr w:rsidR="004A7767" w:rsidRPr="006B5980" w14:paraId="600D4925" w14:textId="77777777">
        <w:trPr>
          <w:cnfStyle w:val="100000000000" w:firstRow="1" w:lastRow="0" w:firstColumn="0" w:lastColumn="0" w:oddVBand="0" w:evenVBand="0" w:oddHBand="0" w:evenHBand="0" w:firstRowFirstColumn="0" w:firstRowLastColumn="0" w:lastRowFirstColumn="0" w:lastRowLastColumn="0"/>
          <w:trHeight w:val="20"/>
        </w:trPr>
        <w:tc>
          <w:tcPr>
            <w:tcW w:w="1058" w:type="pct"/>
            <w:hideMark/>
          </w:tcPr>
          <w:p w14:paraId="163CF9BD"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BAM QC Performance</w:t>
            </w:r>
          </w:p>
        </w:tc>
        <w:tc>
          <w:tcPr>
            <w:tcW w:w="1314" w:type="pct"/>
            <w:hideMark/>
          </w:tcPr>
          <w:p w14:paraId="3C4597E9"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LongReadSum</w:t>
            </w:r>
          </w:p>
        </w:tc>
        <w:tc>
          <w:tcPr>
            <w:tcW w:w="1314" w:type="pct"/>
            <w:hideMark/>
          </w:tcPr>
          <w:p w14:paraId="54E18DB9"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proofErr w:type="spellStart"/>
            <w:r w:rsidRPr="006B5980">
              <w:rPr>
                <w:rFonts w:asciiTheme="minorHAnsi" w:hAnsiTheme="minorHAnsi" w:cstheme="minorHAnsi"/>
                <w:i w:val="0"/>
                <w:iCs w:val="0"/>
                <w:color w:val="auto"/>
                <w:sz w:val="22"/>
                <w:szCs w:val="22"/>
              </w:rPr>
              <w:t>NanoPlot</w:t>
            </w:r>
            <w:proofErr w:type="spellEnd"/>
          </w:p>
        </w:tc>
        <w:tc>
          <w:tcPr>
            <w:tcW w:w="1314" w:type="pct"/>
          </w:tcPr>
          <w:p w14:paraId="6C06E85E"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FASTQC</w:t>
            </w:r>
          </w:p>
        </w:tc>
      </w:tr>
      <w:tr w:rsidR="004A7767" w:rsidRPr="006B5980" w14:paraId="69B343BB" w14:textId="77777777">
        <w:trPr>
          <w:trHeight w:val="71"/>
        </w:trPr>
        <w:tc>
          <w:tcPr>
            <w:tcW w:w="1058" w:type="pct"/>
            <w:hideMark/>
          </w:tcPr>
          <w:p w14:paraId="78BBF8F7"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Wall clock time (H:M:S)</w:t>
            </w:r>
          </w:p>
        </w:tc>
        <w:tc>
          <w:tcPr>
            <w:tcW w:w="1314" w:type="pct"/>
          </w:tcPr>
          <w:p w14:paraId="5E4B047B"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37:42</w:t>
            </w:r>
          </w:p>
        </w:tc>
        <w:tc>
          <w:tcPr>
            <w:tcW w:w="1314" w:type="pct"/>
          </w:tcPr>
          <w:p w14:paraId="7EF7BA1F"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43:53</w:t>
            </w:r>
          </w:p>
        </w:tc>
        <w:tc>
          <w:tcPr>
            <w:tcW w:w="1314" w:type="pct"/>
          </w:tcPr>
          <w:p w14:paraId="00AC367F"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4:07:49</w:t>
            </w:r>
          </w:p>
        </w:tc>
      </w:tr>
      <w:tr w:rsidR="004A7767" w:rsidRPr="006B5980" w14:paraId="17E2D5B3" w14:textId="77777777">
        <w:trPr>
          <w:trHeight w:val="20"/>
        </w:trPr>
        <w:tc>
          <w:tcPr>
            <w:tcW w:w="1058" w:type="pct"/>
            <w:hideMark/>
          </w:tcPr>
          <w:p w14:paraId="1D3A5379"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CPU time (H:M:S)</w:t>
            </w:r>
          </w:p>
        </w:tc>
        <w:tc>
          <w:tcPr>
            <w:tcW w:w="1314" w:type="pct"/>
          </w:tcPr>
          <w:p w14:paraId="61A11588"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1:28:01</w:t>
            </w:r>
          </w:p>
        </w:tc>
        <w:tc>
          <w:tcPr>
            <w:tcW w:w="1314" w:type="pct"/>
          </w:tcPr>
          <w:p w14:paraId="7BC3F4AB"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4:53:17</w:t>
            </w:r>
          </w:p>
        </w:tc>
        <w:tc>
          <w:tcPr>
            <w:tcW w:w="1314" w:type="pct"/>
          </w:tcPr>
          <w:p w14:paraId="278E4466"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4:06:11</w:t>
            </w:r>
          </w:p>
        </w:tc>
      </w:tr>
      <w:tr w:rsidR="004A7767" w:rsidRPr="006B5980" w14:paraId="2CB82E45" w14:textId="77777777">
        <w:trPr>
          <w:trHeight w:val="20"/>
        </w:trPr>
        <w:tc>
          <w:tcPr>
            <w:tcW w:w="1058" w:type="pct"/>
            <w:hideMark/>
          </w:tcPr>
          <w:p w14:paraId="742CE2EE"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Max. memory usage (GB)</w:t>
            </w:r>
          </w:p>
        </w:tc>
        <w:tc>
          <w:tcPr>
            <w:tcW w:w="1314" w:type="pct"/>
          </w:tcPr>
          <w:p w14:paraId="790AB96C"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8.98 GB</w:t>
            </w:r>
          </w:p>
        </w:tc>
        <w:tc>
          <w:tcPr>
            <w:tcW w:w="1314" w:type="pct"/>
          </w:tcPr>
          <w:p w14:paraId="2B7852E8"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9.80 GB</w:t>
            </w:r>
          </w:p>
        </w:tc>
        <w:tc>
          <w:tcPr>
            <w:tcW w:w="1314" w:type="pct"/>
          </w:tcPr>
          <w:p w14:paraId="42114CB2"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55.76 GB</w:t>
            </w:r>
          </w:p>
        </w:tc>
      </w:tr>
    </w:tbl>
    <w:p w14:paraId="30D3CC3B" w14:textId="77777777" w:rsidR="004A7767" w:rsidRPr="006B5980" w:rsidRDefault="004A7767" w:rsidP="004A7767"/>
    <w:tbl>
      <w:tblPr>
        <w:tblStyle w:val="GridTable1Light"/>
        <w:tblW w:w="5000" w:type="pct"/>
        <w:tblLayout w:type="fixed"/>
        <w:tblLook w:val="0420" w:firstRow="1" w:lastRow="0" w:firstColumn="0" w:lastColumn="0" w:noHBand="0" w:noVBand="1"/>
      </w:tblPr>
      <w:tblGrid>
        <w:gridCol w:w="1974"/>
        <w:gridCol w:w="3688"/>
        <w:gridCol w:w="3688"/>
      </w:tblGrid>
      <w:tr w:rsidR="004A7767" w:rsidRPr="006B5980" w14:paraId="188FAABF" w14:textId="77777777">
        <w:trPr>
          <w:cnfStyle w:val="100000000000" w:firstRow="1" w:lastRow="0" w:firstColumn="0" w:lastColumn="0" w:oddVBand="0" w:evenVBand="0" w:oddHBand="0" w:evenHBand="0" w:firstRowFirstColumn="0" w:firstRowLastColumn="0" w:lastRowFirstColumn="0" w:lastRowLastColumn="0"/>
          <w:trHeight w:val="20"/>
        </w:trPr>
        <w:tc>
          <w:tcPr>
            <w:tcW w:w="1056" w:type="pct"/>
            <w:hideMark/>
          </w:tcPr>
          <w:p w14:paraId="484ED1FE"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Base modification QC Performance</w:t>
            </w:r>
          </w:p>
        </w:tc>
        <w:tc>
          <w:tcPr>
            <w:tcW w:w="1972" w:type="pct"/>
            <w:hideMark/>
          </w:tcPr>
          <w:p w14:paraId="12DADFF5"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LongReadSum</w:t>
            </w:r>
          </w:p>
        </w:tc>
        <w:tc>
          <w:tcPr>
            <w:tcW w:w="1972" w:type="pct"/>
            <w:hideMark/>
          </w:tcPr>
          <w:p w14:paraId="71CE75F2"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proofErr w:type="spellStart"/>
            <w:r w:rsidRPr="006B5980">
              <w:rPr>
                <w:rFonts w:asciiTheme="minorHAnsi" w:hAnsiTheme="minorHAnsi" w:cstheme="minorHAnsi"/>
                <w:i w:val="0"/>
                <w:iCs w:val="0"/>
                <w:color w:val="auto"/>
                <w:sz w:val="22"/>
                <w:szCs w:val="22"/>
              </w:rPr>
              <w:t>Modkit</w:t>
            </w:r>
            <w:proofErr w:type="spellEnd"/>
          </w:p>
        </w:tc>
      </w:tr>
      <w:tr w:rsidR="004A7767" w:rsidRPr="006B5980" w14:paraId="6EE77C81" w14:textId="77777777">
        <w:trPr>
          <w:trHeight w:val="71"/>
        </w:trPr>
        <w:tc>
          <w:tcPr>
            <w:tcW w:w="1056" w:type="pct"/>
            <w:hideMark/>
          </w:tcPr>
          <w:p w14:paraId="5A960F2B"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Wall clock time (H:M:S)</w:t>
            </w:r>
          </w:p>
        </w:tc>
        <w:tc>
          <w:tcPr>
            <w:tcW w:w="1972" w:type="pct"/>
          </w:tcPr>
          <w:p w14:paraId="49D0BDC9"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2:40:30</w:t>
            </w:r>
          </w:p>
        </w:tc>
        <w:tc>
          <w:tcPr>
            <w:tcW w:w="1972" w:type="pct"/>
          </w:tcPr>
          <w:p w14:paraId="680DA7B3"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54:51</w:t>
            </w:r>
          </w:p>
        </w:tc>
      </w:tr>
      <w:tr w:rsidR="004A7767" w:rsidRPr="006B5980" w14:paraId="11CF2A46" w14:textId="77777777">
        <w:trPr>
          <w:trHeight w:val="20"/>
        </w:trPr>
        <w:tc>
          <w:tcPr>
            <w:tcW w:w="1056" w:type="pct"/>
            <w:hideMark/>
          </w:tcPr>
          <w:p w14:paraId="41A05215"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CPU time (H:M:S)</w:t>
            </w:r>
          </w:p>
        </w:tc>
        <w:tc>
          <w:tcPr>
            <w:tcW w:w="1972" w:type="pct"/>
          </w:tcPr>
          <w:p w14:paraId="3E79B4CA"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2:39:43</w:t>
            </w:r>
          </w:p>
        </w:tc>
        <w:tc>
          <w:tcPr>
            <w:tcW w:w="1972" w:type="pct"/>
          </w:tcPr>
          <w:p w14:paraId="5E1975F5"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3:25:15</w:t>
            </w:r>
          </w:p>
        </w:tc>
      </w:tr>
      <w:tr w:rsidR="004A7767" w:rsidRPr="006B5980" w14:paraId="52620A55" w14:textId="77777777">
        <w:trPr>
          <w:trHeight w:val="20"/>
        </w:trPr>
        <w:tc>
          <w:tcPr>
            <w:tcW w:w="1056" w:type="pct"/>
            <w:hideMark/>
          </w:tcPr>
          <w:p w14:paraId="539572FB"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Max. memory usage (GB)</w:t>
            </w:r>
          </w:p>
        </w:tc>
        <w:tc>
          <w:tcPr>
            <w:tcW w:w="1972" w:type="pct"/>
          </w:tcPr>
          <w:p w14:paraId="2768DFD3"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96 GB</w:t>
            </w:r>
          </w:p>
        </w:tc>
        <w:tc>
          <w:tcPr>
            <w:tcW w:w="1972" w:type="pct"/>
          </w:tcPr>
          <w:p w14:paraId="7D5F76EB"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43.31 GB</w:t>
            </w:r>
          </w:p>
        </w:tc>
      </w:tr>
    </w:tbl>
    <w:p w14:paraId="16334D8D" w14:textId="77777777" w:rsidR="004A7767" w:rsidRPr="006B5980" w:rsidRDefault="004A7767" w:rsidP="004A7767"/>
    <w:tbl>
      <w:tblPr>
        <w:tblStyle w:val="GridTable1Light"/>
        <w:tblW w:w="5000" w:type="pct"/>
        <w:tblLayout w:type="fixed"/>
        <w:tblLook w:val="0420" w:firstRow="1" w:lastRow="0" w:firstColumn="0" w:lastColumn="0" w:noHBand="0" w:noVBand="1"/>
      </w:tblPr>
      <w:tblGrid>
        <w:gridCol w:w="1974"/>
        <w:gridCol w:w="3688"/>
        <w:gridCol w:w="3688"/>
      </w:tblGrid>
      <w:tr w:rsidR="004A7767" w:rsidRPr="006B5980" w14:paraId="6C8B3F56" w14:textId="77777777">
        <w:trPr>
          <w:cnfStyle w:val="100000000000" w:firstRow="1" w:lastRow="0" w:firstColumn="0" w:lastColumn="0" w:oddVBand="0" w:evenVBand="0" w:oddHBand="0" w:evenHBand="0" w:firstRowFirstColumn="0" w:firstRowLastColumn="0" w:lastRowFirstColumn="0" w:lastRowLastColumn="0"/>
          <w:trHeight w:val="20"/>
        </w:trPr>
        <w:tc>
          <w:tcPr>
            <w:tcW w:w="1056" w:type="pct"/>
            <w:hideMark/>
          </w:tcPr>
          <w:p w14:paraId="4932D890" w14:textId="77777777" w:rsidR="004A7767" w:rsidRPr="006B5980" w:rsidRDefault="004A7767">
            <w:pPr>
              <w:pStyle w:val="Caption"/>
              <w:ind w:firstLine="0"/>
              <w:contextualSpacing/>
              <w:rPr>
                <w:rFonts w:asciiTheme="minorHAnsi" w:hAnsiTheme="minorHAnsi" w:cstheme="minorHAnsi"/>
                <w:b w:val="0"/>
                <w:bCs w:val="0"/>
                <w:i w:val="0"/>
                <w:iCs w:val="0"/>
                <w:color w:val="auto"/>
                <w:sz w:val="22"/>
                <w:szCs w:val="22"/>
              </w:rPr>
            </w:pPr>
            <w:r w:rsidRPr="006B5980">
              <w:rPr>
                <w:rFonts w:asciiTheme="minorHAnsi" w:hAnsiTheme="minorHAnsi" w:cstheme="minorHAnsi"/>
                <w:i w:val="0"/>
                <w:iCs w:val="0"/>
                <w:color w:val="auto"/>
                <w:sz w:val="22"/>
                <w:szCs w:val="22"/>
              </w:rPr>
              <w:t>RNA-Seq TIN</w:t>
            </w:r>
          </w:p>
          <w:p w14:paraId="3EAAEAF3"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QC Performance</w:t>
            </w:r>
          </w:p>
        </w:tc>
        <w:tc>
          <w:tcPr>
            <w:tcW w:w="1972" w:type="pct"/>
            <w:hideMark/>
          </w:tcPr>
          <w:p w14:paraId="3E042F90"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LongReadSum</w:t>
            </w:r>
          </w:p>
        </w:tc>
        <w:tc>
          <w:tcPr>
            <w:tcW w:w="1972" w:type="pct"/>
            <w:hideMark/>
          </w:tcPr>
          <w:p w14:paraId="41A1857F"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proofErr w:type="spellStart"/>
            <w:r w:rsidRPr="006B5980">
              <w:rPr>
                <w:rFonts w:asciiTheme="minorHAnsi" w:hAnsiTheme="minorHAnsi" w:cstheme="minorHAnsi"/>
                <w:i w:val="0"/>
                <w:iCs w:val="0"/>
                <w:color w:val="auto"/>
                <w:sz w:val="22"/>
                <w:szCs w:val="22"/>
              </w:rPr>
              <w:t>RSeQC</w:t>
            </w:r>
            <w:proofErr w:type="spellEnd"/>
          </w:p>
        </w:tc>
      </w:tr>
      <w:tr w:rsidR="004A7767" w:rsidRPr="006B5980" w14:paraId="3FACBC93" w14:textId="77777777">
        <w:trPr>
          <w:trHeight w:val="71"/>
        </w:trPr>
        <w:tc>
          <w:tcPr>
            <w:tcW w:w="1056" w:type="pct"/>
            <w:hideMark/>
          </w:tcPr>
          <w:p w14:paraId="3509BD28"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Wall clock time (H:M:S)</w:t>
            </w:r>
          </w:p>
        </w:tc>
        <w:tc>
          <w:tcPr>
            <w:tcW w:w="1972" w:type="pct"/>
          </w:tcPr>
          <w:p w14:paraId="51AA6532"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31:30:09</w:t>
            </w:r>
          </w:p>
        </w:tc>
        <w:tc>
          <w:tcPr>
            <w:tcW w:w="1972" w:type="pct"/>
          </w:tcPr>
          <w:p w14:paraId="10F91BD0"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7:18:51</w:t>
            </w:r>
          </w:p>
        </w:tc>
      </w:tr>
      <w:tr w:rsidR="004A7767" w:rsidRPr="006B5980" w14:paraId="5277A099" w14:textId="77777777">
        <w:trPr>
          <w:trHeight w:val="20"/>
        </w:trPr>
        <w:tc>
          <w:tcPr>
            <w:tcW w:w="1056" w:type="pct"/>
            <w:hideMark/>
          </w:tcPr>
          <w:p w14:paraId="60CB2E37"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CPU time (H:M:S)</w:t>
            </w:r>
          </w:p>
        </w:tc>
        <w:tc>
          <w:tcPr>
            <w:tcW w:w="1972" w:type="pct"/>
          </w:tcPr>
          <w:p w14:paraId="6DB8D383"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31:31:00</w:t>
            </w:r>
          </w:p>
        </w:tc>
        <w:tc>
          <w:tcPr>
            <w:tcW w:w="1972" w:type="pct"/>
          </w:tcPr>
          <w:p w14:paraId="66973921"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7:17:13</w:t>
            </w:r>
          </w:p>
        </w:tc>
      </w:tr>
      <w:tr w:rsidR="004A7767" w:rsidRPr="006B5980" w14:paraId="679E7C3A" w14:textId="77777777">
        <w:trPr>
          <w:trHeight w:val="20"/>
        </w:trPr>
        <w:tc>
          <w:tcPr>
            <w:tcW w:w="1056" w:type="pct"/>
            <w:hideMark/>
          </w:tcPr>
          <w:p w14:paraId="5258DFDA" w14:textId="77777777" w:rsidR="004A7767" w:rsidRPr="006B5980" w:rsidRDefault="004A7767">
            <w:pPr>
              <w:pStyle w:val="Caption"/>
              <w:ind w:firstLine="0"/>
              <w:contextualSpacing/>
              <w:rPr>
                <w:rFonts w:asciiTheme="minorHAnsi" w:hAnsiTheme="minorHAnsi" w:cstheme="minorHAnsi"/>
                <w:b/>
                <w:bCs/>
                <w:i w:val="0"/>
                <w:iCs w:val="0"/>
                <w:color w:val="auto"/>
                <w:sz w:val="22"/>
                <w:szCs w:val="22"/>
              </w:rPr>
            </w:pPr>
            <w:r w:rsidRPr="006B5980">
              <w:rPr>
                <w:rFonts w:asciiTheme="minorHAnsi" w:hAnsiTheme="minorHAnsi" w:cstheme="minorHAnsi"/>
                <w:b/>
                <w:bCs/>
                <w:i w:val="0"/>
                <w:iCs w:val="0"/>
                <w:color w:val="auto"/>
                <w:sz w:val="22"/>
                <w:szCs w:val="22"/>
              </w:rPr>
              <w:t>Max. memory usage (GB)</w:t>
            </w:r>
          </w:p>
        </w:tc>
        <w:tc>
          <w:tcPr>
            <w:tcW w:w="1972" w:type="pct"/>
          </w:tcPr>
          <w:p w14:paraId="369098F8"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8.82 GB</w:t>
            </w:r>
          </w:p>
        </w:tc>
        <w:tc>
          <w:tcPr>
            <w:tcW w:w="1972" w:type="pct"/>
          </w:tcPr>
          <w:p w14:paraId="644935B6" w14:textId="77777777" w:rsidR="004A7767" w:rsidRPr="006B5980" w:rsidRDefault="004A7767">
            <w:pPr>
              <w:pStyle w:val="Caption"/>
              <w:ind w:firstLine="0"/>
              <w:contextualSpacing/>
              <w:rPr>
                <w:rFonts w:asciiTheme="minorHAnsi" w:hAnsiTheme="minorHAnsi" w:cstheme="minorHAnsi"/>
                <w:i w:val="0"/>
                <w:iCs w:val="0"/>
                <w:color w:val="auto"/>
                <w:sz w:val="22"/>
                <w:szCs w:val="22"/>
              </w:rPr>
            </w:pPr>
            <w:r w:rsidRPr="006B5980">
              <w:rPr>
                <w:rFonts w:asciiTheme="minorHAnsi" w:hAnsiTheme="minorHAnsi" w:cstheme="minorHAnsi"/>
                <w:i w:val="0"/>
                <w:iCs w:val="0"/>
                <w:color w:val="auto"/>
                <w:sz w:val="22"/>
                <w:szCs w:val="22"/>
              </w:rPr>
              <w:t>0.59 GB</w:t>
            </w:r>
          </w:p>
        </w:tc>
      </w:tr>
    </w:tbl>
    <w:p w14:paraId="4610B99A" w14:textId="77777777" w:rsidR="004A7767" w:rsidRPr="006B5980" w:rsidRDefault="004A7767" w:rsidP="004A7767"/>
    <w:p w14:paraId="4B8752F2" w14:textId="7A5E0E74" w:rsidR="004A7767" w:rsidRPr="008D77D7" w:rsidRDefault="004A7767" w:rsidP="005412A9">
      <w:pPr>
        <w:pStyle w:val="Caption"/>
        <w:ind w:firstLine="0"/>
      </w:pPr>
      <w:r w:rsidRPr="006B5980">
        <w:rPr>
          <w:rFonts w:asciiTheme="minorHAnsi" w:hAnsiTheme="minorHAnsi" w:cstheme="minorHAnsi"/>
          <w:sz w:val="22"/>
          <w:szCs w:val="22"/>
        </w:rPr>
        <w:t xml:space="preserve">Supplementary Table 3. Comparison of LongReadSum CPU, wall clock time, and memory efficiency versus other tools for different applications (FASTQ QC, mapped bam QC, base modification QC, and RNA-Seq TIN scores). All results were generated using a 12-core compute node with 100GB memory. The following is a list of the software versions used with default parameters: </w:t>
      </w:r>
      <w:proofErr w:type="spellStart"/>
      <w:r w:rsidRPr="006B5980">
        <w:rPr>
          <w:rFonts w:asciiTheme="minorHAnsi" w:hAnsiTheme="minorHAnsi" w:cstheme="minorHAnsi"/>
          <w:sz w:val="22"/>
          <w:szCs w:val="22"/>
        </w:rPr>
        <w:t>NanoPlot</w:t>
      </w:r>
      <w:proofErr w:type="spellEnd"/>
      <w:r w:rsidRPr="006B5980">
        <w:rPr>
          <w:rFonts w:asciiTheme="minorHAnsi" w:hAnsiTheme="minorHAnsi" w:cstheme="minorHAnsi"/>
          <w:sz w:val="22"/>
          <w:szCs w:val="22"/>
        </w:rPr>
        <w:t xml:space="preserve"> v1.43.0, NanoQ v0.10.0, </w:t>
      </w:r>
      <w:proofErr w:type="spellStart"/>
      <w:r w:rsidRPr="006B5980">
        <w:rPr>
          <w:rFonts w:asciiTheme="minorHAnsi" w:hAnsiTheme="minorHAnsi" w:cstheme="minorHAnsi"/>
          <w:sz w:val="22"/>
          <w:szCs w:val="22"/>
        </w:rPr>
        <w:t>NanoQC</w:t>
      </w:r>
      <w:proofErr w:type="spellEnd"/>
      <w:r w:rsidRPr="006B5980">
        <w:rPr>
          <w:rFonts w:asciiTheme="minorHAnsi" w:hAnsiTheme="minorHAnsi" w:cstheme="minorHAnsi"/>
          <w:sz w:val="22"/>
          <w:szCs w:val="22"/>
        </w:rPr>
        <w:t xml:space="preserve"> v0.10.0, FASTQC v0.12.1 (non-interactive mode), </w:t>
      </w:r>
      <w:proofErr w:type="spellStart"/>
      <w:r w:rsidRPr="006B5980">
        <w:rPr>
          <w:rFonts w:asciiTheme="minorHAnsi" w:hAnsiTheme="minorHAnsi" w:cstheme="minorHAnsi"/>
          <w:sz w:val="22"/>
          <w:szCs w:val="22"/>
        </w:rPr>
        <w:t>Modkit</w:t>
      </w:r>
      <w:proofErr w:type="spellEnd"/>
      <w:r w:rsidRPr="006B5980">
        <w:rPr>
          <w:rFonts w:asciiTheme="minorHAnsi" w:hAnsiTheme="minorHAnsi" w:cstheme="minorHAnsi"/>
          <w:sz w:val="22"/>
          <w:szCs w:val="22"/>
        </w:rPr>
        <w:t xml:space="preserve"> v0.3.1 (pileup mode), </w:t>
      </w:r>
      <w:proofErr w:type="spellStart"/>
      <w:r w:rsidRPr="006B5980">
        <w:rPr>
          <w:rFonts w:asciiTheme="minorHAnsi" w:hAnsiTheme="minorHAnsi" w:cstheme="minorHAnsi"/>
          <w:sz w:val="22"/>
          <w:szCs w:val="22"/>
        </w:rPr>
        <w:t>RSeQC</w:t>
      </w:r>
      <w:proofErr w:type="spellEnd"/>
      <w:r w:rsidRPr="006B5980">
        <w:rPr>
          <w:rFonts w:asciiTheme="minorHAnsi" w:hAnsiTheme="minorHAnsi" w:cstheme="minorHAnsi"/>
          <w:sz w:val="22"/>
          <w:szCs w:val="22"/>
        </w:rPr>
        <w:t xml:space="preserve"> v5.0.2 (tin.py). For FASTQ analysis, we use a combined 18GB FASTQ of passing reads from a single sequencing run of the ONT HG002 5mC dataset. For BAM analysis, we use the full 376GB HG002 ONT R10.4.1 whole genome dataset. For base modification analysis, we use an 11GB sequencing run from the ONT R9.4.1 HG002 5mC dataset. For RNA-Seq TIN analysis, we use a 16GB GTEx v9 sample sequenced with ONT RNA-seq.</w:t>
      </w:r>
    </w:p>
    <w:sectPr w:rsidR="004A7767" w:rsidRPr="008D77D7" w:rsidSect="006D23ED">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3B98DC" w14:textId="77777777" w:rsidR="00AB0978" w:rsidRDefault="00AB0978" w:rsidP="00A3411B">
      <w:r>
        <w:separator/>
      </w:r>
    </w:p>
  </w:endnote>
  <w:endnote w:type="continuationSeparator" w:id="0">
    <w:p w14:paraId="684BA66B" w14:textId="77777777" w:rsidR="00AB0978" w:rsidRDefault="00AB0978" w:rsidP="00A3411B">
      <w:r>
        <w:continuationSeparator/>
      </w:r>
    </w:p>
  </w:endnote>
  <w:endnote w:type="continuationNotice" w:id="1">
    <w:p w14:paraId="599AB472" w14:textId="77777777" w:rsidR="00AB0978" w:rsidRDefault="00AB097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E20039" w14:textId="77777777" w:rsidR="00AB0978" w:rsidRDefault="00AB0978" w:rsidP="00A3411B">
      <w:r>
        <w:separator/>
      </w:r>
    </w:p>
  </w:footnote>
  <w:footnote w:type="continuationSeparator" w:id="0">
    <w:p w14:paraId="0AC08320" w14:textId="77777777" w:rsidR="00AB0978" w:rsidRDefault="00AB0978" w:rsidP="00A3411B">
      <w:r>
        <w:continuationSeparator/>
      </w:r>
    </w:p>
  </w:footnote>
  <w:footnote w:type="continuationNotice" w:id="1">
    <w:p w14:paraId="564C4A53" w14:textId="77777777" w:rsidR="00AB0978" w:rsidRDefault="00AB097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17430"/>
    <w:multiLevelType w:val="hybridMultilevel"/>
    <w:tmpl w:val="5F3E3A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6C1397"/>
    <w:multiLevelType w:val="hybridMultilevel"/>
    <w:tmpl w:val="CC8229FE"/>
    <w:lvl w:ilvl="0" w:tplc="4072B596">
      <w:start w:val="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792A26"/>
    <w:multiLevelType w:val="hybridMultilevel"/>
    <w:tmpl w:val="7AF6D4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983A4B"/>
    <w:multiLevelType w:val="hybridMultilevel"/>
    <w:tmpl w:val="54B65B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6816DD"/>
    <w:multiLevelType w:val="hybridMultilevel"/>
    <w:tmpl w:val="484E6C34"/>
    <w:lvl w:ilvl="0" w:tplc="7C368384">
      <w:start w:val="1"/>
      <w:numFmt w:val="bullet"/>
      <w:lvlText w:val=""/>
      <w:lvlJc w:val="left"/>
      <w:pPr>
        <w:ind w:left="648" w:hanging="360"/>
      </w:pPr>
      <w:rPr>
        <w:rFonts w:ascii="Symbol" w:hAnsi="Symbol" w:hint="default"/>
      </w:rPr>
    </w:lvl>
    <w:lvl w:ilvl="1" w:tplc="F8465612">
      <w:start w:val="1"/>
      <w:numFmt w:val="bullet"/>
      <w:lvlText w:val="o"/>
      <w:lvlJc w:val="left"/>
      <w:pPr>
        <w:ind w:left="1368" w:hanging="360"/>
      </w:pPr>
      <w:rPr>
        <w:rFonts w:ascii="Courier New" w:hAnsi="Courier New" w:hint="default"/>
      </w:rPr>
    </w:lvl>
    <w:lvl w:ilvl="2" w:tplc="4B86D34E">
      <w:start w:val="1"/>
      <w:numFmt w:val="bullet"/>
      <w:lvlText w:val=""/>
      <w:lvlJc w:val="left"/>
      <w:pPr>
        <w:ind w:left="2088" w:hanging="360"/>
      </w:pPr>
      <w:rPr>
        <w:rFonts w:ascii="Wingdings" w:hAnsi="Wingdings" w:hint="default"/>
      </w:rPr>
    </w:lvl>
    <w:lvl w:ilvl="3" w:tplc="F002206A">
      <w:start w:val="1"/>
      <w:numFmt w:val="bullet"/>
      <w:lvlText w:val=""/>
      <w:lvlJc w:val="left"/>
      <w:pPr>
        <w:ind w:left="2808" w:hanging="360"/>
      </w:pPr>
      <w:rPr>
        <w:rFonts w:ascii="Symbol" w:hAnsi="Symbol" w:hint="default"/>
      </w:rPr>
    </w:lvl>
    <w:lvl w:ilvl="4" w:tplc="F3443E3A">
      <w:start w:val="1"/>
      <w:numFmt w:val="bullet"/>
      <w:lvlText w:val="o"/>
      <w:lvlJc w:val="left"/>
      <w:pPr>
        <w:ind w:left="3528" w:hanging="360"/>
      </w:pPr>
      <w:rPr>
        <w:rFonts w:ascii="Courier New" w:hAnsi="Courier New" w:hint="default"/>
      </w:rPr>
    </w:lvl>
    <w:lvl w:ilvl="5" w:tplc="9A8460BE">
      <w:start w:val="1"/>
      <w:numFmt w:val="bullet"/>
      <w:lvlText w:val=""/>
      <w:lvlJc w:val="left"/>
      <w:pPr>
        <w:ind w:left="4248" w:hanging="360"/>
      </w:pPr>
      <w:rPr>
        <w:rFonts w:ascii="Wingdings" w:hAnsi="Wingdings" w:hint="default"/>
      </w:rPr>
    </w:lvl>
    <w:lvl w:ilvl="6" w:tplc="D43EF20E">
      <w:start w:val="1"/>
      <w:numFmt w:val="bullet"/>
      <w:lvlText w:val=""/>
      <w:lvlJc w:val="left"/>
      <w:pPr>
        <w:ind w:left="4968" w:hanging="360"/>
      </w:pPr>
      <w:rPr>
        <w:rFonts w:ascii="Symbol" w:hAnsi="Symbol" w:hint="default"/>
      </w:rPr>
    </w:lvl>
    <w:lvl w:ilvl="7" w:tplc="ADD661D8">
      <w:start w:val="1"/>
      <w:numFmt w:val="bullet"/>
      <w:lvlText w:val="o"/>
      <w:lvlJc w:val="left"/>
      <w:pPr>
        <w:ind w:left="5688" w:hanging="360"/>
      </w:pPr>
      <w:rPr>
        <w:rFonts w:ascii="Courier New" w:hAnsi="Courier New" w:hint="default"/>
      </w:rPr>
    </w:lvl>
    <w:lvl w:ilvl="8" w:tplc="3670C7F4">
      <w:start w:val="1"/>
      <w:numFmt w:val="bullet"/>
      <w:lvlText w:val=""/>
      <w:lvlJc w:val="left"/>
      <w:pPr>
        <w:ind w:left="6408" w:hanging="360"/>
      </w:pPr>
      <w:rPr>
        <w:rFonts w:ascii="Wingdings" w:hAnsi="Wingdings" w:hint="default"/>
      </w:rPr>
    </w:lvl>
  </w:abstractNum>
  <w:abstractNum w:abstractNumId="5" w15:restartNumberingAfterBreak="0">
    <w:nsid w:val="70BF0F0C"/>
    <w:multiLevelType w:val="hybridMultilevel"/>
    <w:tmpl w:val="F014CF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3054A24"/>
    <w:multiLevelType w:val="hybridMultilevel"/>
    <w:tmpl w:val="23783B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6AB35F"/>
    <w:multiLevelType w:val="hybridMultilevel"/>
    <w:tmpl w:val="897A948E"/>
    <w:lvl w:ilvl="0" w:tplc="82F0D544">
      <w:start w:val="1"/>
      <w:numFmt w:val="bullet"/>
      <w:lvlText w:val=""/>
      <w:lvlJc w:val="left"/>
      <w:pPr>
        <w:ind w:left="648" w:hanging="360"/>
      </w:pPr>
      <w:rPr>
        <w:rFonts w:ascii="Symbol" w:hAnsi="Symbol" w:hint="default"/>
      </w:rPr>
    </w:lvl>
    <w:lvl w:ilvl="1" w:tplc="14986B76">
      <w:start w:val="1"/>
      <w:numFmt w:val="bullet"/>
      <w:lvlText w:val="o"/>
      <w:lvlJc w:val="left"/>
      <w:pPr>
        <w:ind w:left="1368" w:hanging="360"/>
      </w:pPr>
      <w:rPr>
        <w:rFonts w:ascii="Courier New" w:hAnsi="Courier New" w:hint="default"/>
      </w:rPr>
    </w:lvl>
    <w:lvl w:ilvl="2" w:tplc="0F4C1830">
      <w:start w:val="1"/>
      <w:numFmt w:val="bullet"/>
      <w:lvlText w:val=""/>
      <w:lvlJc w:val="left"/>
      <w:pPr>
        <w:ind w:left="2088" w:hanging="360"/>
      </w:pPr>
      <w:rPr>
        <w:rFonts w:ascii="Wingdings" w:hAnsi="Wingdings" w:hint="default"/>
      </w:rPr>
    </w:lvl>
    <w:lvl w:ilvl="3" w:tplc="2D906192">
      <w:start w:val="1"/>
      <w:numFmt w:val="bullet"/>
      <w:lvlText w:val=""/>
      <w:lvlJc w:val="left"/>
      <w:pPr>
        <w:ind w:left="2808" w:hanging="360"/>
      </w:pPr>
      <w:rPr>
        <w:rFonts w:ascii="Symbol" w:hAnsi="Symbol" w:hint="default"/>
      </w:rPr>
    </w:lvl>
    <w:lvl w:ilvl="4" w:tplc="8826A9FA">
      <w:start w:val="1"/>
      <w:numFmt w:val="bullet"/>
      <w:lvlText w:val="o"/>
      <w:lvlJc w:val="left"/>
      <w:pPr>
        <w:ind w:left="3528" w:hanging="360"/>
      </w:pPr>
      <w:rPr>
        <w:rFonts w:ascii="Courier New" w:hAnsi="Courier New" w:hint="default"/>
      </w:rPr>
    </w:lvl>
    <w:lvl w:ilvl="5" w:tplc="5F76D0F4">
      <w:start w:val="1"/>
      <w:numFmt w:val="bullet"/>
      <w:lvlText w:val=""/>
      <w:lvlJc w:val="left"/>
      <w:pPr>
        <w:ind w:left="4248" w:hanging="360"/>
      </w:pPr>
      <w:rPr>
        <w:rFonts w:ascii="Wingdings" w:hAnsi="Wingdings" w:hint="default"/>
      </w:rPr>
    </w:lvl>
    <w:lvl w:ilvl="6" w:tplc="99AE4C2A">
      <w:start w:val="1"/>
      <w:numFmt w:val="bullet"/>
      <w:lvlText w:val=""/>
      <w:lvlJc w:val="left"/>
      <w:pPr>
        <w:ind w:left="4968" w:hanging="360"/>
      </w:pPr>
      <w:rPr>
        <w:rFonts w:ascii="Symbol" w:hAnsi="Symbol" w:hint="default"/>
      </w:rPr>
    </w:lvl>
    <w:lvl w:ilvl="7" w:tplc="5232DAA2">
      <w:start w:val="1"/>
      <w:numFmt w:val="bullet"/>
      <w:lvlText w:val="o"/>
      <w:lvlJc w:val="left"/>
      <w:pPr>
        <w:ind w:left="5688" w:hanging="360"/>
      </w:pPr>
      <w:rPr>
        <w:rFonts w:ascii="Courier New" w:hAnsi="Courier New" w:hint="default"/>
      </w:rPr>
    </w:lvl>
    <w:lvl w:ilvl="8" w:tplc="0F20AEC6">
      <w:start w:val="1"/>
      <w:numFmt w:val="bullet"/>
      <w:lvlText w:val=""/>
      <w:lvlJc w:val="left"/>
      <w:pPr>
        <w:ind w:left="6408" w:hanging="360"/>
      </w:pPr>
      <w:rPr>
        <w:rFonts w:ascii="Wingdings" w:hAnsi="Wingdings" w:hint="default"/>
      </w:rPr>
    </w:lvl>
  </w:abstractNum>
  <w:num w:numId="1" w16cid:durableId="1977946928">
    <w:abstractNumId w:val="4"/>
  </w:num>
  <w:num w:numId="2" w16cid:durableId="521893405">
    <w:abstractNumId w:val="7"/>
  </w:num>
  <w:num w:numId="3" w16cid:durableId="1712880106">
    <w:abstractNumId w:val="0"/>
  </w:num>
  <w:num w:numId="4" w16cid:durableId="2104564228">
    <w:abstractNumId w:val="6"/>
  </w:num>
  <w:num w:numId="5" w16cid:durableId="391542233">
    <w:abstractNumId w:val="5"/>
  </w:num>
  <w:num w:numId="6" w16cid:durableId="1220945322">
    <w:abstractNumId w:val="2"/>
  </w:num>
  <w:num w:numId="7" w16cid:durableId="2051841">
    <w:abstractNumId w:val="1"/>
  </w:num>
  <w:num w:numId="8" w16cid:durableId="11906797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rawingGridVerticalSpacing w:val="299"/>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90fddtjd09tmer5x9pedtrdfdedpzddw02&quot;&gt;General_Library-Converted&lt;record-ids&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124&lt;/item&gt;&lt;item&gt;169&lt;/item&gt;&lt;item&gt;204&lt;/item&gt;&lt;item&gt;222&lt;/item&gt;&lt;item&gt;224&lt;/item&gt;&lt;item&gt;225&lt;/item&gt;&lt;item&gt;226&lt;/item&gt;&lt;item&gt;227&lt;/item&gt;&lt;item&gt;237&lt;/item&gt;&lt;/record-ids&gt;&lt;/item&gt;&lt;/Libraries&gt;"/>
  </w:docVars>
  <w:rsids>
    <w:rsidRoot w:val="00E23475"/>
    <w:rsid w:val="00000934"/>
    <w:rsid w:val="00000D3D"/>
    <w:rsid w:val="000011D6"/>
    <w:rsid w:val="000018D0"/>
    <w:rsid w:val="00002591"/>
    <w:rsid w:val="000042E8"/>
    <w:rsid w:val="00004F9C"/>
    <w:rsid w:val="0000558B"/>
    <w:rsid w:val="00005CF1"/>
    <w:rsid w:val="00006517"/>
    <w:rsid w:val="00007110"/>
    <w:rsid w:val="0001197D"/>
    <w:rsid w:val="000129F7"/>
    <w:rsid w:val="00013560"/>
    <w:rsid w:val="00013C7D"/>
    <w:rsid w:val="00014199"/>
    <w:rsid w:val="000143E6"/>
    <w:rsid w:val="000153B7"/>
    <w:rsid w:val="0001677C"/>
    <w:rsid w:val="00016D44"/>
    <w:rsid w:val="00016FA3"/>
    <w:rsid w:val="000206F0"/>
    <w:rsid w:val="000219E4"/>
    <w:rsid w:val="00021BB2"/>
    <w:rsid w:val="0002226D"/>
    <w:rsid w:val="000229D5"/>
    <w:rsid w:val="00024632"/>
    <w:rsid w:val="00025D64"/>
    <w:rsid w:val="0002692A"/>
    <w:rsid w:val="00026FBE"/>
    <w:rsid w:val="0002748B"/>
    <w:rsid w:val="00030451"/>
    <w:rsid w:val="00030597"/>
    <w:rsid w:val="000309B7"/>
    <w:rsid w:val="0003150D"/>
    <w:rsid w:val="000318E5"/>
    <w:rsid w:val="00031ACA"/>
    <w:rsid w:val="000322D0"/>
    <w:rsid w:val="000324AF"/>
    <w:rsid w:val="00032DB2"/>
    <w:rsid w:val="00032DF1"/>
    <w:rsid w:val="00033BC0"/>
    <w:rsid w:val="00034C87"/>
    <w:rsid w:val="0003534F"/>
    <w:rsid w:val="000354DA"/>
    <w:rsid w:val="000357E2"/>
    <w:rsid w:val="0003740B"/>
    <w:rsid w:val="0004163F"/>
    <w:rsid w:val="00041823"/>
    <w:rsid w:val="00041BB2"/>
    <w:rsid w:val="0004266E"/>
    <w:rsid w:val="00042B72"/>
    <w:rsid w:val="00043087"/>
    <w:rsid w:val="00045303"/>
    <w:rsid w:val="00045641"/>
    <w:rsid w:val="00050052"/>
    <w:rsid w:val="00050BE9"/>
    <w:rsid w:val="0005100D"/>
    <w:rsid w:val="00051A54"/>
    <w:rsid w:val="000527B9"/>
    <w:rsid w:val="00053EC3"/>
    <w:rsid w:val="00053F61"/>
    <w:rsid w:val="00054167"/>
    <w:rsid w:val="0005472F"/>
    <w:rsid w:val="0005520E"/>
    <w:rsid w:val="000553DF"/>
    <w:rsid w:val="00057421"/>
    <w:rsid w:val="00060020"/>
    <w:rsid w:val="000617B8"/>
    <w:rsid w:val="000619F8"/>
    <w:rsid w:val="00061DBD"/>
    <w:rsid w:val="000625B7"/>
    <w:rsid w:val="00062949"/>
    <w:rsid w:val="00062B6F"/>
    <w:rsid w:val="00062C2B"/>
    <w:rsid w:val="000638F2"/>
    <w:rsid w:val="00063E27"/>
    <w:rsid w:val="00063FF7"/>
    <w:rsid w:val="00064655"/>
    <w:rsid w:val="000649DD"/>
    <w:rsid w:val="00064B44"/>
    <w:rsid w:val="00064B6B"/>
    <w:rsid w:val="00064BB3"/>
    <w:rsid w:val="00064D18"/>
    <w:rsid w:val="00064F9A"/>
    <w:rsid w:val="0006518A"/>
    <w:rsid w:val="00065999"/>
    <w:rsid w:val="0006613A"/>
    <w:rsid w:val="000665A2"/>
    <w:rsid w:val="000708C6"/>
    <w:rsid w:val="00070AE4"/>
    <w:rsid w:val="00071538"/>
    <w:rsid w:val="00072449"/>
    <w:rsid w:val="0007317F"/>
    <w:rsid w:val="00073211"/>
    <w:rsid w:val="00073472"/>
    <w:rsid w:val="00073584"/>
    <w:rsid w:val="000745E7"/>
    <w:rsid w:val="00074DC8"/>
    <w:rsid w:val="00074DF5"/>
    <w:rsid w:val="00075B53"/>
    <w:rsid w:val="0007733E"/>
    <w:rsid w:val="0007763F"/>
    <w:rsid w:val="000817B1"/>
    <w:rsid w:val="0008190F"/>
    <w:rsid w:val="00081B12"/>
    <w:rsid w:val="000840F3"/>
    <w:rsid w:val="000842EA"/>
    <w:rsid w:val="0008435A"/>
    <w:rsid w:val="000861EE"/>
    <w:rsid w:val="000866AF"/>
    <w:rsid w:val="00086867"/>
    <w:rsid w:val="00086942"/>
    <w:rsid w:val="00086A73"/>
    <w:rsid w:val="00086C15"/>
    <w:rsid w:val="00087396"/>
    <w:rsid w:val="00087CB1"/>
    <w:rsid w:val="00087DFD"/>
    <w:rsid w:val="00087E16"/>
    <w:rsid w:val="00090568"/>
    <w:rsid w:val="00091371"/>
    <w:rsid w:val="00093228"/>
    <w:rsid w:val="000933D1"/>
    <w:rsid w:val="00093A2F"/>
    <w:rsid w:val="00094CA0"/>
    <w:rsid w:val="0009563A"/>
    <w:rsid w:val="000961D2"/>
    <w:rsid w:val="00096938"/>
    <w:rsid w:val="0009705C"/>
    <w:rsid w:val="000971BF"/>
    <w:rsid w:val="0009739E"/>
    <w:rsid w:val="000A0B03"/>
    <w:rsid w:val="000A0C95"/>
    <w:rsid w:val="000A15DD"/>
    <w:rsid w:val="000A1D4F"/>
    <w:rsid w:val="000A45CD"/>
    <w:rsid w:val="000A4709"/>
    <w:rsid w:val="000A56FC"/>
    <w:rsid w:val="000A5892"/>
    <w:rsid w:val="000A6126"/>
    <w:rsid w:val="000A6226"/>
    <w:rsid w:val="000A650F"/>
    <w:rsid w:val="000A6987"/>
    <w:rsid w:val="000A7601"/>
    <w:rsid w:val="000B0F2F"/>
    <w:rsid w:val="000B1474"/>
    <w:rsid w:val="000B14E7"/>
    <w:rsid w:val="000B1AC1"/>
    <w:rsid w:val="000B1F62"/>
    <w:rsid w:val="000B3741"/>
    <w:rsid w:val="000B499B"/>
    <w:rsid w:val="000B584F"/>
    <w:rsid w:val="000B5F87"/>
    <w:rsid w:val="000C020A"/>
    <w:rsid w:val="000C042E"/>
    <w:rsid w:val="000C0AA4"/>
    <w:rsid w:val="000C124A"/>
    <w:rsid w:val="000C1882"/>
    <w:rsid w:val="000C1B24"/>
    <w:rsid w:val="000C1E17"/>
    <w:rsid w:val="000C3615"/>
    <w:rsid w:val="000C38B0"/>
    <w:rsid w:val="000C4DC7"/>
    <w:rsid w:val="000C5367"/>
    <w:rsid w:val="000C557E"/>
    <w:rsid w:val="000C55CC"/>
    <w:rsid w:val="000C5624"/>
    <w:rsid w:val="000C593E"/>
    <w:rsid w:val="000C67BB"/>
    <w:rsid w:val="000C74D0"/>
    <w:rsid w:val="000C7500"/>
    <w:rsid w:val="000D05E7"/>
    <w:rsid w:val="000D0A31"/>
    <w:rsid w:val="000D100B"/>
    <w:rsid w:val="000D10DC"/>
    <w:rsid w:val="000D125F"/>
    <w:rsid w:val="000D1ACB"/>
    <w:rsid w:val="000D2194"/>
    <w:rsid w:val="000D232E"/>
    <w:rsid w:val="000D250D"/>
    <w:rsid w:val="000D2FEF"/>
    <w:rsid w:val="000D322D"/>
    <w:rsid w:val="000D3243"/>
    <w:rsid w:val="000D39D7"/>
    <w:rsid w:val="000D3D55"/>
    <w:rsid w:val="000D48CD"/>
    <w:rsid w:val="000D49E9"/>
    <w:rsid w:val="000D597F"/>
    <w:rsid w:val="000D5C75"/>
    <w:rsid w:val="000D5D18"/>
    <w:rsid w:val="000D7608"/>
    <w:rsid w:val="000E0168"/>
    <w:rsid w:val="000E080A"/>
    <w:rsid w:val="000E1FB3"/>
    <w:rsid w:val="000E25F7"/>
    <w:rsid w:val="000E2874"/>
    <w:rsid w:val="000E328D"/>
    <w:rsid w:val="000E403B"/>
    <w:rsid w:val="000E47F6"/>
    <w:rsid w:val="000E4D66"/>
    <w:rsid w:val="000E5711"/>
    <w:rsid w:val="000E5C07"/>
    <w:rsid w:val="000E67A6"/>
    <w:rsid w:val="000E7D88"/>
    <w:rsid w:val="000F041E"/>
    <w:rsid w:val="000F1828"/>
    <w:rsid w:val="000F21EC"/>
    <w:rsid w:val="000F2689"/>
    <w:rsid w:val="000F3373"/>
    <w:rsid w:val="000F3801"/>
    <w:rsid w:val="000F408A"/>
    <w:rsid w:val="000F547F"/>
    <w:rsid w:val="000F57F4"/>
    <w:rsid w:val="000F67D1"/>
    <w:rsid w:val="000F712C"/>
    <w:rsid w:val="0010026B"/>
    <w:rsid w:val="0010168B"/>
    <w:rsid w:val="00101BFD"/>
    <w:rsid w:val="0010236D"/>
    <w:rsid w:val="00103CCE"/>
    <w:rsid w:val="001048D6"/>
    <w:rsid w:val="00105151"/>
    <w:rsid w:val="001051F7"/>
    <w:rsid w:val="001065DC"/>
    <w:rsid w:val="00106B98"/>
    <w:rsid w:val="00107297"/>
    <w:rsid w:val="00107509"/>
    <w:rsid w:val="0011069B"/>
    <w:rsid w:val="001108DB"/>
    <w:rsid w:val="00110B75"/>
    <w:rsid w:val="00112583"/>
    <w:rsid w:val="0011261F"/>
    <w:rsid w:val="0011267E"/>
    <w:rsid w:val="0011275B"/>
    <w:rsid w:val="00112CD5"/>
    <w:rsid w:val="00114D17"/>
    <w:rsid w:val="00114DF3"/>
    <w:rsid w:val="001164C8"/>
    <w:rsid w:val="00116DC9"/>
    <w:rsid w:val="00120670"/>
    <w:rsid w:val="001211AA"/>
    <w:rsid w:val="0012124E"/>
    <w:rsid w:val="00121CD9"/>
    <w:rsid w:val="00121E26"/>
    <w:rsid w:val="0012246E"/>
    <w:rsid w:val="00122B25"/>
    <w:rsid w:val="00122D21"/>
    <w:rsid w:val="00123837"/>
    <w:rsid w:val="00123EA5"/>
    <w:rsid w:val="00124B4F"/>
    <w:rsid w:val="00125240"/>
    <w:rsid w:val="001262F1"/>
    <w:rsid w:val="00127D92"/>
    <w:rsid w:val="00127DC6"/>
    <w:rsid w:val="0013018A"/>
    <w:rsid w:val="001308F6"/>
    <w:rsid w:val="001317C9"/>
    <w:rsid w:val="0013186A"/>
    <w:rsid w:val="001325D7"/>
    <w:rsid w:val="0013485F"/>
    <w:rsid w:val="00134958"/>
    <w:rsid w:val="00134AB6"/>
    <w:rsid w:val="00134F3C"/>
    <w:rsid w:val="00135443"/>
    <w:rsid w:val="001356A3"/>
    <w:rsid w:val="00135BF7"/>
    <w:rsid w:val="00136C5D"/>
    <w:rsid w:val="00137BFE"/>
    <w:rsid w:val="001401F7"/>
    <w:rsid w:val="00140237"/>
    <w:rsid w:val="00140290"/>
    <w:rsid w:val="00141940"/>
    <w:rsid w:val="00143082"/>
    <w:rsid w:val="001431A8"/>
    <w:rsid w:val="0014338F"/>
    <w:rsid w:val="00144D19"/>
    <w:rsid w:val="00144ED6"/>
    <w:rsid w:val="001464D3"/>
    <w:rsid w:val="001464E1"/>
    <w:rsid w:val="001468BE"/>
    <w:rsid w:val="001468BF"/>
    <w:rsid w:val="0014786D"/>
    <w:rsid w:val="00147991"/>
    <w:rsid w:val="00150032"/>
    <w:rsid w:val="00150AE4"/>
    <w:rsid w:val="00150F5F"/>
    <w:rsid w:val="00151019"/>
    <w:rsid w:val="00151263"/>
    <w:rsid w:val="00151399"/>
    <w:rsid w:val="001518D1"/>
    <w:rsid w:val="00151C80"/>
    <w:rsid w:val="00151DFE"/>
    <w:rsid w:val="00152444"/>
    <w:rsid w:val="00152B4D"/>
    <w:rsid w:val="00153199"/>
    <w:rsid w:val="0015335C"/>
    <w:rsid w:val="0015403B"/>
    <w:rsid w:val="001543ED"/>
    <w:rsid w:val="0015514C"/>
    <w:rsid w:val="0015541C"/>
    <w:rsid w:val="001554AF"/>
    <w:rsid w:val="00156001"/>
    <w:rsid w:val="00156C43"/>
    <w:rsid w:val="00156E00"/>
    <w:rsid w:val="0015786D"/>
    <w:rsid w:val="001611E8"/>
    <w:rsid w:val="00161817"/>
    <w:rsid w:val="00162AF4"/>
    <w:rsid w:val="00162D8B"/>
    <w:rsid w:val="00162E43"/>
    <w:rsid w:val="00165110"/>
    <w:rsid w:val="0016573D"/>
    <w:rsid w:val="00165890"/>
    <w:rsid w:val="00165B8C"/>
    <w:rsid w:val="00166455"/>
    <w:rsid w:val="001664C5"/>
    <w:rsid w:val="001701E2"/>
    <w:rsid w:val="00170764"/>
    <w:rsid w:val="00171A96"/>
    <w:rsid w:val="00172F23"/>
    <w:rsid w:val="001739FC"/>
    <w:rsid w:val="00173DE3"/>
    <w:rsid w:val="0017644A"/>
    <w:rsid w:val="00176A0E"/>
    <w:rsid w:val="001775F0"/>
    <w:rsid w:val="00180AA8"/>
    <w:rsid w:val="00180E37"/>
    <w:rsid w:val="0018246B"/>
    <w:rsid w:val="00182744"/>
    <w:rsid w:val="001827A0"/>
    <w:rsid w:val="001829F1"/>
    <w:rsid w:val="00182F6F"/>
    <w:rsid w:val="0018310F"/>
    <w:rsid w:val="00183F20"/>
    <w:rsid w:val="00184600"/>
    <w:rsid w:val="0018522A"/>
    <w:rsid w:val="0018526B"/>
    <w:rsid w:val="00185850"/>
    <w:rsid w:val="00185C06"/>
    <w:rsid w:val="00185D16"/>
    <w:rsid w:val="00185E5A"/>
    <w:rsid w:val="00186383"/>
    <w:rsid w:val="00186633"/>
    <w:rsid w:val="00187359"/>
    <w:rsid w:val="00187470"/>
    <w:rsid w:val="00187D85"/>
    <w:rsid w:val="00190740"/>
    <w:rsid w:val="00190B64"/>
    <w:rsid w:val="00190D61"/>
    <w:rsid w:val="00191261"/>
    <w:rsid w:val="0019169C"/>
    <w:rsid w:val="00191DAB"/>
    <w:rsid w:val="00193CFF"/>
    <w:rsid w:val="00194592"/>
    <w:rsid w:val="00195675"/>
    <w:rsid w:val="001959D8"/>
    <w:rsid w:val="001959F8"/>
    <w:rsid w:val="0019678C"/>
    <w:rsid w:val="001A035A"/>
    <w:rsid w:val="001A0A3E"/>
    <w:rsid w:val="001A0ACA"/>
    <w:rsid w:val="001A1456"/>
    <w:rsid w:val="001A17A9"/>
    <w:rsid w:val="001A22AB"/>
    <w:rsid w:val="001A238F"/>
    <w:rsid w:val="001A242C"/>
    <w:rsid w:val="001A2F8D"/>
    <w:rsid w:val="001A321A"/>
    <w:rsid w:val="001A3A37"/>
    <w:rsid w:val="001A41EF"/>
    <w:rsid w:val="001A4C90"/>
    <w:rsid w:val="001A5306"/>
    <w:rsid w:val="001A5A11"/>
    <w:rsid w:val="001A5FF3"/>
    <w:rsid w:val="001A6B71"/>
    <w:rsid w:val="001B07CD"/>
    <w:rsid w:val="001B09A9"/>
    <w:rsid w:val="001B0ABB"/>
    <w:rsid w:val="001B1AB6"/>
    <w:rsid w:val="001B2C46"/>
    <w:rsid w:val="001B2F7F"/>
    <w:rsid w:val="001B3314"/>
    <w:rsid w:val="001B39D8"/>
    <w:rsid w:val="001B47B9"/>
    <w:rsid w:val="001B5064"/>
    <w:rsid w:val="001B53AB"/>
    <w:rsid w:val="001B53AE"/>
    <w:rsid w:val="001B69E9"/>
    <w:rsid w:val="001B700B"/>
    <w:rsid w:val="001C02D6"/>
    <w:rsid w:val="001C0E35"/>
    <w:rsid w:val="001C1D2F"/>
    <w:rsid w:val="001C27AC"/>
    <w:rsid w:val="001C2F18"/>
    <w:rsid w:val="001C3739"/>
    <w:rsid w:val="001C48D2"/>
    <w:rsid w:val="001C5059"/>
    <w:rsid w:val="001C538F"/>
    <w:rsid w:val="001C65F1"/>
    <w:rsid w:val="001C6F0E"/>
    <w:rsid w:val="001C7768"/>
    <w:rsid w:val="001C7E9A"/>
    <w:rsid w:val="001D0F3C"/>
    <w:rsid w:val="001D2917"/>
    <w:rsid w:val="001D2FB8"/>
    <w:rsid w:val="001D45C3"/>
    <w:rsid w:val="001D47B4"/>
    <w:rsid w:val="001D48E5"/>
    <w:rsid w:val="001D79D4"/>
    <w:rsid w:val="001E0B49"/>
    <w:rsid w:val="001E12BC"/>
    <w:rsid w:val="001E157C"/>
    <w:rsid w:val="001E2AF5"/>
    <w:rsid w:val="001E42AD"/>
    <w:rsid w:val="001E50C5"/>
    <w:rsid w:val="001E5328"/>
    <w:rsid w:val="001E5771"/>
    <w:rsid w:val="001E6F08"/>
    <w:rsid w:val="001E74C2"/>
    <w:rsid w:val="001E792E"/>
    <w:rsid w:val="001F04CF"/>
    <w:rsid w:val="001F112C"/>
    <w:rsid w:val="001F21C9"/>
    <w:rsid w:val="001F25FF"/>
    <w:rsid w:val="001F2C46"/>
    <w:rsid w:val="001F2FC2"/>
    <w:rsid w:val="001F35DB"/>
    <w:rsid w:val="001F3BD3"/>
    <w:rsid w:val="001F3DD4"/>
    <w:rsid w:val="001F4388"/>
    <w:rsid w:val="001F4A58"/>
    <w:rsid w:val="001F4DEA"/>
    <w:rsid w:val="001F4EC5"/>
    <w:rsid w:val="001F5C7D"/>
    <w:rsid w:val="001F5F70"/>
    <w:rsid w:val="001F6CCF"/>
    <w:rsid w:val="001F72ED"/>
    <w:rsid w:val="001F73DA"/>
    <w:rsid w:val="001F747B"/>
    <w:rsid w:val="002007BB"/>
    <w:rsid w:val="00200806"/>
    <w:rsid w:val="00201767"/>
    <w:rsid w:val="00201874"/>
    <w:rsid w:val="0020193F"/>
    <w:rsid w:val="002031A8"/>
    <w:rsid w:val="00203B6B"/>
    <w:rsid w:val="00205536"/>
    <w:rsid w:val="002074BE"/>
    <w:rsid w:val="002078FD"/>
    <w:rsid w:val="00207B36"/>
    <w:rsid w:val="00210A1F"/>
    <w:rsid w:val="00211914"/>
    <w:rsid w:val="002125AF"/>
    <w:rsid w:val="0021340A"/>
    <w:rsid w:val="00213B47"/>
    <w:rsid w:val="00214406"/>
    <w:rsid w:val="00214E88"/>
    <w:rsid w:val="00215163"/>
    <w:rsid w:val="0021570F"/>
    <w:rsid w:val="00215852"/>
    <w:rsid w:val="00215916"/>
    <w:rsid w:val="00215924"/>
    <w:rsid w:val="00216357"/>
    <w:rsid w:val="00216F1B"/>
    <w:rsid w:val="0021733E"/>
    <w:rsid w:val="00217355"/>
    <w:rsid w:val="00217ED9"/>
    <w:rsid w:val="00220054"/>
    <w:rsid w:val="002203D9"/>
    <w:rsid w:val="002206EC"/>
    <w:rsid w:val="0022070D"/>
    <w:rsid w:val="002210C8"/>
    <w:rsid w:val="00221212"/>
    <w:rsid w:val="002215D2"/>
    <w:rsid w:val="00221E91"/>
    <w:rsid w:val="00222882"/>
    <w:rsid w:val="002228F2"/>
    <w:rsid w:val="002241C2"/>
    <w:rsid w:val="002242BA"/>
    <w:rsid w:val="00224F91"/>
    <w:rsid w:val="00225357"/>
    <w:rsid w:val="00225621"/>
    <w:rsid w:val="00225924"/>
    <w:rsid w:val="00225DCB"/>
    <w:rsid w:val="00226428"/>
    <w:rsid w:val="002265B0"/>
    <w:rsid w:val="00226E5E"/>
    <w:rsid w:val="00227032"/>
    <w:rsid w:val="002270D5"/>
    <w:rsid w:val="002271EF"/>
    <w:rsid w:val="0022742C"/>
    <w:rsid w:val="00230456"/>
    <w:rsid w:val="002306B4"/>
    <w:rsid w:val="00230A0D"/>
    <w:rsid w:val="002316DF"/>
    <w:rsid w:val="0023245D"/>
    <w:rsid w:val="002326AC"/>
    <w:rsid w:val="002327E4"/>
    <w:rsid w:val="002328B6"/>
    <w:rsid w:val="00233602"/>
    <w:rsid w:val="00233676"/>
    <w:rsid w:val="00234A24"/>
    <w:rsid w:val="00236BF7"/>
    <w:rsid w:val="00237893"/>
    <w:rsid w:val="002379B5"/>
    <w:rsid w:val="00240D31"/>
    <w:rsid w:val="00241D85"/>
    <w:rsid w:val="00242682"/>
    <w:rsid w:val="002428C1"/>
    <w:rsid w:val="002433EC"/>
    <w:rsid w:val="0024354B"/>
    <w:rsid w:val="00243701"/>
    <w:rsid w:val="00244BD8"/>
    <w:rsid w:val="0024603F"/>
    <w:rsid w:val="00246AF2"/>
    <w:rsid w:val="002471CA"/>
    <w:rsid w:val="00247C4F"/>
    <w:rsid w:val="00251412"/>
    <w:rsid w:val="00252A47"/>
    <w:rsid w:val="00252E16"/>
    <w:rsid w:val="00253B9E"/>
    <w:rsid w:val="002540F1"/>
    <w:rsid w:val="00254E47"/>
    <w:rsid w:val="00255585"/>
    <w:rsid w:val="00255644"/>
    <w:rsid w:val="00255EDC"/>
    <w:rsid w:val="002562AD"/>
    <w:rsid w:val="00256370"/>
    <w:rsid w:val="00257F3F"/>
    <w:rsid w:val="002600B6"/>
    <w:rsid w:val="0026097F"/>
    <w:rsid w:val="00260F29"/>
    <w:rsid w:val="0026204F"/>
    <w:rsid w:val="002623F6"/>
    <w:rsid w:val="0026294D"/>
    <w:rsid w:val="00262E1E"/>
    <w:rsid w:val="00264431"/>
    <w:rsid w:val="00264E36"/>
    <w:rsid w:val="0026525C"/>
    <w:rsid w:val="002654E2"/>
    <w:rsid w:val="00265AF5"/>
    <w:rsid w:val="00266863"/>
    <w:rsid w:val="00266B99"/>
    <w:rsid w:val="0027162C"/>
    <w:rsid w:val="00272A57"/>
    <w:rsid w:val="00272F54"/>
    <w:rsid w:val="00274540"/>
    <w:rsid w:val="0027465E"/>
    <w:rsid w:val="0027509E"/>
    <w:rsid w:val="0027580D"/>
    <w:rsid w:val="00275ABF"/>
    <w:rsid w:val="00277268"/>
    <w:rsid w:val="00277E63"/>
    <w:rsid w:val="00280BF8"/>
    <w:rsid w:val="00281C7D"/>
    <w:rsid w:val="00283500"/>
    <w:rsid w:val="002849D2"/>
    <w:rsid w:val="002853B8"/>
    <w:rsid w:val="002854A8"/>
    <w:rsid w:val="002854E7"/>
    <w:rsid w:val="00285A19"/>
    <w:rsid w:val="00285C0C"/>
    <w:rsid w:val="00286616"/>
    <w:rsid w:val="00286889"/>
    <w:rsid w:val="00287134"/>
    <w:rsid w:val="0028763C"/>
    <w:rsid w:val="00287A16"/>
    <w:rsid w:val="00287A2A"/>
    <w:rsid w:val="00287CDA"/>
    <w:rsid w:val="00290507"/>
    <w:rsid w:val="00290695"/>
    <w:rsid w:val="0029187E"/>
    <w:rsid w:val="00291A95"/>
    <w:rsid w:val="00292A49"/>
    <w:rsid w:val="00293507"/>
    <w:rsid w:val="00294039"/>
    <w:rsid w:val="00294F00"/>
    <w:rsid w:val="00295DEA"/>
    <w:rsid w:val="0029701D"/>
    <w:rsid w:val="00297233"/>
    <w:rsid w:val="002A001B"/>
    <w:rsid w:val="002A0190"/>
    <w:rsid w:val="002A0D29"/>
    <w:rsid w:val="002A14F1"/>
    <w:rsid w:val="002A19BE"/>
    <w:rsid w:val="002A27A8"/>
    <w:rsid w:val="002A2BDC"/>
    <w:rsid w:val="002A2F6B"/>
    <w:rsid w:val="002A34D7"/>
    <w:rsid w:val="002A41F4"/>
    <w:rsid w:val="002A555E"/>
    <w:rsid w:val="002A6183"/>
    <w:rsid w:val="002A7012"/>
    <w:rsid w:val="002A71C8"/>
    <w:rsid w:val="002A7917"/>
    <w:rsid w:val="002A7C2E"/>
    <w:rsid w:val="002B01B2"/>
    <w:rsid w:val="002B0671"/>
    <w:rsid w:val="002B09B3"/>
    <w:rsid w:val="002B0C7C"/>
    <w:rsid w:val="002B0F0C"/>
    <w:rsid w:val="002B15FE"/>
    <w:rsid w:val="002B236C"/>
    <w:rsid w:val="002B25FA"/>
    <w:rsid w:val="002B2679"/>
    <w:rsid w:val="002B27BC"/>
    <w:rsid w:val="002B3172"/>
    <w:rsid w:val="002B49C7"/>
    <w:rsid w:val="002B505E"/>
    <w:rsid w:val="002B5A4C"/>
    <w:rsid w:val="002B5D8F"/>
    <w:rsid w:val="002B6911"/>
    <w:rsid w:val="002B69A6"/>
    <w:rsid w:val="002C0B84"/>
    <w:rsid w:val="002C1EEE"/>
    <w:rsid w:val="002C3D34"/>
    <w:rsid w:val="002C3F5C"/>
    <w:rsid w:val="002C4632"/>
    <w:rsid w:val="002C510A"/>
    <w:rsid w:val="002C5267"/>
    <w:rsid w:val="002C5495"/>
    <w:rsid w:val="002C5636"/>
    <w:rsid w:val="002C590B"/>
    <w:rsid w:val="002C5D47"/>
    <w:rsid w:val="002C646F"/>
    <w:rsid w:val="002C781E"/>
    <w:rsid w:val="002C7DAE"/>
    <w:rsid w:val="002D05D3"/>
    <w:rsid w:val="002D09D0"/>
    <w:rsid w:val="002D0B41"/>
    <w:rsid w:val="002D11EA"/>
    <w:rsid w:val="002D1356"/>
    <w:rsid w:val="002D1540"/>
    <w:rsid w:val="002D1E33"/>
    <w:rsid w:val="002D2569"/>
    <w:rsid w:val="002D2754"/>
    <w:rsid w:val="002D2AE3"/>
    <w:rsid w:val="002D3751"/>
    <w:rsid w:val="002D454B"/>
    <w:rsid w:val="002D463F"/>
    <w:rsid w:val="002D4BCB"/>
    <w:rsid w:val="002D52ED"/>
    <w:rsid w:val="002D5720"/>
    <w:rsid w:val="002D57A9"/>
    <w:rsid w:val="002D5E2E"/>
    <w:rsid w:val="002D6185"/>
    <w:rsid w:val="002E020E"/>
    <w:rsid w:val="002E0218"/>
    <w:rsid w:val="002E029C"/>
    <w:rsid w:val="002E080C"/>
    <w:rsid w:val="002E288B"/>
    <w:rsid w:val="002E2F33"/>
    <w:rsid w:val="002E318A"/>
    <w:rsid w:val="002E44B0"/>
    <w:rsid w:val="002E4B2B"/>
    <w:rsid w:val="002E4DC3"/>
    <w:rsid w:val="002E4EF1"/>
    <w:rsid w:val="002E6CCB"/>
    <w:rsid w:val="002E7470"/>
    <w:rsid w:val="002E7911"/>
    <w:rsid w:val="002E7B23"/>
    <w:rsid w:val="002E7C56"/>
    <w:rsid w:val="002F05CC"/>
    <w:rsid w:val="002F0996"/>
    <w:rsid w:val="002F16F6"/>
    <w:rsid w:val="002F28A5"/>
    <w:rsid w:val="002F2D62"/>
    <w:rsid w:val="002F3113"/>
    <w:rsid w:val="002F344D"/>
    <w:rsid w:val="002F373B"/>
    <w:rsid w:val="002F3927"/>
    <w:rsid w:val="002F4B36"/>
    <w:rsid w:val="002F5214"/>
    <w:rsid w:val="002F5661"/>
    <w:rsid w:val="002F630E"/>
    <w:rsid w:val="002F682F"/>
    <w:rsid w:val="002F6DFD"/>
    <w:rsid w:val="003005DC"/>
    <w:rsid w:val="0030075B"/>
    <w:rsid w:val="00301983"/>
    <w:rsid w:val="003023C6"/>
    <w:rsid w:val="00303FC9"/>
    <w:rsid w:val="00304CC5"/>
    <w:rsid w:val="00304FA7"/>
    <w:rsid w:val="00304FBD"/>
    <w:rsid w:val="0030514D"/>
    <w:rsid w:val="003055C0"/>
    <w:rsid w:val="00305862"/>
    <w:rsid w:val="003069EE"/>
    <w:rsid w:val="00306EF9"/>
    <w:rsid w:val="00306FDE"/>
    <w:rsid w:val="003101D5"/>
    <w:rsid w:val="00311657"/>
    <w:rsid w:val="00312888"/>
    <w:rsid w:val="00312A80"/>
    <w:rsid w:val="00312EC0"/>
    <w:rsid w:val="00313935"/>
    <w:rsid w:val="00313C20"/>
    <w:rsid w:val="0031415F"/>
    <w:rsid w:val="00314271"/>
    <w:rsid w:val="00314D0C"/>
    <w:rsid w:val="00314D9F"/>
    <w:rsid w:val="00314FB0"/>
    <w:rsid w:val="00315284"/>
    <w:rsid w:val="0031564D"/>
    <w:rsid w:val="00315A13"/>
    <w:rsid w:val="00315B87"/>
    <w:rsid w:val="003170AF"/>
    <w:rsid w:val="0031711D"/>
    <w:rsid w:val="0031790A"/>
    <w:rsid w:val="003202EE"/>
    <w:rsid w:val="00320BFF"/>
    <w:rsid w:val="00320DD9"/>
    <w:rsid w:val="0032180C"/>
    <w:rsid w:val="00321C07"/>
    <w:rsid w:val="00321E54"/>
    <w:rsid w:val="00322006"/>
    <w:rsid w:val="003224D9"/>
    <w:rsid w:val="00322AC0"/>
    <w:rsid w:val="00322CD2"/>
    <w:rsid w:val="00324040"/>
    <w:rsid w:val="003240D8"/>
    <w:rsid w:val="0032414E"/>
    <w:rsid w:val="0032445D"/>
    <w:rsid w:val="003244ED"/>
    <w:rsid w:val="00324553"/>
    <w:rsid w:val="00324B6A"/>
    <w:rsid w:val="003250D8"/>
    <w:rsid w:val="003251E7"/>
    <w:rsid w:val="00325962"/>
    <w:rsid w:val="00325BB4"/>
    <w:rsid w:val="00326081"/>
    <w:rsid w:val="003264CC"/>
    <w:rsid w:val="003264E2"/>
    <w:rsid w:val="003270B4"/>
    <w:rsid w:val="00327498"/>
    <w:rsid w:val="00327B95"/>
    <w:rsid w:val="00327E13"/>
    <w:rsid w:val="003300EA"/>
    <w:rsid w:val="00330112"/>
    <w:rsid w:val="0033160A"/>
    <w:rsid w:val="003316B3"/>
    <w:rsid w:val="00331AC0"/>
    <w:rsid w:val="003321D9"/>
    <w:rsid w:val="0033264C"/>
    <w:rsid w:val="003327CE"/>
    <w:rsid w:val="00333099"/>
    <w:rsid w:val="0033320D"/>
    <w:rsid w:val="00333A98"/>
    <w:rsid w:val="0033463D"/>
    <w:rsid w:val="003358A0"/>
    <w:rsid w:val="00335A03"/>
    <w:rsid w:val="00335E77"/>
    <w:rsid w:val="003360EA"/>
    <w:rsid w:val="00336128"/>
    <w:rsid w:val="00336241"/>
    <w:rsid w:val="00336D52"/>
    <w:rsid w:val="00336E00"/>
    <w:rsid w:val="00337148"/>
    <w:rsid w:val="003371B9"/>
    <w:rsid w:val="003375FF"/>
    <w:rsid w:val="00337F64"/>
    <w:rsid w:val="00340150"/>
    <w:rsid w:val="00340B32"/>
    <w:rsid w:val="00340D1E"/>
    <w:rsid w:val="00341BA2"/>
    <w:rsid w:val="00342146"/>
    <w:rsid w:val="003423FC"/>
    <w:rsid w:val="00342404"/>
    <w:rsid w:val="0034249F"/>
    <w:rsid w:val="0034353F"/>
    <w:rsid w:val="0034358B"/>
    <w:rsid w:val="003450C2"/>
    <w:rsid w:val="0034533E"/>
    <w:rsid w:val="00345BED"/>
    <w:rsid w:val="00345E7F"/>
    <w:rsid w:val="003462E1"/>
    <w:rsid w:val="00347210"/>
    <w:rsid w:val="00347574"/>
    <w:rsid w:val="00347888"/>
    <w:rsid w:val="003500B6"/>
    <w:rsid w:val="00350A64"/>
    <w:rsid w:val="00350BF7"/>
    <w:rsid w:val="00350DD3"/>
    <w:rsid w:val="00350F56"/>
    <w:rsid w:val="003515AB"/>
    <w:rsid w:val="003515F0"/>
    <w:rsid w:val="00351754"/>
    <w:rsid w:val="003518FF"/>
    <w:rsid w:val="00351F58"/>
    <w:rsid w:val="00353994"/>
    <w:rsid w:val="00354C4A"/>
    <w:rsid w:val="00355B4C"/>
    <w:rsid w:val="0035649E"/>
    <w:rsid w:val="00356710"/>
    <w:rsid w:val="00356724"/>
    <w:rsid w:val="00356A58"/>
    <w:rsid w:val="00356C1C"/>
    <w:rsid w:val="0035784F"/>
    <w:rsid w:val="00360027"/>
    <w:rsid w:val="00360B41"/>
    <w:rsid w:val="00363EB0"/>
    <w:rsid w:val="00364294"/>
    <w:rsid w:val="0036569D"/>
    <w:rsid w:val="003661FE"/>
    <w:rsid w:val="00366B56"/>
    <w:rsid w:val="0036795F"/>
    <w:rsid w:val="003704C2"/>
    <w:rsid w:val="003707DC"/>
    <w:rsid w:val="00371E34"/>
    <w:rsid w:val="00371F73"/>
    <w:rsid w:val="003726EC"/>
    <w:rsid w:val="003728BF"/>
    <w:rsid w:val="00372BC1"/>
    <w:rsid w:val="00373850"/>
    <w:rsid w:val="00374482"/>
    <w:rsid w:val="00374583"/>
    <w:rsid w:val="003747F0"/>
    <w:rsid w:val="0037546E"/>
    <w:rsid w:val="00375D96"/>
    <w:rsid w:val="003768FF"/>
    <w:rsid w:val="0037721D"/>
    <w:rsid w:val="0037722A"/>
    <w:rsid w:val="003778F0"/>
    <w:rsid w:val="00377F85"/>
    <w:rsid w:val="00381C91"/>
    <w:rsid w:val="00382926"/>
    <w:rsid w:val="00382948"/>
    <w:rsid w:val="0038419F"/>
    <w:rsid w:val="00384817"/>
    <w:rsid w:val="00384C05"/>
    <w:rsid w:val="003857C6"/>
    <w:rsid w:val="0038740C"/>
    <w:rsid w:val="0038763D"/>
    <w:rsid w:val="00387A42"/>
    <w:rsid w:val="00390C4A"/>
    <w:rsid w:val="00391499"/>
    <w:rsid w:val="0039191C"/>
    <w:rsid w:val="003933A7"/>
    <w:rsid w:val="003940D4"/>
    <w:rsid w:val="003944BC"/>
    <w:rsid w:val="00394F55"/>
    <w:rsid w:val="003954C3"/>
    <w:rsid w:val="00395AB3"/>
    <w:rsid w:val="003961F9"/>
    <w:rsid w:val="00396480"/>
    <w:rsid w:val="003964ED"/>
    <w:rsid w:val="003976F4"/>
    <w:rsid w:val="003A0B11"/>
    <w:rsid w:val="003A11A9"/>
    <w:rsid w:val="003A2005"/>
    <w:rsid w:val="003A23AF"/>
    <w:rsid w:val="003A28B2"/>
    <w:rsid w:val="003A3219"/>
    <w:rsid w:val="003A478E"/>
    <w:rsid w:val="003A5AB2"/>
    <w:rsid w:val="003A5BFA"/>
    <w:rsid w:val="003A6D86"/>
    <w:rsid w:val="003A761E"/>
    <w:rsid w:val="003A7729"/>
    <w:rsid w:val="003A7CB1"/>
    <w:rsid w:val="003B051F"/>
    <w:rsid w:val="003B0D26"/>
    <w:rsid w:val="003B1360"/>
    <w:rsid w:val="003B28F5"/>
    <w:rsid w:val="003B2A88"/>
    <w:rsid w:val="003B3419"/>
    <w:rsid w:val="003B412E"/>
    <w:rsid w:val="003B4209"/>
    <w:rsid w:val="003B542E"/>
    <w:rsid w:val="003B5705"/>
    <w:rsid w:val="003B59E0"/>
    <w:rsid w:val="003B661B"/>
    <w:rsid w:val="003B69F6"/>
    <w:rsid w:val="003B6D89"/>
    <w:rsid w:val="003B7771"/>
    <w:rsid w:val="003B7975"/>
    <w:rsid w:val="003B7C44"/>
    <w:rsid w:val="003C11E7"/>
    <w:rsid w:val="003C181E"/>
    <w:rsid w:val="003C1A85"/>
    <w:rsid w:val="003C27E4"/>
    <w:rsid w:val="003C2866"/>
    <w:rsid w:val="003C2F4E"/>
    <w:rsid w:val="003C3C1F"/>
    <w:rsid w:val="003C4ACE"/>
    <w:rsid w:val="003C6038"/>
    <w:rsid w:val="003C6F5F"/>
    <w:rsid w:val="003C773C"/>
    <w:rsid w:val="003C7749"/>
    <w:rsid w:val="003D10EB"/>
    <w:rsid w:val="003D1979"/>
    <w:rsid w:val="003D1E48"/>
    <w:rsid w:val="003D306B"/>
    <w:rsid w:val="003D3617"/>
    <w:rsid w:val="003D3719"/>
    <w:rsid w:val="003D46D7"/>
    <w:rsid w:val="003D47C7"/>
    <w:rsid w:val="003D4A98"/>
    <w:rsid w:val="003D613E"/>
    <w:rsid w:val="003D7CA7"/>
    <w:rsid w:val="003E009E"/>
    <w:rsid w:val="003E0B08"/>
    <w:rsid w:val="003E0DA0"/>
    <w:rsid w:val="003E147A"/>
    <w:rsid w:val="003E16D3"/>
    <w:rsid w:val="003E3693"/>
    <w:rsid w:val="003E3E5D"/>
    <w:rsid w:val="003E4BFF"/>
    <w:rsid w:val="003E4C02"/>
    <w:rsid w:val="003E51CE"/>
    <w:rsid w:val="003E5554"/>
    <w:rsid w:val="003E5793"/>
    <w:rsid w:val="003E5DAB"/>
    <w:rsid w:val="003E62FC"/>
    <w:rsid w:val="003E6708"/>
    <w:rsid w:val="003E6F38"/>
    <w:rsid w:val="003E7120"/>
    <w:rsid w:val="003E7B6F"/>
    <w:rsid w:val="003E7C26"/>
    <w:rsid w:val="003E7C65"/>
    <w:rsid w:val="003E7E81"/>
    <w:rsid w:val="003F010B"/>
    <w:rsid w:val="003F0C82"/>
    <w:rsid w:val="003F25C9"/>
    <w:rsid w:val="003F25EA"/>
    <w:rsid w:val="003F2BE3"/>
    <w:rsid w:val="003F2D5C"/>
    <w:rsid w:val="003F320A"/>
    <w:rsid w:val="003F463B"/>
    <w:rsid w:val="003F50CC"/>
    <w:rsid w:val="003F64CF"/>
    <w:rsid w:val="003F66B8"/>
    <w:rsid w:val="003F6774"/>
    <w:rsid w:val="003F720F"/>
    <w:rsid w:val="003F7B4D"/>
    <w:rsid w:val="0040020C"/>
    <w:rsid w:val="0040118F"/>
    <w:rsid w:val="00402045"/>
    <w:rsid w:val="004033BC"/>
    <w:rsid w:val="00403B0A"/>
    <w:rsid w:val="00403B18"/>
    <w:rsid w:val="00403D7A"/>
    <w:rsid w:val="00403ECF"/>
    <w:rsid w:val="00403ED2"/>
    <w:rsid w:val="004047DE"/>
    <w:rsid w:val="004055BD"/>
    <w:rsid w:val="00406715"/>
    <w:rsid w:val="00406A97"/>
    <w:rsid w:val="00406B03"/>
    <w:rsid w:val="00406E6F"/>
    <w:rsid w:val="00407123"/>
    <w:rsid w:val="00407187"/>
    <w:rsid w:val="004100E0"/>
    <w:rsid w:val="00410518"/>
    <w:rsid w:val="00410A1E"/>
    <w:rsid w:val="00411C44"/>
    <w:rsid w:val="00412673"/>
    <w:rsid w:val="00413536"/>
    <w:rsid w:val="0041453E"/>
    <w:rsid w:val="00416749"/>
    <w:rsid w:val="004208DF"/>
    <w:rsid w:val="00420C23"/>
    <w:rsid w:val="00420DD0"/>
    <w:rsid w:val="00421682"/>
    <w:rsid w:val="00421859"/>
    <w:rsid w:val="0042287C"/>
    <w:rsid w:val="00422B46"/>
    <w:rsid w:val="00422CC2"/>
    <w:rsid w:val="00423032"/>
    <w:rsid w:val="004235F9"/>
    <w:rsid w:val="00423B09"/>
    <w:rsid w:val="00423E0C"/>
    <w:rsid w:val="00424526"/>
    <w:rsid w:val="00425262"/>
    <w:rsid w:val="004259E3"/>
    <w:rsid w:val="004261B9"/>
    <w:rsid w:val="004318E7"/>
    <w:rsid w:val="00432468"/>
    <w:rsid w:val="00434A75"/>
    <w:rsid w:val="00434FC7"/>
    <w:rsid w:val="00435F1E"/>
    <w:rsid w:val="00437159"/>
    <w:rsid w:val="004372D0"/>
    <w:rsid w:val="004373BC"/>
    <w:rsid w:val="00437933"/>
    <w:rsid w:val="00437AF0"/>
    <w:rsid w:val="00437DB3"/>
    <w:rsid w:val="0044049F"/>
    <w:rsid w:val="0044171F"/>
    <w:rsid w:val="004417D0"/>
    <w:rsid w:val="00441862"/>
    <w:rsid w:val="00441F71"/>
    <w:rsid w:val="00442598"/>
    <w:rsid w:val="0044381C"/>
    <w:rsid w:val="004442C2"/>
    <w:rsid w:val="00444DD2"/>
    <w:rsid w:val="00444E4C"/>
    <w:rsid w:val="0044581A"/>
    <w:rsid w:val="00445941"/>
    <w:rsid w:val="004465A0"/>
    <w:rsid w:val="004469E7"/>
    <w:rsid w:val="00447345"/>
    <w:rsid w:val="00447538"/>
    <w:rsid w:val="004476BF"/>
    <w:rsid w:val="004505A5"/>
    <w:rsid w:val="004517A7"/>
    <w:rsid w:val="004519A6"/>
    <w:rsid w:val="00451C74"/>
    <w:rsid w:val="004528E1"/>
    <w:rsid w:val="00453AC6"/>
    <w:rsid w:val="004547C4"/>
    <w:rsid w:val="00454A12"/>
    <w:rsid w:val="00455FC3"/>
    <w:rsid w:val="00456C94"/>
    <w:rsid w:val="00457884"/>
    <w:rsid w:val="00457E77"/>
    <w:rsid w:val="0046014E"/>
    <w:rsid w:val="0046021F"/>
    <w:rsid w:val="0046058F"/>
    <w:rsid w:val="00461352"/>
    <w:rsid w:val="004615ED"/>
    <w:rsid w:val="004617E9"/>
    <w:rsid w:val="00461B9B"/>
    <w:rsid w:val="004635FB"/>
    <w:rsid w:val="0046387E"/>
    <w:rsid w:val="00464EEC"/>
    <w:rsid w:val="004655F1"/>
    <w:rsid w:val="004678C1"/>
    <w:rsid w:val="00467FE2"/>
    <w:rsid w:val="004707F6"/>
    <w:rsid w:val="00473E9E"/>
    <w:rsid w:val="00473EE0"/>
    <w:rsid w:val="00474D96"/>
    <w:rsid w:val="00475696"/>
    <w:rsid w:val="00476B7F"/>
    <w:rsid w:val="00480523"/>
    <w:rsid w:val="004809E9"/>
    <w:rsid w:val="004819BD"/>
    <w:rsid w:val="00481AFE"/>
    <w:rsid w:val="004825E8"/>
    <w:rsid w:val="00483228"/>
    <w:rsid w:val="00484250"/>
    <w:rsid w:val="00484A25"/>
    <w:rsid w:val="00485EBF"/>
    <w:rsid w:val="00485EF7"/>
    <w:rsid w:val="004862D2"/>
    <w:rsid w:val="004864C4"/>
    <w:rsid w:val="0048671E"/>
    <w:rsid w:val="00486818"/>
    <w:rsid w:val="00486B38"/>
    <w:rsid w:val="00486C59"/>
    <w:rsid w:val="00487376"/>
    <w:rsid w:val="004875E8"/>
    <w:rsid w:val="004877F6"/>
    <w:rsid w:val="004878FC"/>
    <w:rsid w:val="00490A06"/>
    <w:rsid w:val="004921CC"/>
    <w:rsid w:val="00492724"/>
    <w:rsid w:val="00493A1F"/>
    <w:rsid w:val="00493B86"/>
    <w:rsid w:val="00493DE4"/>
    <w:rsid w:val="004953CB"/>
    <w:rsid w:val="0049671E"/>
    <w:rsid w:val="004977B4"/>
    <w:rsid w:val="004979DC"/>
    <w:rsid w:val="004A08B8"/>
    <w:rsid w:val="004A0A80"/>
    <w:rsid w:val="004A0CDF"/>
    <w:rsid w:val="004A0E00"/>
    <w:rsid w:val="004A1234"/>
    <w:rsid w:val="004A15EA"/>
    <w:rsid w:val="004A17BA"/>
    <w:rsid w:val="004A2267"/>
    <w:rsid w:val="004A2580"/>
    <w:rsid w:val="004A305C"/>
    <w:rsid w:val="004A3C98"/>
    <w:rsid w:val="004A4813"/>
    <w:rsid w:val="004A4C80"/>
    <w:rsid w:val="004A62EF"/>
    <w:rsid w:val="004A650F"/>
    <w:rsid w:val="004A661D"/>
    <w:rsid w:val="004A6DE5"/>
    <w:rsid w:val="004A7327"/>
    <w:rsid w:val="004A7767"/>
    <w:rsid w:val="004B096B"/>
    <w:rsid w:val="004B11FC"/>
    <w:rsid w:val="004B3A38"/>
    <w:rsid w:val="004B3ADA"/>
    <w:rsid w:val="004B3F24"/>
    <w:rsid w:val="004B5E23"/>
    <w:rsid w:val="004C03B1"/>
    <w:rsid w:val="004C1581"/>
    <w:rsid w:val="004C1A8D"/>
    <w:rsid w:val="004C26F3"/>
    <w:rsid w:val="004C2807"/>
    <w:rsid w:val="004C2DE3"/>
    <w:rsid w:val="004C3886"/>
    <w:rsid w:val="004C418D"/>
    <w:rsid w:val="004C4A2A"/>
    <w:rsid w:val="004C575F"/>
    <w:rsid w:val="004C5A2A"/>
    <w:rsid w:val="004C63D7"/>
    <w:rsid w:val="004C6D46"/>
    <w:rsid w:val="004D06CF"/>
    <w:rsid w:val="004D115E"/>
    <w:rsid w:val="004D1D66"/>
    <w:rsid w:val="004D3149"/>
    <w:rsid w:val="004D365D"/>
    <w:rsid w:val="004D373C"/>
    <w:rsid w:val="004D3A56"/>
    <w:rsid w:val="004D3A73"/>
    <w:rsid w:val="004D3D38"/>
    <w:rsid w:val="004D3E97"/>
    <w:rsid w:val="004D6558"/>
    <w:rsid w:val="004D7636"/>
    <w:rsid w:val="004E008D"/>
    <w:rsid w:val="004E0512"/>
    <w:rsid w:val="004E0806"/>
    <w:rsid w:val="004E12D1"/>
    <w:rsid w:val="004E135A"/>
    <w:rsid w:val="004E13DB"/>
    <w:rsid w:val="004E1715"/>
    <w:rsid w:val="004E2896"/>
    <w:rsid w:val="004E3037"/>
    <w:rsid w:val="004E411D"/>
    <w:rsid w:val="004E4C6A"/>
    <w:rsid w:val="004E53FD"/>
    <w:rsid w:val="004E5A8F"/>
    <w:rsid w:val="004E5F5E"/>
    <w:rsid w:val="004E72B0"/>
    <w:rsid w:val="004E7781"/>
    <w:rsid w:val="004E7BCE"/>
    <w:rsid w:val="004E7D56"/>
    <w:rsid w:val="004F02B7"/>
    <w:rsid w:val="004F0721"/>
    <w:rsid w:val="004F08B4"/>
    <w:rsid w:val="004F10DC"/>
    <w:rsid w:val="004F1122"/>
    <w:rsid w:val="004F37FA"/>
    <w:rsid w:val="004F3C2B"/>
    <w:rsid w:val="004F4340"/>
    <w:rsid w:val="004F54D4"/>
    <w:rsid w:val="004F5C85"/>
    <w:rsid w:val="004F5F04"/>
    <w:rsid w:val="004F6281"/>
    <w:rsid w:val="004F7499"/>
    <w:rsid w:val="004F7652"/>
    <w:rsid w:val="004F76F2"/>
    <w:rsid w:val="0050018D"/>
    <w:rsid w:val="00500567"/>
    <w:rsid w:val="00501F33"/>
    <w:rsid w:val="00502391"/>
    <w:rsid w:val="00504149"/>
    <w:rsid w:val="0050479B"/>
    <w:rsid w:val="0050484A"/>
    <w:rsid w:val="005050AD"/>
    <w:rsid w:val="00505441"/>
    <w:rsid w:val="005065F2"/>
    <w:rsid w:val="00506639"/>
    <w:rsid w:val="00506ACB"/>
    <w:rsid w:val="00506AFD"/>
    <w:rsid w:val="005074A1"/>
    <w:rsid w:val="00507BEA"/>
    <w:rsid w:val="0051067F"/>
    <w:rsid w:val="0051097F"/>
    <w:rsid w:val="00512843"/>
    <w:rsid w:val="005129FA"/>
    <w:rsid w:val="0051361D"/>
    <w:rsid w:val="0051371C"/>
    <w:rsid w:val="00513C15"/>
    <w:rsid w:val="0051514F"/>
    <w:rsid w:val="00515730"/>
    <w:rsid w:val="00516504"/>
    <w:rsid w:val="00521E01"/>
    <w:rsid w:val="00523366"/>
    <w:rsid w:val="005244F5"/>
    <w:rsid w:val="005251FA"/>
    <w:rsid w:val="00525825"/>
    <w:rsid w:val="0052616E"/>
    <w:rsid w:val="0052623E"/>
    <w:rsid w:val="00527270"/>
    <w:rsid w:val="00527CBF"/>
    <w:rsid w:val="00530650"/>
    <w:rsid w:val="00530FAC"/>
    <w:rsid w:val="005312EB"/>
    <w:rsid w:val="00531770"/>
    <w:rsid w:val="00531B31"/>
    <w:rsid w:val="00533F2B"/>
    <w:rsid w:val="00534E45"/>
    <w:rsid w:val="0053508E"/>
    <w:rsid w:val="005350E5"/>
    <w:rsid w:val="0053673D"/>
    <w:rsid w:val="005371D5"/>
    <w:rsid w:val="005375F2"/>
    <w:rsid w:val="005406AA"/>
    <w:rsid w:val="00540AEB"/>
    <w:rsid w:val="00540D5D"/>
    <w:rsid w:val="005412A9"/>
    <w:rsid w:val="00542417"/>
    <w:rsid w:val="0054272A"/>
    <w:rsid w:val="00542D63"/>
    <w:rsid w:val="0054309E"/>
    <w:rsid w:val="0054373A"/>
    <w:rsid w:val="0054413F"/>
    <w:rsid w:val="00544565"/>
    <w:rsid w:val="00544662"/>
    <w:rsid w:val="0054484A"/>
    <w:rsid w:val="00544907"/>
    <w:rsid w:val="00545563"/>
    <w:rsid w:val="00546307"/>
    <w:rsid w:val="0054695C"/>
    <w:rsid w:val="00546AB0"/>
    <w:rsid w:val="00546AFF"/>
    <w:rsid w:val="00547EDB"/>
    <w:rsid w:val="0055042F"/>
    <w:rsid w:val="00550906"/>
    <w:rsid w:val="00551596"/>
    <w:rsid w:val="0055206A"/>
    <w:rsid w:val="005522AF"/>
    <w:rsid w:val="00552BB1"/>
    <w:rsid w:val="0055400F"/>
    <w:rsid w:val="005544F5"/>
    <w:rsid w:val="00556D39"/>
    <w:rsid w:val="00560073"/>
    <w:rsid w:val="00560457"/>
    <w:rsid w:val="0056050D"/>
    <w:rsid w:val="00560FA4"/>
    <w:rsid w:val="00561082"/>
    <w:rsid w:val="00562100"/>
    <w:rsid w:val="00562129"/>
    <w:rsid w:val="00562700"/>
    <w:rsid w:val="005639F6"/>
    <w:rsid w:val="00563CA0"/>
    <w:rsid w:val="00565A03"/>
    <w:rsid w:val="00567383"/>
    <w:rsid w:val="00567B5D"/>
    <w:rsid w:val="00567C77"/>
    <w:rsid w:val="00567D6D"/>
    <w:rsid w:val="00571DC9"/>
    <w:rsid w:val="00572493"/>
    <w:rsid w:val="00573587"/>
    <w:rsid w:val="0057365D"/>
    <w:rsid w:val="00573EFF"/>
    <w:rsid w:val="0057483B"/>
    <w:rsid w:val="0057491F"/>
    <w:rsid w:val="00574929"/>
    <w:rsid w:val="00574D63"/>
    <w:rsid w:val="0057553C"/>
    <w:rsid w:val="00575851"/>
    <w:rsid w:val="00575912"/>
    <w:rsid w:val="00575CCC"/>
    <w:rsid w:val="00575EA6"/>
    <w:rsid w:val="005772AA"/>
    <w:rsid w:val="00577835"/>
    <w:rsid w:val="00577BA3"/>
    <w:rsid w:val="0058043F"/>
    <w:rsid w:val="00580535"/>
    <w:rsid w:val="005805A6"/>
    <w:rsid w:val="00581922"/>
    <w:rsid w:val="00581F4F"/>
    <w:rsid w:val="00581FE3"/>
    <w:rsid w:val="00582DF9"/>
    <w:rsid w:val="00583021"/>
    <w:rsid w:val="005831FF"/>
    <w:rsid w:val="005837C0"/>
    <w:rsid w:val="005838D2"/>
    <w:rsid w:val="00583EBA"/>
    <w:rsid w:val="005851E9"/>
    <w:rsid w:val="00585225"/>
    <w:rsid w:val="0058535D"/>
    <w:rsid w:val="00585651"/>
    <w:rsid w:val="00587100"/>
    <w:rsid w:val="0058728C"/>
    <w:rsid w:val="0058748E"/>
    <w:rsid w:val="00587602"/>
    <w:rsid w:val="00590514"/>
    <w:rsid w:val="005908B0"/>
    <w:rsid w:val="00590AEF"/>
    <w:rsid w:val="00590BB0"/>
    <w:rsid w:val="00590E6E"/>
    <w:rsid w:val="00591BAE"/>
    <w:rsid w:val="00592696"/>
    <w:rsid w:val="0059398B"/>
    <w:rsid w:val="005939EC"/>
    <w:rsid w:val="00593CBC"/>
    <w:rsid w:val="0059464E"/>
    <w:rsid w:val="00595082"/>
    <w:rsid w:val="00595C77"/>
    <w:rsid w:val="00595E57"/>
    <w:rsid w:val="0059632C"/>
    <w:rsid w:val="00596DD4"/>
    <w:rsid w:val="00596FFE"/>
    <w:rsid w:val="00597F91"/>
    <w:rsid w:val="005A0419"/>
    <w:rsid w:val="005A167E"/>
    <w:rsid w:val="005A22FC"/>
    <w:rsid w:val="005A344F"/>
    <w:rsid w:val="005A4710"/>
    <w:rsid w:val="005A49EE"/>
    <w:rsid w:val="005A5376"/>
    <w:rsid w:val="005A5EE5"/>
    <w:rsid w:val="005A63F5"/>
    <w:rsid w:val="005A6546"/>
    <w:rsid w:val="005A65C9"/>
    <w:rsid w:val="005A7BFF"/>
    <w:rsid w:val="005B003D"/>
    <w:rsid w:val="005B03AF"/>
    <w:rsid w:val="005B08DA"/>
    <w:rsid w:val="005B0C24"/>
    <w:rsid w:val="005B1C4C"/>
    <w:rsid w:val="005B1CFF"/>
    <w:rsid w:val="005B2024"/>
    <w:rsid w:val="005B206E"/>
    <w:rsid w:val="005B2222"/>
    <w:rsid w:val="005B272F"/>
    <w:rsid w:val="005B2B2C"/>
    <w:rsid w:val="005B2E1B"/>
    <w:rsid w:val="005B3701"/>
    <w:rsid w:val="005B3CDC"/>
    <w:rsid w:val="005B3D3F"/>
    <w:rsid w:val="005B4623"/>
    <w:rsid w:val="005B4762"/>
    <w:rsid w:val="005B4B54"/>
    <w:rsid w:val="005B4CF0"/>
    <w:rsid w:val="005B4E4F"/>
    <w:rsid w:val="005B661B"/>
    <w:rsid w:val="005B672C"/>
    <w:rsid w:val="005C043F"/>
    <w:rsid w:val="005C066E"/>
    <w:rsid w:val="005C15FF"/>
    <w:rsid w:val="005C2185"/>
    <w:rsid w:val="005C297F"/>
    <w:rsid w:val="005C2F10"/>
    <w:rsid w:val="005C3197"/>
    <w:rsid w:val="005C33E1"/>
    <w:rsid w:val="005C3594"/>
    <w:rsid w:val="005C37ED"/>
    <w:rsid w:val="005C3A0A"/>
    <w:rsid w:val="005C3BD3"/>
    <w:rsid w:val="005C3D22"/>
    <w:rsid w:val="005C3EFC"/>
    <w:rsid w:val="005C412D"/>
    <w:rsid w:val="005C497E"/>
    <w:rsid w:val="005C4DE0"/>
    <w:rsid w:val="005C4E7E"/>
    <w:rsid w:val="005C5226"/>
    <w:rsid w:val="005C539D"/>
    <w:rsid w:val="005C5599"/>
    <w:rsid w:val="005C7400"/>
    <w:rsid w:val="005C769A"/>
    <w:rsid w:val="005C7968"/>
    <w:rsid w:val="005C7ECD"/>
    <w:rsid w:val="005D04C5"/>
    <w:rsid w:val="005D0710"/>
    <w:rsid w:val="005D1363"/>
    <w:rsid w:val="005D15A0"/>
    <w:rsid w:val="005D1695"/>
    <w:rsid w:val="005D2225"/>
    <w:rsid w:val="005D2A2E"/>
    <w:rsid w:val="005D2AB6"/>
    <w:rsid w:val="005D2CDB"/>
    <w:rsid w:val="005D3587"/>
    <w:rsid w:val="005D37CB"/>
    <w:rsid w:val="005D3F2E"/>
    <w:rsid w:val="005D40C2"/>
    <w:rsid w:val="005D4246"/>
    <w:rsid w:val="005D7E3B"/>
    <w:rsid w:val="005E24F0"/>
    <w:rsid w:val="005E25D9"/>
    <w:rsid w:val="005E27F7"/>
    <w:rsid w:val="005E29BE"/>
    <w:rsid w:val="005E39B4"/>
    <w:rsid w:val="005E3D97"/>
    <w:rsid w:val="005E450F"/>
    <w:rsid w:val="005E45C9"/>
    <w:rsid w:val="005E4B97"/>
    <w:rsid w:val="005E556F"/>
    <w:rsid w:val="005E5F2A"/>
    <w:rsid w:val="005E61D3"/>
    <w:rsid w:val="005E69D8"/>
    <w:rsid w:val="005E7CA0"/>
    <w:rsid w:val="005F1ACE"/>
    <w:rsid w:val="005F1B50"/>
    <w:rsid w:val="005F28D7"/>
    <w:rsid w:val="005F2B38"/>
    <w:rsid w:val="005F31D3"/>
    <w:rsid w:val="005F33ED"/>
    <w:rsid w:val="005F3D16"/>
    <w:rsid w:val="005F47DE"/>
    <w:rsid w:val="005F5069"/>
    <w:rsid w:val="005F5628"/>
    <w:rsid w:val="005F5E71"/>
    <w:rsid w:val="005F63B3"/>
    <w:rsid w:val="005F6921"/>
    <w:rsid w:val="005F72C6"/>
    <w:rsid w:val="005F7E31"/>
    <w:rsid w:val="0060164F"/>
    <w:rsid w:val="00601EF5"/>
    <w:rsid w:val="00601FFC"/>
    <w:rsid w:val="00602562"/>
    <w:rsid w:val="00602A61"/>
    <w:rsid w:val="00603190"/>
    <w:rsid w:val="006032AF"/>
    <w:rsid w:val="00603636"/>
    <w:rsid w:val="00603ED4"/>
    <w:rsid w:val="00604C2F"/>
    <w:rsid w:val="00604DB1"/>
    <w:rsid w:val="00604EA9"/>
    <w:rsid w:val="00605055"/>
    <w:rsid w:val="006050F7"/>
    <w:rsid w:val="00605F79"/>
    <w:rsid w:val="00606587"/>
    <w:rsid w:val="00606DC4"/>
    <w:rsid w:val="00607220"/>
    <w:rsid w:val="006074D4"/>
    <w:rsid w:val="006103BC"/>
    <w:rsid w:val="0061052D"/>
    <w:rsid w:val="00611604"/>
    <w:rsid w:val="00611799"/>
    <w:rsid w:val="00611C43"/>
    <w:rsid w:val="00611C4B"/>
    <w:rsid w:val="00612379"/>
    <w:rsid w:val="00612A55"/>
    <w:rsid w:val="00613442"/>
    <w:rsid w:val="00613478"/>
    <w:rsid w:val="00613BF3"/>
    <w:rsid w:val="00614431"/>
    <w:rsid w:val="00614C21"/>
    <w:rsid w:val="0061529C"/>
    <w:rsid w:val="0061630F"/>
    <w:rsid w:val="006168FF"/>
    <w:rsid w:val="006202BB"/>
    <w:rsid w:val="0062125F"/>
    <w:rsid w:val="00621624"/>
    <w:rsid w:val="00622176"/>
    <w:rsid w:val="0062249A"/>
    <w:rsid w:val="00623BD5"/>
    <w:rsid w:val="00624764"/>
    <w:rsid w:val="00624877"/>
    <w:rsid w:val="00625739"/>
    <w:rsid w:val="00625F45"/>
    <w:rsid w:val="006276CA"/>
    <w:rsid w:val="0063044E"/>
    <w:rsid w:val="00630546"/>
    <w:rsid w:val="00630A1F"/>
    <w:rsid w:val="00633455"/>
    <w:rsid w:val="00633B7F"/>
    <w:rsid w:val="006348EB"/>
    <w:rsid w:val="00634B57"/>
    <w:rsid w:val="00634DA7"/>
    <w:rsid w:val="00635DAF"/>
    <w:rsid w:val="00635E66"/>
    <w:rsid w:val="006361ED"/>
    <w:rsid w:val="006362D0"/>
    <w:rsid w:val="006364EC"/>
    <w:rsid w:val="006367B8"/>
    <w:rsid w:val="006369DF"/>
    <w:rsid w:val="006405E6"/>
    <w:rsid w:val="0064127E"/>
    <w:rsid w:val="006423C6"/>
    <w:rsid w:val="00642660"/>
    <w:rsid w:val="006427B6"/>
    <w:rsid w:val="00643EA5"/>
    <w:rsid w:val="00644338"/>
    <w:rsid w:val="006443F0"/>
    <w:rsid w:val="0064491C"/>
    <w:rsid w:val="00644CF8"/>
    <w:rsid w:val="0064527A"/>
    <w:rsid w:val="00645401"/>
    <w:rsid w:val="00645763"/>
    <w:rsid w:val="006457AB"/>
    <w:rsid w:val="00645873"/>
    <w:rsid w:val="00646361"/>
    <w:rsid w:val="00646E52"/>
    <w:rsid w:val="006470D5"/>
    <w:rsid w:val="0065003B"/>
    <w:rsid w:val="006514B7"/>
    <w:rsid w:val="00651C6E"/>
    <w:rsid w:val="006527AF"/>
    <w:rsid w:val="0065336C"/>
    <w:rsid w:val="006564CB"/>
    <w:rsid w:val="00656C56"/>
    <w:rsid w:val="00656DE4"/>
    <w:rsid w:val="00656EAC"/>
    <w:rsid w:val="006573DA"/>
    <w:rsid w:val="00657B74"/>
    <w:rsid w:val="00657DB9"/>
    <w:rsid w:val="00657E19"/>
    <w:rsid w:val="00660D77"/>
    <w:rsid w:val="0066195D"/>
    <w:rsid w:val="00662392"/>
    <w:rsid w:val="006630BD"/>
    <w:rsid w:val="006650CB"/>
    <w:rsid w:val="00665C68"/>
    <w:rsid w:val="00666BA3"/>
    <w:rsid w:val="0066709C"/>
    <w:rsid w:val="00667590"/>
    <w:rsid w:val="006675EF"/>
    <w:rsid w:val="00670EAD"/>
    <w:rsid w:val="00672136"/>
    <w:rsid w:val="006731BC"/>
    <w:rsid w:val="0067412F"/>
    <w:rsid w:val="006748F1"/>
    <w:rsid w:val="00675389"/>
    <w:rsid w:val="006756DA"/>
    <w:rsid w:val="00675A55"/>
    <w:rsid w:val="006774C0"/>
    <w:rsid w:val="006778FB"/>
    <w:rsid w:val="00677E30"/>
    <w:rsid w:val="00680FFF"/>
    <w:rsid w:val="006810F8"/>
    <w:rsid w:val="006814FF"/>
    <w:rsid w:val="006824DC"/>
    <w:rsid w:val="00682502"/>
    <w:rsid w:val="006832BB"/>
    <w:rsid w:val="00683D09"/>
    <w:rsid w:val="006841DE"/>
    <w:rsid w:val="00684A34"/>
    <w:rsid w:val="00685E73"/>
    <w:rsid w:val="00686605"/>
    <w:rsid w:val="00686955"/>
    <w:rsid w:val="006873AE"/>
    <w:rsid w:val="006873BE"/>
    <w:rsid w:val="006876E0"/>
    <w:rsid w:val="006878FE"/>
    <w:rsid w:val="00690A16"/>
    <w:rsid w:val="006913F5"/>
    <w:rsid w:val="006917FB"/>
    <w:rsid w:val="006922BD"/>
    <w:rsid w:val="006924C5"/>
    <w:rsid w:val="00692740"/>
    <w:rsid w:val="00695C38"/>
    <w:rsid w:val="00695EE2"/>
    <w:rsid w:val="006964B4"/>
    <w:rsid w:val="00696E19"/>
    <w:rsid w:val="0069751A"/>
    <w:rsid w:val="006A01D8"/>
    <w:rsid w:val="006A024C"/>
    <w:rsid w:val="006A04B8"/>
    <w:rsid w:val="006A0DA2"/>
    <w:rsid w:val="006A1B8C"/>
    <w:rsid w:val="006A1CDD"/>
    <w:rsid w:val="006A20B1"/>
    <w:rsid w:val="006A2D02"/>
    <w:rsid w:val="006A33AE"/>
    <w:rsid w:val="006A53A1"/>
    <w:rsid w:val="006A5570"/>
    <w:rsid w:val="006A67D0"/>
    <w:rsid w:val="006A69AE"/>
    <w:rsid w:val="006A6A71"/>
    <w:rsid w:val="006A6ED3"/>
    <w:rsid w:val="006A6F11"/>
    <w:rsid w:val="006A74F0"/>
    <w:rsid w:val="006A76B6"/>
    <w:rsid w:val="006A78D4"/>
    <w:rsid w:val="006A79FA"/>
    <w:rsid w:val="006B0186"/>
    <w:rsid w:val="006B0395"/>
    <w:rsid w:val="006B0ACC"/>
    <w:rsid w:val="006B11E1"/>
    <w:rsid w:val="006B1AA9"/>
    <w:rsid w:val="006B28A0"/>
    <w:rsid w:val="006B35BC"/>
    <w:rsid w:val="006B3609"/>
    <w:rsid w:val="006B3D0B"/>
    <w:rsid w:val="006B4852"/>
    <w:rsid w:val="006B48AB"/>
    <w:rsid w:val="006B4CB9"/>
    <w:rsid w:val="006B5980"/>
    <w:rsid w:val="006B5A37"/>
    <w:rsid w:val="006B69E9"/>
    <w:rsid w:val="006B6BA6"/>
    <w:rsid w:val="006B6ECB"/>
    <w:rsid w:val="006B733F"/>
    <w:rsid w:val="006B74F5"/>
    <w:rsid w:val="006B7A66"/>
    <w:rsid w:val="006C1983"/>
    <w:rsid w:val="006C19D2"/>
    <w:rsid w:val="006C2E5E"/>
    <w:rsid w:val="006C3078"/>
    <w:rsid w:val="006C3599"/>
    <w:rsid w:val="006C48E8"/>
    <w:rsid w:val="006C555B"/>
    <w:rsid w:val="006C557F"/>
    <w:rsid w:val="006C56DE"/>
    <w:rsid w:val="006C66DA"/>
    <w:rsid w:val="006C6BCD"/>
    <w:rsid w:val="006C72E6"/>
    <w:rsid w:val="006C73B2"/>
    <w:rsid w:val="006C7C7C"/>
    <w:rsid w:val="006D0589"/>
    <w:rsid w:val="006D0839"/>
    <w:rsid w:val="006D08F6"/>
    <w:rsid w:val="006D1239"/>
    <w:rsid w:val="006D189A"/>
    <w:rsid w:val="006D19E5"/>
    <w:rsid w:val="006D1C4E"/>
    <w:rsid w:val="006D23ED"/>
    <w:rsid w:val="006D2D80"/>
    <w:rsid w:val="006D3141"/>
    <w:rsid w:val="006D3219"/>
    <w:rsid w:val="006D4484"/>
    <w:rsid w:val="006D48EA"/>
    <w:rsid w:val="006D5088"/>
    <w:rsid w:val="006D64A5"/>
    <w:rsid w:val="006D6815"/>
    <w:rsid w:val="006D69FD"/>
    <w:rsid w:val="006D7398"/>
    <w:rsid w:val="006D7F59"/>
    <w:rsid w:val="006E0000"/>
    <w:rsid w:val="006E0379"/>
    <w:rsid w:val="006E077C"/>
    <w:rsid w:val="006E0B60"/>
    <w:rsid w:val="006E145A"/>
    <w:rsid w:val="006E1B6F"/>
    <w:rsid w:val="006E1F7D"/>
    <w:rsid w:val="006E2E6E"/>
    <w:rsid w:val="006E2FFF"/>
    <w:rsid w:val="006E3458"/>
    <w:rsid w:val="006E4406"/>
    <w:rsid w:val="006E46E8"/>
    <w:rsid w:val="006E49C6"/>
    <w:rsid w:val="006E51B0"/>
    <w:rsid w:val="006E5FE5"/>
    <w:rsid w:val="006E6A42"/>
    <w:rsid w:val="006E6FA6"/>
    <w:rsid w:val="006E7A50"/>
    <w:rsid w:val="006F0053"/>
    <w:rsid w:val="006F012D"/>
    <w:rsid w:val="006F1484"/>
    <w:rsid w:val="006F219B"/>
    <w:rsid w:val="006F2203"/>
    <w:rsid w:val="006F3F6F"/>
    <w:rsid w:val="006F44B8"/>
    <w:rsid w:val="006F48C5"/>
    <w:rsid w:val="006F4F5B"/>
    <w:rsid w:val="006F577D"/>
    <w:rsid w:val="006F71CF"/>
    <w:rsid w:val="006F7E6F"/>
    <w:rsid w:val="006F7FEB"/>
    <w:rsid w:val="007004C5"/>
    <w:rsid w:val="00700944"/>
    <w:rsid w:val="00700FE7"/>
    <w:rsid w:val="00701373"/>
    <w:rsid w:val="007023EE"/>
    <w:rsid w:val="00702B57"/>
    <w:rsid w:val="00702B99"/>
    <w:rsid w:val="00702BA5"/>
    <w:rsid w:val="007038DC"/>
    <w:rsid w:val="00703BB6"/>
    <w:rsid w:val="00703E96"/>
    <w:rsid w:val="00704D32"/>
    <w:rsid w:val="00704D9D"/>
    <w:rsid w:val="00705C45"/>
    <w:rsid w:val="00706969"/>
    <w:rsid w:val="00707C1D"/>
    <w:rsid w:val="007112E2"/>
    <w:rsid w:val="00711331"/>
    <w:rsid w:val="00711B69"/>
    <w:rsid w:val="007121E2"/>
    <w:rsid w:val="0071271A"/>
    <w:rsid w:val="007143A1"/>
    <w:rsid w:val="0071508B"/>
    <w:rsid w:val="0071557A"/>
    <w:rsid w:val="007164C8"/>
    <w:rsid w:val="00717292"/>
    <w:rsid w:val="00721223"/>
    <w:rsid w:val="00721434"/>
    <w:rsid w:val="00722214"/>
    <w:rsid w:val="007226F2"/>
    <w:rsid w:val="00722727"/>
    <w:rsid w:val="00723D55"/>
    <w:rsid w:val="007247B2"/>
    <w:rsid w:val="0072551A"/>
    <w:rsid w:val="00725B36"/>
    <w:rsid w:val="00725D13"/>
    <w:rsid w:val="007269F0"/>
    <w:rsid w:val="007279D9"/>
    <w:rsid w:val="00727F0D"/>
    <w:rsid w:val="00727F72"/>
    <w:rsid w:val="00731937"/>
    <w:rsid w:val="00731D31"/>
    <w:rsid w:val="00731E49"/>
    <w:rsid w:val="00732E8E"/>
    <w:rsid w:val="0073312B"/>
    <w:rsid w:val="007333F5"/>
    <w:rsid w:val="00733BFB"/>
    <w:rsid w:val="00733E8A"/>
    <w:rsid w:val="00734159"/>
    <w:rsid w:val="00734B8B"/>
    <w:rsid w:val="00734DA7"/>
    <w:rsid w:val="00736379"/>
    <w:rsid w:val="0073682C"/>
    <w:rsid w:val="00736B8F"/>
    <w:rsid w:val="00736ED4"/>
    <w:rsid w:val="007372C8"/>
    <w:rsid w:val="00740190"/>
    <w:rsid w:val="007404CA"/>
    <w:rsid w:val="00742ADE"/>
    <w:rsid w:val="0074368D"/>
    <w:rsid w:val="00744198"/>
    <w:rsid w:val="00744C58"/>
    <w:rsid w:val="0074648F"/>
    <w:rsid w:val="007467FC"/>
    <w:rsid w:val="00746C97"/>
    <w:rsid w:val="00746CE8"/>
    <w:rsid w:val="007472E2"/>
    <w:rsid w:val="007475DF"/>
    <w:rsid w:val="00747D7A"/>
    <w:rsid w:val="0075089A"/>
    <w:rsid w:val="00750D45"/>
    <w:rsid w:val="00751F27"/>
    <w:rsid w:val="00752458"/>
    <w:rsid w:val="00752A39"/>
    <w:rsid w:val="00752E87"/>
    <w:rsid w:val="00753227"/>
    <w:rsid w:val="00755C22"/>
    <w:rsid w:val="00755E53"/>
    <w:rsid w:val="007562D6"/>
    <w:rsid w:val="0075640F"/>
    <w:rsid w:val="0075699B"/>
    <w:rsid w:val="00757166"/>
    <w:rsid w:val="007571A6"/>
    <w:rsid w:val="00760F2D"/>
    <w:rsid w:val="007614F1"/>
    <w:rsid w:val="007616A7"/>
    <w:rsid w:val="0076182F"/>
    <w:rsid w:val="00762042"/>
    <w:rsid w:val="007645E6"/>
    <w:rsid w:val="0076473B"/>
    <w:rsid w:val="00764D8D"/>
    <w:rsid w:val="0076588B"/>
    <w:rsid w:val="00766912"/>
    <w:rsid w:val="00767334"/>
    <w:rsid w:val="00767A49"/>
    <w:rsid w:val="00767BD0"/>
    <w:rsid w:val="00770010"/>
    <w:rsid w:val="0077053C"/>
    <w:rsid w:val="00770A1C"/>
    <w:rsid w:val="00770C9C"/>
    <w:rsid w:val="00771555"/>
    <w:rsid w:val="007719AA"/>
    <w:rsid w:val="00772573"/>
    <w:rsid w:val="007728D2"/>
    <w:rsid w:val="00772B28"/>
    <w:rsid w:val="00772F9E"/>
    <w:rsid w:val="0077306C"/>
    <w:rsid w:val="00774108"/>
    <w:rsid w:val="00774520"/>
    <w:rsid w:val="00774BF2"/>
    <w:rsid w:val="00774CE8"/>
    <w:rsid w:val="00776051"/>
    <w:rsid w:val="00776155"/>
    <w:rsid w:val="00776514"/>
    <w:rsid w:val="00777B19"/>
    <w:rsid w:val="00777D7A"/>
    <w:rsid w:val="00781333"/>
    <w:rsid w:val="00782524"/>
    <w:rsid w:val="0078263F"/>
    <w:rsid w:val="00782A02"/>
    <w:rsid w:val="00782A03"/>
    <w:rsid w:val="00782E59"/>
    <w:rsid w:val="00783BD7"/>
    <w:rsid w:val="00784074"/>
    <w:rsid w:val="007857E3"/>
    <w:rsid w:val="00785A14"/>
    <w:rsid w:val="0078663E"/>
    <w:rsid w:val="00786A88"/>
    <w:rsid w:val="00786F50"/>
    <w:rsid w:val="00787B3A"/>
    <w:rsid w:val="00790E63"/>
    <w:rsid w:val="007918FD"/>
    <w:rsid w:val="00793997"/>
    <w:rsid w:val="00793B9E"/>
    <w:rsid w:val="00793C87"/>
    <w:rsid w:val="0079406A"/>
    <w:rsid w:val="0079462D"/>
    <w:rsid w:val="0079471E"/>
    <w:rsid w:val="0079508C"/>
    <w:rsid w:val="00795202"/>
    <w:rsid w:val="00796020"/>
    <w:rsid w:val="00796314"/>
    <w:rsid w:val="0079680E"/>
    <w:rsid w:val="00796ADB"/>
    <w:rsid w:val="00797B11"/>
    <w:rsid w:val="00797EED"/>
    <w:rsid w:val="007A074C"/>
    <w:rsid w:val="007A1C1B"/>
    <w:rsid w:val="007A1D10"/>
    <w:rsid w:val="007A2925"/>
    <w:rsid w:val="007A29DE"/>
    <w:rsid w:val="007A2B95"/>
    <w:rsid w:val="007A2F02"/>
    <w:rsid w:val="007A3488"/>
    <w:rsid w:val="007A420E"/>
    <w:rsid w:val="007A5344"/>
    <w:rsid w:val="007A6517"/>
    <w:rsid w:val="007A6FEC"/>
    <w:rsid w:val="007A7071"/>
    <w:rsid w:val="007A7F11"/>
    <w:rsid w:val="007B0405"/>
    <w:rsid w:val="007B0547"/>
    <w:rsid w:val="007B097B"/>
    <w:rsid w:val="007B098F"/>
    <w:rsid w:val="007B0CFD"/>
    <w:rsid w:val="007B1EBC"/>
    <w:rsid w:val="007B1FD6"/>
    <w:rsid w:val="007B28DB"/>
    <w:rsid w:val="007B3669"/>
    <w:rsid w:val="007B36FC"/>
    <w:rsid w:val="007B38CB"/>
    <w:rsid w:val="007B3A61"/>
    <w:rsid w:val="007B3B65"/>
    <w:rsid w:val="007B3C29"/>
    <w:rsid w:val="007B45DF"/>
    <w:rsid w:val="007B4941"/>
    <w:rsid w:val="007B497B"/>
    <w:rsid w:val="007B570D"/>
    <w:rsid w:val="007C0146"/>
    <w:rsid w:val="007C051A"/>
    <w:rsid w:val="007C0535"/>
    <w:rsid w:val="007C1680"/>
    <w:rsid w:val="007C2174"/>
    <w:rsid w:val="007C309B"/>
    <w:rsid w:val="007C3B0C"/>
    <w:rsid w:val="007C45A3"/>
    <w:rsid w:val="007C4BFB"/>
    <w:rsid w:val="007C509F"/>
    <w:rsid w:val="007C55A9"/>
    <w:rsid w:val="007C6ACC"/>
    <w:rsid w:val="007D00F5"/>
    <w:rsid w:val="007D074D"/>
    <w:rsid w:val="007D22DA"/>
    <w:rsid w:val="007D2B39"/>
    <w:rsid w:val="007D2CFF"/>
    <w:rsid w:val="007D334A"/>
    <w:rsid w:val="007D3914"/>
    <w:rsid w:val="007D442A"/>
    <w:rsid w:val="007D4AAF"/>
    <w:rsid w:val="007D4BE7"/>
    <w:rsid w:val="007D56EE"/>
    <w:rsid w:val="007D6488"/>
    <w:rsid w:val="007D65E9"/>
    <w:rsid w:val="007D6653"/>
    <w:rsid w:val="007D6CBA"/>
    <w:rsid w:val="007D6D43"/>
    <w:rsid w:val="007D7BB3"/>
    <w:rsid w:val="007D7C42"/>
    <w:rsid w:val="007D7F7A"/>
    <w:rsid w:val="007E071F"/>
    <w:rsid w:val="007E12FB"/>
    <w:rsid w:val="007E1CBC"/>
    <w:rsid w:val="007E2650"/>
    <w:rsid w:val="007E3149"/>
    <w:rsid w:val="007E348C"/>
    <w:rsid w:val="007E4177"/>
    <w:rsid w:val="007E41D8"/>
    <w:rsid w:val="007E4A81"/>
    <w:rsid w:val="007E4B25"/>
    <w:rsid w:val="007E4BDD"/>
    <w:rsid w:val="007E4DB0"/>
    <w:rsid w:val="007E553E"/>
    <w:rsid w:val="007E5D18"/>
    <w:rsid w:val="007E64E3"/>
    <w:rsid w:val="007E6B42"/>
    <w:rsid w:val="007F05AA"/>
    <w:rsid w:val="007F22FD"/>
    <w:rsid w:val="007F266A"/>
    <w:rsid w:val="007F393E"/>
    <w:rsid w:val="007F3A13"/>
    <w:rsid w:val="007F3A27"/>
    <w:rsid w:val="007F3A6B"/>
    <w:rsid w:val="007F3C16"/>
    <w:rsid w:val="007F3D98"/>
    <w:rsid w:val="007F3DAA"/>
    <w:rsid w:val="007F4121"/>
    <w:rsid w:val="007F549D"/>
    <w:rsid w:val="007F64EF"/>
    <w:rsid w:val="007F6EAA"/>
    <w:rsid w:val="0080058B"/>
    <w:rsid w:val="00800E57"/>
    <w:rsid w:val="00801324"/>
    <w:rsid w:val="008015A5"/>
    <w:rsid w:val="00801B63"/>
    <w:rsid w:val="0080261C"/>
    <w:rsid w:val="0080320B"/>
    <w:rsid w:val="0080344F"/>
    <w:rsid w:val="00803881"/>
    <w:rsid w:val="00804394"/>
    <w:rsid w:val="00804848"/>
    <w:rsid w:val="00804D2D"/>
    <w:rsid w:val="008050EA"/>
    <w:rsid w:val="0080577E"/>
    <w:rsid w:val="00806257"/>
    <w:rsid w:val="00806F27"/>
    <w:rsid w:val="00807081"/>
    <w:rsid w:val="00807785"/>
    <w:rsid w:val="00807A01"/>
    <w:rsid w:val="00810A70"/>
    <w:rsid w:val="008115B4"/>
    <w:rsid w:val="00811806"/>
    <w:rsid w:val="0081213E"/>
    <w:rsid w:val="00812A8D"/>
    <w:rsid w:val="00812E5E"/>
    <w:rsid w:val="00814592"/>
    <w:rsid w:val="0081513E"/>
    <w:rsid w:val="00815370"/>
    <w:rsid w:val="00817232"/>
    <w:rsid w:val="0082102E"/>
    <w:rsid w:val="00821215"/>
    <w:rsid w:val="008219DA"/>
    <w:rsid w:val="00822A77"/>
    <w:rsid w:val="00822CE6"/>
    <w:rsid w:val="00823166"/>
    <w:rsid w:val="00823953"/>
    <w:rsid w:val="00824E45"/>
    <w:rsid w:val="00824F3D"/>
    <w:rsid w:val="00825C0B"/>
    <w:rsid w:val="008272CB"/>
    <w:rsid w:val="008273FA"/>
    <w:rsid w:val="008275E5"/>
    <w:rsid w:val="00830C88"/>
    <w:rsid w:val="00830DE2"/>
    <w:rsid w:val="00830F7F"/>
    <w:rsid w:val="008312BA"/>
    <w:rsid w:val="008317AD"/>
    <w:rsid w:val="0083294C"/>
    <w:rsid w:val="0083303A"/>
    <w:rsid w:val="00833105"/>
    <w:rsid w:val="00833243"/>
    <w:rsid w:val="0083389C"/>
    <w:rsid w:val="00833A15"/>
    <w:rsid w:val="00834383"/>
    <w:rsid w:val="00834627"/>
    <w:rsid w:val="00836254"/>
    <w:rsid w:val="00837004"/>
    <w:rsid w:val="008370EC"/>
    <w:rsid w:val="008406F5"/>
    <w:rsid w:val="008408A8"/>
    <w:rsid w:val="00841773"/>
    <w:rsid w:val="00842E2E"/>
    <w:rsid w:val="0084369D"/>
    <w:rsid w:val="008439E7"/>
    <w:rsid w:val="00847032"/>
    <w:rsid w:val="0084781F"/>
    <w:rsid w:val="0085017A"/>
    <w:rsid w:val="00850275"/>
    <w:rsid w:val="00850378"/>
    <w:rsid w:val="0085096E"/>
    <w:rsid w:val="008509D0"/>
    <w:rsid w:val="00851175"/>
    <w:rsid w:val="00851303"/>
    <w:rsid w:val="00851C29"/>
    <w:rsid w:val="008532ED"/>
    <w:rsid w:val="008534BB"/>
    <w:rsid w:val="008545F0"/>
    <w:rsid w:val="008553F7"/>
    <w:rsid w:val="00855D4D"/>
    <w:rsid w:val="0085732C"/>
    <w:rsid w:val="0085794E"/>
    <w:rsid w:val="00857A26"/>
    <w:rsid w:val="008600EF"/>
    <w:rsid w:val="008600F4"/>
    <w:rsid w:val="00860422"/>
    <w:rsid w:val="00860462"/>
    <w:rsid w:val="00860759"/>
    <w:rsid w:val="00861BA6"/>
    <w:rsid w:val="00861CFE"/>
    <w:rsid w:val="00861FE1"/>
    <w:rsid w:val="0086231D"/>
    <w:rsid w:val="008629B0"/>
    <w:rsid w:val="00864000"/>
    <w:rsid w:val="00864059"/>
    <w:rsid w:val="008642A2"/>
    <w:rsid w:val="00865036"/>
    <w:rsid w:val="00865361"/>
    <w:rsid w:val="008656E4"/>
    <w:rsid w:val="00865E76"/>
    <w:rsid w:val="008664A0"/>
    <w:rsid w:val="00867BD1"/>
    <w:rsid w:val="00867CC3"/>
    <w:rsid w:val="00867DC1"/>
    <w:rsid w:val="00871522"/>
    <w:rsid w:val="00872027"/>
    <w:rsid w:val="0087279F"/>
    <w:rsid w:val="00872C71"/>
    <w:rsid w:val="008735BA"/>
    <w:rsid w:val="00873DDE"/>
    <w:rsid w:val="0087427D"/>
    <w:rsid w:val="00875BEF"/>
    <w:rsid w:val="00875FFB"/>
    <w:rsid w:val="00876B4F"/>
    <w:rsid w:val="00876BCD"/>
    <w:rsid w:val="00877083"/>
    <w:rsid w:val="00877AF1"/>
    <w:rsid w:val="008801C7"/>
    <w:rsid w:val="0088183F"/>
    <w:rsid w:val="00883112"/>
    <w:rsid w:val="00883D77"/>
    <w:rsid w:val="00883E3E"/>
    <w:rsid w:val="008847D3"/>
    <w:rsid w:val="008853FE"/>
    <w:rsid w:val="00886870"/>
    <w:rsid w:val="00887887"/>
    <w:rsid w:val="0089102F"/>
    <w:rsid w:val="00892CEC"/>
    <w:rsid w:val="00893B50"/>
    <w:rsid w:val="008949D9"/>
    <w:rsid w:val="00894C4F"/>
    <w:rsid w:val="00896636"/>
    <w:rsid w:val="008A140A"/>
    <w:rsid w:val="008A15E8"/>
    <w:rsid w:val="008A2365"/>
    <w:rsid w:val="008A2DFE"/>
    <w:rsid w:val="008A2E63"/>
    <w:rsid w:val="008A3057"/>
    <w:rsid w:val="008A39D7"/>
    <w:rsid w:val="008A434E"/>
    <w:rsid w:val="008A440E"/>
    <w:rsid w:val="008A5410"/>
    <w:rsid w:val="008A5964"/>
    <w:rsid w:val="008A6D4E"/>
    <w:rsid w:val="008A7043"/>
    <w:rsid w:val="008A706B"/>
    <w:rsid w:val="008A732E"/>
    <w:rsid w:val="008B00A0"/>
    <w:rsid w:val="008B07D6"/>
    <w:rsid w:val="008B20DB"/>
    <w:rsid w:val="008B29FE"/>
    <w:rsid w:val="008B2BB8"/>
    <w:rsid w:val="008B3938"/>
    <w:rsid w:val="008B399F"/>
    <w:rsid w:val="008B491E"/>
    <w:rsid w:val="008B49F6"/>
    <w:rsid w:val="008B4FC2"/>
    <w:rsid w:val="008B5131"/>
    <w:rsid w:val="008B59FF"/>
    <w:rsid w:val="008B5A78"/>
    <w:rsid w:val="008B623A"/>
    <w:rsid w:val="008B63B8"/>
    <w:rsid w:val="008B68DF"/>
    <w:rsid w:val="008B6937"/>
    <w:rsid w:val="008B7BD4"/>
    <w:rsid w:val="008C0078"/>
    <w:rsid w:val="008C0C61"/>
    <w:rsid w:val="008C21C8"/>
    <w:rsid w:val="008C339D"/>
    <w:rsid w:val="008C46B1"/>
    <w:rsid w:val="008C536F"/>
    <w:rsid w:val="008C60C4"/>
    <w:rsid w:val="008C6521"/>
    <w:rsid w:val="008C6867"/>
    <w:rsid w:val="008C7A97"/>
    <w:rsid w:val="008C7B5E"/>
    <w:rsid w:val="008C7BF0"/>
    <w:rsid w:val="008C7FAE"/>
    <w:rsid w:val="008D018C"/>
    <w:rsid w:val="008D0B55"/>
    <w:rsid w:val="008D0E53"/>
    <w:rsid w:val="008D2E94"/>
    <w:rsid w:val="008D2F3B"/>
    <w:rsid w:val="008D363B"/>
    <w:rsid w:val="008D3790"/>
    <w:rsid w:val="008D45F8"/>
    <w:rsid w:val="008D47C5"/>
    <w:rsid w:val="008D47F7"/>
    <w:rsid w:val="008D47FE"/>
    <w:rsid w:val="008D5331"/>
    <w:rsid w:val="008D5EB0"/>
    <w:rsid w:val="008D77D7"/>
    <w:rsid w:val="008D78BD"/>
    <w:rsid w:val="008D7F7D"/>
    <w:rsid w:val="008E1912"/>
    <w:rsid w:val="008E1D7B"/>
    <w:rsid w:val="008E2C2C"/>
    <w:rsid w:val="008E3AFA"/>
    <w:rsid w:val="008E457A"/>
    <w:rsid w:val="008E46DB"/>
    <w:rsid w:val="008E4E0F"/>
    <w:rsid w:val="008E51DC"/>
    <w:rsid w:val="008E6A77"/>
    <w:rsid w:val="008E6E6E"/>
    <w:rsid w:val="008E700F"/>
    <w:rsid w:val="008E7EEB"/>
    <w:rsid w:val="008F0413"/>
    <w:rsid w:val="008F0587"/>
    <w:rsid w:val="008F088E"/>
    <w:rsid w:val="008F08C2"/>
    <w:rsid w:val="008F14F4"/>
    <w:rsid w:val="008F2046"/>
    <w:rsid w:val="008F228E"/>
    <w:rsid w:val="008F25C7"/>
    <w:rsid w:val="008F364A"/>
    <w:rsid w:val="008F3DFB"/>
    <w:rsid w:val="008F4EE4"/>
    <w:rsid w:val="008F57B5"/>
    <w:rsid w:val="008F6998"/>
    <w:rsid w:val="008F6E57"/>
    <w:rsid w:val="008F6FE5"/>
    <w:rsid w:val="00902F42"/>
    <w:rsid w:val="0090354A"/>
    <w:rsid w:val="00903F51"/>
    <w:rsid w:val="0090482F"/>
    <w:rsid w:val="00905297"/>
    <w:rsid w:val="0090529B"/>
    <w:rsid w:val="0090565B"/>
    <w:rsid w:val="00905B15"/>
    <w:rsid w:val="00906865"/>
    <w:rsid w:val="00906B16"/>
    <w:rsid w:val="00906BCA"/>
    <w:rsid w:val="009103A4"/>
    <w:rsid w:val="00910C56"/>
    <w:rsid w:val="009114E7"/>
    <w:rsid w:val="0091156D"/>
    <w:rsid w:val="00911815"/>
    <w:rsid w:val="00912150"/>
    <w:rsid w:val="00912618"/>
    <w:rsid w:val="00912EEC"/>
    <w:rsid w:val="00912F23"/>
    <w:rsid w:val="00914834"/>
    <w:rsid w:val="009148CB"/>
    <w:rsid w:val="00914BDB"/>
    <w:rsid w:val="00915A95"/>
    <w:rsid w:val="009167D1"/>
    <w:rsid w:val="00916B1F"/>
    <w:rsid w:val="00917E39"/>
    <w:rsid w:val="00920550"/>
    <w:rsid w:val="009205EB"/>
    <w:rsid w:val="00921159"/>
    <w:rsid w:val="00921525"/>
    <w:rsid w:val="00921714"/>
    <w:rsid w:val="00921B8A"/>
    <w:rsid w:val="009235C2"/>
    <w:rsid w:val="00924751"/>
    <w:rsid w:val="009247AE"/>
    <w:rsid w:val="00924CDB"/>
    <w:rsid w:val="00924CEF"/>
    <w:rsid w:val="00925B07"/>
    <w:rsid w:val="00925E9F"/>
    <w:rsid w:val="0092699A"/>
    <w:rsid w:val="00926AF2"/>
    <w:rsid w:val="009271AB"/>
    <w:rsid w:val="0093027E"/>
    <w:rsid w:val="00930811"/>
    <w:rsid w:val="009315B3"/>
    <w:rsid w:val="00931992"/>
    <w:rsid w:val="00931DD3"/>
    <w:rsid w:val="00931EC3"/>
    <w:rsid w:val="00931F88"/>
    <w:rsid w:val="009327C7"/>
    <w:rsid w:val="00932B69"/>
    <w:rsid w:val="00934278"/>
    <w:rsid w:val="00934DDC"/>
    <w:rsid w:val="00934E93"/>
    <w:rsid w:val="00935C4B"/>
    <w:rsid w:val="009365A9"/>
    <w:rsid w:val="00936CBC"/>
    <w:rsid w:val="00940845"/>
    <w:rsid w:val="009417F7"/>
    <w:rsid w:val="00942A7B"/>
    <w:rsid w:val="00943F7D"/>
    <w:rsid w:val="00945F8A"/>
    <w:rsid w:val="009460B1"/>
    <w:rsid w:val="009467DE"/>
    <w:rsid w:val="0094711B"/>
    <w:rsid w:val="00947DC0"/>
    <w:rsid w:val="00950C53"/>
    <w:rsid w:val="00950EAB"/>
    <w:rsid w:val="009514AD"/>
    <w:rsid w:val="009524D7"/>
    <w:rsid w:val="00952C91"/>
    <w:rsid w:val="0095310A"/>
    <w:rsid w:val="009534D5"/>
    <w:rsid w:val="0095407F"/>
    <w:rsid w:val="009541A0"/>
    <w:rsid w:val="00954524"/>
    <w:rsid w:val="009569BC"/>
    <w:rsid w:val="00957348"/>
    <w:rsid w:val="009574B8"/>
    <w:rsid w:val="00957E50"/>
    <w:rsid w:val="0096045C"/>
    <w:rsid w:val="009608FF"/>
    <w:rsid w:val="00961ACE"/>
    <w:rsid w:val="00961D39"/>
    <w:rsid w:val="00961D4B"/>
    <w:rsid w:val="0096284C"/>
    <w:rsid w:val="00962A6F"/>
    <w:rsid w:val="009631E2"/>
    <w:rsid w:val="009639B0"/>
    <w:rsid w:val="009641D2"/>
    <w:rsid w:val="0096424F"/>
    <w:rsid w:val="009649C6"/>
    <w:rsid w:val="00965603"/>
    <w:rsid w:val="00966FB5"/>
    <w:rsid w:val="00967012"/>
    <w:rsid w:val="009675EC"/>
    <w:rsid w:val="00967906"/>
    <w:rsid w:val="0097100B"/>
    <w:rsid w:val="0097111E"/>
    <w:rsid w:val="00971D21"/>
    <w:rsid w:val="00971E2D"/>
    <w:rsid w:val="00972188"/>
    <w:rsid w:val="009723F5"/>
    <w:rsid w:val="00972456"/>
    <w:rsid w:val="009724A8"/>
    <w:rsid w:val="009724B8"/>
    <w:rsid w:val="009726B0"/>
    <w:rsid w:val="00972D9B"/>
    <w:rsid w:val="00973025"/>
    <w:rsid w:val="00973D01"/>
    <w:rsid w:val="009744EE"/>
    <w:rsid w:val="00975344"/>
    <w:rsid w:val="00975655"/>
    <w:rsid w:val="00975663"/>
    <w:rsid w:val="00975EA4"/>
    <w:rsid w:val="00976074"/>
    <w:rsid w:val="009762CB"/>
    <w:rsid w:val="00977B9D"/>
    <w:rsid w:val="009809CC"/>
    <w:rsid w:val="00980AD9"/>
    <w:rsid w:val="00981453"/>
    <w:rsid w:val="009814C9"/>
    <w:rsid w:val="00981AA9"/>
    <w:rsid w:val="00982944"/>
    <w:rsid w:val="00983BC0"/>
    <w:rsid w:val="00983BF9"/>
    <w:rsid w:val="00984497"/>
    <w:rsid w:val="00984BE3"/>
    <w:rsid w:val="00985069"/>
    <w:rsid w:val="009850A7"/>
    <w:rsid w:val="00985FE2"/>
    <w:rsid w:val="009869E6"/>
    <w:rsid w:val="00986ACE"/>
    <w:rsid w:val="00986C09"/>
    <w:rsid w:val="00987404"/>
    <w:rsid w:val="0099249D"/>
    <w:rsid w:val="00992803"/>
    <w:rsid w:val="009930CB"/>
    <w:rsid w:val="0099419B"/>
    <w:rsid w:val="009944F8"/>
    <w:rsid w:val="00994C91"/>
    <w:rsid w:val="009953A8"/>
    <w:rsid w:val="00995BF8"/>
    <w:rsid w:val="009975AE"/>
    <w:rsid w:val="009A0474"/>
    <w:rsid w:val="009A10C1"/>
    <w:rsid w:val="009A1A7C"/>
    <w:rsid w:val="009A1D1F"/>
    <w:rsid w:val="009A26E9"/>
    <w:rsid w:val="009A334D"/>
    <w:rsid w:val="009A3B03"/>
    <w:rsid w:val="009A5CC1"/>
    <w:rsid w:val="009A64CE"/>
    <w:rsid w:val="009B0565"/>
    <w:rsid w:val="009B09F4"/>
    <w:rsid w:val="009B0B6F"/>
    <w:rsid w:val="009B0F4F"/>
    <w:rsid w:val="009B11BC"/>
    <w:rsid w:val="009B1CD7"/>
    <w:rsid w:val="009B2B5F"/>
    <w:rsid w:val="009B3110"/>
    <w:rsid w:val="009B33F6"/>
    <w:rsid w:val="009B38AE"/>
    <w:rsid w:val="009B3F28"/>
    <w:rsid w:val="009B484A"/>
    <w:rsid w:val="009B6007"/>
    <w:rsid w:val="009B61BA"/>
    <w:rsid w:val="009B6C2D"/>
    <w:rsid w:val="009B773E"/>
    <w:rsid w:val="009B78D1"/>
    <w:rsid w:val="009C121C"/>
    <w:rsid w:val="009C1232"/>
    <w:rsid w:val="009C2B6C"/>
    <w:rsid w:val="009C2CDA"/>
    <w:rsid w:val="009C2DC1"/>
    <w:rsid w:val="009C3004"/>
    <w:rsid w:val="009C3F78"/>
    <w:rsid w:val="009C4662"/>
    <w:rsid w:val="009C4730"/>
    <w:rsid w:val="009C4820"/>
    <w:rsid w:val="009C4931"/>
    <w:rsid w:val="009C49A7"/>
    <w:rsid w:val="009C4BC4"/>
    <w:rsid w:val="009C5D6E"/>
    <w:rsid w:val="009C5F7F"/>
    <w:rsid w:val="009C60EC"/>
    <w:rsid w:val="009C65B6"/>
    <w:rsid w:val="009C6AF3"/>
    <w:rsid w:val="009D0578"/>
    <w:rsid w:val="009D0838"/>
    <w:rsid w:val="009D1502"/>
    <w:rsid w:val="009D1FDA"/>
    <w:rsid w:val="009D2C59"/>
    <w:rsid w:val="009D329B"/>
    <w:rsid w:val="009D34BA"/>
    <w:rsid w:val="009D3714"/>
    <w:rsid w:val="009D3FED"/>
    <w:rsid w:val="009D40F3"/>
    <w:rsid w:val="009D4D12"/>
    <w:rsid w:val="009D52B9"/>
    <w:rsid w:val="009D5B76"/>
    <w:rsid w:val="009D7193"/>
    <w:rsid w:val="009D7E85"/>
    <w:rsid w:val="009E0C2E"/>
    <w:rsid w:val="009E31E9"/>
    <w:rsid w:val="009E3A58"/>
    <w:rsid w:val="009E3CD1"/>
    <w:rsid w:val="009E3E0F"/>
    <w:rsid w:val="009E4AE4"/>
    <w:rsid w:val="009E5688"/>
    <w:rsid w:val="009E6567"/>
    <w:rsid w:val="009E6700"/>
    <w:rsid w:val="009E7616"/>
    <w:rsid w:val="009E7F72"/>
    <w:rsid w:val="009F0E5A"/>
    <w:rsid w:val="009F1F25"/>
    <w:rsid w:val="009F2265"/>
    <w:rsid w:val="009F2365"/>
    <w:rsid w:val="009F325B"/>
    <w:rsid w:val="009F34D8"/>
    <w:rsid w:val="009F3521"/>
    <w:rsid w:val="009F37CD"/>
    <w:rsid w:val="009F3863"/>
    <w:rsid w:val="009F3A8E"/>
    <w:rsid w:val="009F45DA"/>
    <w:rsid w:val="009F4D7D"/>
    <w:rsid w:val="009F5A74"/>
    <w:rsid w:val="009F5BB0"/>
    <w:rsid w:val="009F5CF7"/>
    <w:rsid w:val="009F5DDC"/>
    <w:rsid w:val="009F6BB2"/>
    <w:rsid w:val="009F6E4D"/>
    <w:rsid w:val="009F7FFD"/>
    <w:rsid w:val="00A00A33"/>
    <w:rsid w:val="00A010A5"/>
    <w:rsid w:val="00A0188B"/>
    <w:rsid w:val="00A01BC2"/>
    <w:rsid w:val="00A02C23"/>
    <w:rsid w:val="00A02CFA"/>
    <w:rsid w:val="00A03AA5"/>
    <w:rsid w:val="00A03E84"/>
    <w:rsid w:val="00A040E0"/>
    <w:rsid w:val="00A04E48"/>
    <w:rsid w:val="00A05E4A"/>
    <w:rsid w:val="00A065D1"/>
    <w:rsid w:val="00A06763"/>
    <w:rsid w:val="00A06E97"/>
    <w:rsid w:val="00A073A5"/>
    <w:rsid w:val="00A07A38"/>
    <w:rsid w:val="00A10595"/>
    <w:rsid w:val="00A10FDB"/>
    <w:rsid w:val="00A118A2"/>
    <w:rsid w:val="00A11A5A"/>
    <w:rsid w:val="00A11C1A"/>
    <w:rsid w:val="00A12A2B"/>
    <w:rsid w:val="00A13B6F"/>
    <w:rsid w:val="00A13CAD"/>
    <w:rsid w:val="00A13E3D"/>
    <w:rsid w:val="00A15451"/>
    <w:rsid w:val="00A16132"/>
    <w:rsid w:val="00A16290"/>
    <w:rsid w:val="00A16B3C"/>
    <w:rsid w:val="00A17F89"/>
    <w:rsid w:val="00A2002F"/>
    <w:rsid w:val="00A20D30"/>
    <w:rsid w:val="00A211E4"/>
    <w:rsid w:val="00A2132B"/>
    <w:rsid w:val="00A22761"/>
    <w:rsid w:val="00A244BA"/>
    <w:rsid w:val="00A24742"/>
    <w:rsid w:val="00A247FB"/>
    <w:rsid w:val="00A24905"/>
    <w:rsid w:val="00A25945"/>
    <w:rsid w:val="00A279D2"/>
    <w:rsid w:val="00A27AEE"/>
    <w:rsid w:val="00A27DD3"/>
    <w:rsid w:val="00A30A94"/>
    <w:rsid w:val="00A30CE0"/>
    <w:rsid w:val="00A310AB"/>
    <w:rsid w:val="00A31D5E"/>
    <w:rsid w:val="00A325B7"/>
    <w:rsid w:val="00A32811"/>
    <w:rsid w:val="00A33512"/>
    <w:rsid w:val="00A33545"/>
    <w:rsid w:val="00A33613"/>
    <w:rsid w:val="00A33627"/>
    <w:rsid w:val="00A3380E"/>
    <w:rsid w:val="00A33818"/>
    <w:rsid w:val="00A3411B"/>
    <w:rsid w:val="00A343CD"/>
    <w:rsid w:val="00A3559F"/>
    <w:rsid w:val="00A356A2"/>
    <w:rsid w:val="00A3613D"/>
    <w:rsid w:val="00A361C4"/>
    <w:rsid w:val="00A364A3"/>
    <w:rsid w:val="00A36B64"/>
    <w:rsid w:val="00A40A04"/>
    <w:rsid w:val="00A4301B"/>
    <w:rsid w:val="00A44786"/>
    <w:rsid w:val="00A44A01"/>
    <w:rsid w:val="00A45192"/>
    <w:rsid w:val="00A453F0"/>
    <w:rsid w:val="00A455E7"/>
    <w:rsid w:val="00A45AD9"/>
    <w:rsid w:val="00A468F0"/>
    <w:rsid w:val="00A47830"/>
    <w:rsid w:val="00A47C64"/>
    <w:rsid w:val="00A51B16"/>
    <w:rsid w:val="00A52B96"/>
    <w:rsid w:val="00A52D6D"/>
    <w:rsid w:val="00A53191"/>
    <w:rsid w:val="00A55BA7"/>
    <w:rsid w:val="00A57967"/>
    <w:rsid w:val="00A57F19"/>
    <w:rsid w:val="00A60AA8"/>
    <w:rsid w:val="00A624D2"/>
    <w:rsid w:val="00A635D9"/>
    <w:rsid w:val="00A636EF"/>
    <w:rsid w:val="00A64BF8"/>
    <w:rsid w:val="00A64C14"/>
    <w:rsid w:val="00A64EAC"/>
    <w:rsid w:val="00A65BFF"/>
    <w:rsid w:val="00A66A63"/>
    <w:rsid w:val="00A679DE"/>
    <w:rsid w:val="00A70123"/>
    <w:rsid w:val="00A70635"/>
    <w:rsid w:val="00A707D8"/>
    <w:rsid w:val="00A7088C"/>
    <w:rsid w:val="00A70B9A"/>
    <w:rsid w:val="00A7258A"/>
    <w:rsid w:val="00A72BE7"/>
    <w:rsid w:val="00A73EC0"/>
    <w:rsid w:val="00A75381"/>
    <w:rsid w:val="00A77037"/>
    <w:rsid w:val="00A774B5"/>
    <w:rsid w:val="00A77D3F"/>
    <w:rsid w:val="00A80A5A"/>
    <w:rsid w:val="00A81150"/>
    <w:rsid w:val="00A82E38"/>
    <w:rsid w:val="00A8434A"/>
    <w:rsid w:val="00A8480F"/>
    <w:rsid w:val="00A84D1B"/>
    <w:rsid w:val="00A84F43"/>
    <w:rsid w:val="00A85A39"/>
    <w:rsid w:val="00A8655A"/>
    <w:rsid w:val="00A86B7B"/>
    <w:rsid w:val="00A86B91"/>
    <w:rsid w:val="00A87092"/>
    <w:rsid w:val="00A8712E"/>
    <w:rsid w:val="00A873CF"/>
    <w:rsid w:val="00A8793E"/>
    <w:rsid w:val="00A87F47"/>
    <w:rsid w:val="00A87FDA"/>
    <w:rsid w:val="00A902DA"/>
    <w:rsid w:val="00A90EDD"/>
    <w:rsid w:val="00A918C9"/>
    <w:rsid w:val="00A92419"/>
    <w:rsid w:val="00A94AF4"/>
    <w:rsid w:val="00A94FEF"/>
    <w:rsid w:val="00A95B3D"/>
    <w:rsid w:val="00A95B5A"/>
    <w:rsid w:val="00A95E1B"/>
    <w:rsid w:val="00A965FA"/>
    <w:rsid w:val="00A96A5D"/>
    <w:rsid w:val="00A974E6"/>
    <w:rsid w:val="00A977BF"/>
    <w:rsid w:val="00A97B7E"/>
    <w:rsid w:val="00AA04B2"/>
    <w:rsid w:val="00AA10C8"/>
    <w:rsid w:val="00AA1213"/>
    <w:rsid w:val="00AA24F8"/>
    <w:rsid w:val="00AA27A3"/>
    <w:rsid w:val="00AA29BB"/>
    <w:rsid w:val="00AA4760"/>
    <w:rsid w:val="00AA4C93"/>
    <w:rsid w:val="00AA4CE6"/>
    <w:rsid w:val="00AA5337"/>
    <w:rsid w:val="00AA592B"/>
    <w:rsid w:val="00AA5AA7"/>
    <w:rsid w:val="00AA6251"/>
    <w:rsid w:val="00AA65A6"/>
    <w:rsid w:val="00AA6CF5"/>
    <w:rsid w:val="00AA73A9"/>
    <w:rsid w:val="00AA7FAB"/>
    <w:rsid w:val="00AB029E"/>
    <w:rsid w:val="00AB0665"/>
    <w:rsid w:val="00AB0978"/>
    <w:rsid w:val="00AB1AC8"/>
    <w:rsid w:val="00AB23D8"/>
    <w:rsid w:val="00AB3085"/>
    <w:rsid w:val="00AB32EE"/>
    <w:rsid w:val="00AB469D"/>
    <w:rsid w:val="00AB4753"/>
    <w:rsid w:val="00AB4E54"/>
    <w:rsid w:val="00AB694A"/>
    <w:rsid w:val="00AB6D59"/>
    <w:rsid w:val="00AB6ECB"/>
    <w:rsid w:val="00AC0914"/>
    <w:rsid w:val="00AC0FC9"/>
    <w:rsid w:val="00AC121D"/>
    <w:rsid w:val="00AC278D"/>
    <w:rsid w:val="00AC2A4E"/>
    <w:rsid w:val="00AC359F"/>
    <w:rsid w:val="00AC36B3"/>
    <w:rsid w:val="00AC4CC4"/>
    <w:rsid w:val="00AC5AF2"/>
    <w:rsid w:val="00AC5F09"/>
    <w:rsid w:val="00AC6BB5"/>
    <w:rsid w:val="00AC6C0B"/>
    <w:rsid w:val="00AC7283"/>
    <w:rsid w:val="00AC735C"/>
    <w:rsid w:val="00AD02EC"/>
    <w:rsid w:val="00AD0BCC"/>
    <w:rsid w:val="00AD15FB"/>
    <w:rsid w:val="00AD24AD"/>
    <w:rsid w:val="00AD27B9"/>
    <w:rsid w:val="00AD31E7"/>
    <w:rsid w:val="00AD362B"/>
    <w:rsid w:val="00AD4439"/>
    <w:rsid w:val="00AD458E"/>
    <w:rsid w:val="00AD46A0"/>
    <w:rsid w:val="00AD6A42"/>
    <w:rsid w:val="00AD75BB"/>
    <w:rsid w:val="00AD7B80"/>
    <w:rsid w:val="00AD7CD9"/>
    <w:rsid w:val="00AE0CC8"/>
    <w:rsid w:val="00AE1425"/>
    <w:rsid w:val="00AE1547"/>
    <w:rsid w:val="00AE1B1C"/>
    <w:rsid w:val="00AE3234"/>
    <w:rsid w:val="00AE36BA"/>
    <w:rsid w:val="00AE44FF"/>
    <w:rsid w:val="00AE52B0"/>
    <w:rsid w:val="00AE5A8B"/>
    <w:rsid w:val="00AE7A7C"/>
    <w:rsid w:val="00AE7C04"/>
    <w:rsid w:val="00AF106C"/>
    <w:rsid w:val="00AF18F8"/>
    <w:rsid w:val="00AF1F35"/>
    <w:rsid w:val="00AF2C92"/>
    <w:rsid w:val="00AF2D28"/>
    <w:rsid w:val="00AF41FC"/>
    <w:rsid w:val="00AF7A46"/>
    <w:rsid w:val="00AF7BA3"/>
    <w:rsid w:val="00AF7DDC"/>
    <w:rsid w:val="00B0136D"/>
    <w:rsid w:val="00B01D39"/>
    <w:rsid w:val="00B02664"/>
    <w:rsid w:val="00B046E2"/>
    <w:rsid w:val="00B04997"/>
    <w:rsid w:val="00B04F91"/>
    <w:rsid w:val="00B056D6"/>
    <w:rsid w:val="00B06543"/>
    <w:rsid w:val="00B066FB"/>
    <w:rsid w:val="00B0744D"/>
    <w:rsid w:val="00B077D4"/>
    <w:rsid w:val="00B07C17"/>
    <w:rsid w:val="00B07C6A"/>
    <w:rsid w:val="00B10382"/>
    <w:rsid w:val="00B10427"/>
    <w:rsid w:val="00B11B07"/>
    <w:rsid w:val="00B1229E"/>
    <w:rsid w:val="00B12317"/>
    <w:rsid w:val="00B12B21"/>
    <w:rsid w:val="00B13F93"/>
    <w:rsid w:val="00B141B0"/>
    <w:rsid w:val="00B14999"/>
    <w:rsid w:val="00B149CF"/>
    <w:rsid w:val="00B15432"/>
    <w:rsid w:val="00B154DC"/>
    <w:rsid w:val="00B16A3C"/>
    <w:rsid w:val="00B2097E"/>
    <w:rsid w:val="00B2098D"/>
    <w:rsid w:val="00B2156B"/>
    <w:rsid w:val="00B22144"/>
    <w:rsid w:val="00B22F28"/>
    <w:rsid w:val="00B2307B"/>
    <w:rsid w:val="00B23A9E"/>
    <w:rsid w:val="00B23E49"/>
    <w:rsid w:val="00B25BCF"/>
    <w:rsid w:val="00B2648E"/>
    <w:rsid w:val="00B27C86"/>
    <w:rsid w:val="00B301DD"/>
    <w:rsid w:val="00B302B5"/>
    <w:rsid w:val="00B338C9"/>
    <w:rsid w:val="00B33D6C"/>
    <w:rsid w:val="00B35009"/>
    <w:rsid w:val="00B35520"/>
    <w:rsid w:val="00B35C5B"/>
    <w:rsid w:val="00B36A4F"/>
    <w:rsid w:val="00B3735A"/>
    <w:rsid w:val="00B374C7"/>
    <w:rsid w:val="00B37AFF"/>
    <w:rsid w:val="00B37D1A"/>
    <w:rsid w:val="00B4062F"/>
    <w:rsid w:val="00B40764"/>
    <w:rsid w:val="00B40CA4"/>
    <w:rsid w:val="00B40E3F"/>
    <w:rsid w:val="00B411AA"/>
    <w:rsid w:val="00B41703"/>
    <w:rsid w:val="00B41C2C"/>
    <w:rsid w:val="00B42001"/>
    <w:rsid w:val="00B43B0B"/>
    <w:rsid w:val="00B43D21"/>
    <w:rsid w:val="00B44100"/>
    <w:rsid w:val="00B442BC"/>
    <w:rsid w:val="00B4485B"/>
    <w:rsid w:val="00B45F3D"/>
    <w:rsid w:val="00B462A0"/>
    <w:rsid w:val="00B46403"/>
    <w:rsid w:val="00B46C11"/>
    <w:rsid w:val="00B474C0"/>
    <w:rsid w:val="00B478E8"/>
    <w:rsid w:val="00B47DCE"/>
    <w:rsid w:val="00B50008"/>
    <w:rsid w:val="00B509F1"/>
    <w:rsid w:val="00B50AAF"/>
    <w:rsid w:val="00B511D5"/>
    <w:rsid w:val="00B52A93"/>
    <w:rsid w:val="00B52C77"/>
    <w:rsid w:val="00B531E8"/>
    <w:rsid w:val="00B535DD"/>
    <w:rsid w:val="00B53A10"/>
    <w:rsid w:val="00B53AA5"/>
    <w:rsid w:val="00B540EC"/>
    <w:rsid w:val="00B54B60"/>
    <w:rsid w:val="00B54E00"/>
    <w:rsid w:val="00B55E41"/>
    <w:rsid w:val="00B55ED6"/>
    <w:rsid w:val="00B561B5"/>
    <w:rsid w:val="00B56348"/>
    <w:rsid w:val="00B56E7E"/>
    <w:rsid w:val="00B572C4"/>
    <w:rsid w:val="00B61A7F"/>
    <w:rsid w:val="00B62E16"/>
    <w:rsid w:val="00B63481"/>
    <w:rsid w:val="00B63890"/>
    <w:rsid w:val="00B63D00"/>
    <w:rsid w:val="00B640DA"/>
    <w:rsid w:val="00B6487B"/>
    <w:rsid w:val="00B64A61"/>
    <w:rsid w:val="00B6550A"/>
    <w:rsid w:val="00B65986"/>
    <w:rsid w:val="00B65ECA"/>
    <w:rsid w:val="00B65FCA"/>
    <w:rsid w:val="00B67208"/>
    <w:rsid w:val="00B7043A"/>
    <w:rsid w:val="00B72047"/>
    <w:rsid w:val="00B7216B"/>
    <w:rsid w:val="00B72B68"/>
    <w:rsid w:val="00B72DE2"/>
    <w:rsid w:val="00B73ED5"/>
    <w:rsid w:val="00B75D30"/>
    <w:rsid w:val="00B768F2"/>
    <w:rsid w:val="00B7780D"/>
    <w:rsid w:val="00B801B4"/>
    <w:rsid w:val="00B80557"/>
    <w:rsid w:val="00B81716"/>
    <w:rsid w:val="00B81A79"/>
    <w:rsid w:val="00B81B37"/>
    <w:rsid w:val="00B81BF1"/>
    <w:rsid w:val="00B8419B"/>
    <w:rsid w:val="00B84403"/>
    <w:rsid w:val="00B84907"/>
    <w:rsid w:val="00B85071"/>
    <w:rsid w:val="00B85532"/>
    <w:rsid w:val="00B85581"/>
    <w:rsid w:val="00B86089"/>
    <w:rsid w:val="00B862CF"/>
    <w:rsid w:val="00B86480"/>
    <w:rsid w:val="00B877B2"/>
    <w:rsid w:val="00B90009"/>
    <w:rsid w:val="00B9062A"/>
    <w:rsid w:val="00B9112A"/>
    <w:rsid w:val="00B91363"/>
    <w:rsid w:val="00B918EC"/>
    <w:rsid w:val="00B9269C"/>
    <w:rsid w:val="00B92C7D"/>
    <w:rsid w:val="00B93A1A"/>
    <w:rsid w:val="00B93AED"/>
    <w:rsid w:val="00B9434B"/>
    <w:rsid w:val="00B955B5"/>
    <w:rsid w:val="00B95A58"/>
    <w:rsid w:val="00B9606F"/>
    <w:rsid w:val="00B96795"/>
    <w:rsid w:val="00BA0075"/>
    <w:rsid w:val="00BA02B0"/>
    <w:rsid w:val="00BA132F"/>
    <w:rsid w:val="00BA152B"/>
    <w:rsid w:val="00BA383A"/>
    <w:rsid w:val="00BA3A3F"/>
    <w:rsid w:val="00BA448C"/>
    <w:rsid w:val="00BA543E"/>
    <w:rsid w:val="00BA5739"/>
    <w:rsid w:val="00BA5BF9"/>
    <w:rsid w:val="00BA6709"/>
    <w:rsid w:val="00BA787C"/>
    <w:rsid w:val="00BB0C16"/>
    <w:rsid w:val="00BB10B4"/>
    <w:rsid w:val="00BB13BA"/>
    <w:rsid w:val="00BB24A5"/>
    <w:rsid w:val="00BB267E"/>
    <w:rsid w:val="00BB2968"/>
    <w:rsid w:val="00BB39E2"/>
    <w:rsid w:val="00BB3B09"/>
    <w:rsid w:val="00BB3B3F"/>
    <w:rsid w:val="00BB4500"/>
    <w:rsid w:val="00BB52EB"/>
    <w:rsid w:val="00BB6B55"/>
    <w:rsid w:val="00BB72A6"/>
    <w:rsid w:val="00BC2261"/>
    <w:rsid w:val="00BC2788"/>
    <w:rsid w:val="00BC3642"/>
    <w:rsid w:val="00BC3668"/>
    <w:rsid w:val="00BC4137"/>
    <w:rsid w:val="00BC480D"/>
    <w:rsid w:val="00BC4857"/>
    <w:rsid w:val="00BC4962"/>
    <w:rsid w:val="00BC4EE9"/>
    <w:rsid w:val="00BC5307"/>
    <w:rsid w:val="00BC5F77"/>
    <w:rsid w:val="00BC6149"/>
    <w:rsid w:val="00BC69C7"/>
    <w:rsid w:val="00BD011D"/>
    <w:rsid w:val="00BD15D8"/>
    <w:rsid w:val="00BD1FDB"/>
    <w:rsid w:val="00BD22C5"/>
    <w:rsid w:val="00BD2A2B"/>
    <w:rsid w:val="00BD3935"/>
    <w:rsid w:val="00BD3E0F"/>
    <w:rsid w:val="00BD3F89"/>
    <w:rsid w:val="00BD48C9"/>
    <w:rsid w:val="00BD4B19"/>
    <w:rsid w:val="00BD549F"/>
    <w:rsid w:val="00BD630C"/>
    <w:rsid w:val="00BD6327"/>
    <w:rsid w:val="00BD6A8B"/>
    <w:rsid w:val="00BD7721"/>
    <w:rsid w:val="00BD7D6F"/>
    <w:rsid w:val="00BE0803"/>
    <w:rsid w:val="00BE0C6C"/>
    <w:rsid w:val="00BE0F6D"/>
    <w:rsid w:val="00BE1919"/>
    <w:rsid w:val="00BE22C9"/>
    <w:rsid w:val="00BE309D"/>
    <w:rsid w:val="00BE324E"/>
    <w:rsid w:val="00BE4D18"/>
    <w:rsid w:val="00BE4F8D"/>
    <w:rsid w:val="00BE589F"/>
    <w:rsid w:val="00BE653B"/>
    <w:rsid w:val="00BE6BE0"/>
    <w:rsid w:val="00BE6C66"/>
    <w:rsid w:val="00BE75A4"/>
    <w:rsid w:val="00BF07B8"/>
    <w:rsid w:val="00BF1617"/>
    <w:rsid w:val="00BF2244"/>
    <w:rsid w:val="00BF3802"/>
    <w:rsid w:val="00BF4D4A"/>
    <w:rsid w:val="00BF552A"/>
    <w:rsid w:val="00BF55CB"/>
    <w:rsid w:val="00BF68B9"/>
    <w:rsid w:val="00C0008C"/>
    <w:rsid w:val="00C003B5"/>
    <w:rsid w:val="00C0049C"/>
    <w:rsid w:val="00C00900"/>
    <w:rsid w:val="00C01B34"/>
    <w:rsid w:val="00C0248D"/>
    <w:rsid w:val="00C02F8E"/>
    <w:rsid w:val="00C03D72"/>
    <w:rsid w:val="00C03FD2"/>
    <w:rsid w:val="00C04016"/>
    <w:rsid w:val="00C0434D"/>
    <w:rsid w:val="00C04A6F"/>
    <w:rsid w:val="00C0563C"/>
    <w:rsid w:val="00C05BE3"/>
    <w:rsid w:val="00C06640"/>
    <w:rsid w:val="00C06BC9"/>
    <w:rsid w:val="00C0787A"/>
    <w:rsid w:val="00C0788F"/>
    <w:rsid w:val="00C07F73"/>
    <w:rsid w:val="00C1001E"/>
    <w:rsid w:val="00C101ED"/>
    <w:rsid w:val="00C102C5"/>
    <w:rsid w:val="00C10B63"/>
    <w:rsid w:val="00C119AA"/>
    <w:rsid w:val="00C11A45"/>
    <w:rsid w:val="00C11E7E"/>
    <w:rsid w:val="00C1227F"/>
    <w:rsid w:val="00C139C1"/>
    <w:rsid w:val="00C13E4D"/>
    <w:rsid w:val="00C151D1"/>
    <w:rsid w:val="00C15A92"/>
    <w:rsid w:val="00C15F20"/>
    <w:rsid w:val="00C17955"/>
    <w:rsid w:val="00C17B5B"/>
    <w:rsid w:val="00C17EDC"/>
    <w:rsid w:val="00C216E3"/>
    <w:rsid w:val="00C22BF1"/>
    <w:rsid w:val="00C23121"/>
    <w:rsid w:val="00C233BB"/>
    <w:rsid w:val="00C23FA8"/>
    <w:rsid w:val="00C249E7"/>
    <w:rsid w:val="00C24C83"/>
    <w:rsid w:val="00C24CEB"/>
    <w:rsid w:val="00C24F23"/>
    <w:rsid w:val="00C2560C"/>
    <w:rsid w:val="00C26CF6"/>
    <w:rsid w:val="00C26E27"/>
    <w:rsid w:val="00C27E64"/>
    <w:rsid w:val="00C309B7"/>
    <w:rsid w:val="00C30A82"/>
    <w:rsid w:val="00C310C7"/>
    <w:rsid w:val="00C311F0"/>
    <w:rsid w:val="00C31840"/>
    <w:rsid w:val="00C31C5E"/>
    <w:rsid w:val="00C32BAD"/>
    <w:rsid w:val="00C32E57"/>
    <w:rsid w:val="00C33C76"/>
    <w:rsid w:val="00C340CB"/>
    <w:rsid w:val="00C34507"/>
    <w:rsid w:val="00C34A01"/>
    <w:rsid w:val="00C3505B"/>
    <w:rsid w:val="00C35D5D"/>
    <w:rsid w:val="00C3631F"/>
    <w:rsid w:val="00C36E4E"/>
    <w:rsid w:val="00C36E67"/>
    <w:rsid w:val="00C36E86"/>
    <w:rsid w:val="00C37469"/>
    <w:rsid w:val="00C37C93"/>
    <w:rsid w:val="00C40298"/>
    <w:rsid w:val="00C4039E"/>
    <w:rsid w:val="00C40F3D"/>
    <w:rsid w:val="00C40FC8"/>
    <w:rsid w:val="00C410B4"/>
    <w:rsid w:val="00C4211C"/>
    <w:rsid w:val="00C439E1"/>
    <w:rsid w:val="00C4488C"/>
    <w:rsid w:val="00C456B5"/>
    <w:rsid w:val="00C45911"/>
    <w:rsid w:val="00C47925"/>
    <w:rsid w:val="00C507C1"/>
    <w:rsid w:val="00C51EDE"/>
    <w:rsid w:val="00C5371C"/>
    <w:rsid w:val="00C53BF8"/>
    <w:rsid w:val="00C53E52"/>
    <w:rsid w:val="00C53F38"/>
    <w:rsid w:val="00C54ACF"/>
    <w:rsid w:val="00C55286"/>
    <w:rsid w:val="00C563D3"/>
    <w:rsid w:val="00C602B8"/>
    <w:rsid w:val="00C605EC"/>
    <w:rsid w:val="00C615D4"/>
    <w:rsid w:val="00C61C69"/>
    <w:rsid w:val="00C6243D"/>
    <w:rsid w:val="00C6254C"/>
    <w:rsid w:val="00C63143"/>
    <w:rsid w:val="00C633B0"/>
    <w:rsid w:val="00C6348E"/>
    <w:rsid w:val="00C63782"/>
    <w:rsid w:val="00C63959"/>
    <w:rsid w:val="00C63A55"/>
    <w:rsid w:val="00C63FEA"/>
    <w:rsid w:val="00C645FD"/>
    <w:rsid w:val="00C6588A"/>
    <w:rsid w:val="00C6624F"/>
    <w:rsid w:val="00C6630E"/>
    <w:rsid w:val="00C67300"/>
    <w:rsid w:val="00C67E9F"/>
    <w:rsid w:val="00C67F4C"/>
    <w:rsid w:val="00C701B6"/>
    <w:rsid w:val="00C7172C"/>
    <w:rsid w:val="00C718BB"/>
    <w:rsid w:val="00C71AE0"/>
    <w:rsid w:val="00C71EEE"/>
    <w:rsid w:val="00C724D9"/>
    <w:rsid w:val="00C74633"/>
    <w:rsid w:val="00C74E80"/>
    <w:rsid w:val="00C76351"/>
    <w:rsid w:val="00C765C7"/>
    <w:rsid w:val="00C77133"/>
    <w:rsid w:val="00C771E1"/>
    <w:rsid w:val="00C77587"/>
    <w:rsid w:val="00C77A70"/>
    <w:rsid w:val="00C8000B"/>
    <w:rsid w:val="00C81660"/>
    <w:rsid w:val="00C8190E"/>
    <w:rsid w:val="00C81B86"/>
    <w:rsid w:val="00C8258D"/>
    <w:rsid w:val="00C83AD9"/>
    <w:rsid w:val="00C84B96"/>
    <w:rsid w:val="00C85124"/>
    <w:rsid w:val="00C85683"/>
    <w:rsid w:val="00C85ADE"/>
    <w:rsid w:val="00C85C7B"/>
    <w:rsid w:val="00C86AE0"/>
    <w:rsid w:val="00C86F06"/>
    <w:rsid w:val="00C8721C"/>
    <w:rsid w:val="00C91475"/>
    <w:rsid w:val="00C91764"/>
    <w:rsid w:val="00C9195B"/>
    <w:rsid w:val="00C91DC5"/>
    <w:rsid w:val="00C92475"/>
    <w:rsid w:val="00C92B45"/>
    <w:rsid w:val="00C93698"/>
    <w:rsid w:val="00C942B4"/>
    <w:rsid w:val="00C94422"/>
    <w:rsid w:val="00C94661"/>
    <w:rsid w:val="00C94BF1"/>
    <w:rsid w:val="00C95543"/>
    <w:rsid w:val="00C95AAF"/>
    <w:rsid w:val="00C973FC"/>
    <w:rsid w:val="00C97AD0"/>
    <w:rsid w:val="00C97B84"/>
    <w:rsid w:val="00CA0213"/>
    <w:rsid w:val="00CA03D1"/>
    <w:rsid w:val="00CA0499"/>
    <w:rsid w:val="00CA1E52"/>
    <w:rsid w:val="00CA295E"/>
    <w:rsid w:val="00CA4811"/>
    <w:rsid w:val="00CA56E4"/>
    <w:rsid w:val="00CA58B7"/>
    <w:rsid w:val="00CA594B"/>
    <w:rsid w:val="00CA676A"/>
    <w:rsid w:val="00CA67CC"/>
    <w:rsid w:val="00CA685B"/>
    <w:rsid w:val="00CA7656"/>
    <w:rsid w:val="00CA7A1C"/>
    <w:rsid w:val="00CA7EF0"/>
    <w:rsid w:val="00CB0299"/>
    <w:rsid w:val="00CB0EC3"/>
    <w:rsid w:val="00CB287B"/>
    <w:rsid w:val="00CB3A33"/>
    <w:rsid w:val="00CB53B9"/>
    <w:rsid w:val="00CB54B3"/>
    <w:rsid w:val="00CB57F4"/>
    <w:rsid w:val="00CB5952"/>
    <w:rsid w:val="00CB6A65"/>
    <w:rsid w:val="00CB721D"/>
    <w:rsid w:val="00CB72B0"/>
    <w:rsid w:val="00CB77AB"/>
    <w:rsid w:val="00CB7DC9"/>
    <w:rsid w:val="00CC035C"/>
    <w:rsid w:val="00CC0F29"/>
    <w:rsid w:val="00CC11F5"/>
    <w:rsid w:val="00CC12AF"/>
    <w:rsid w:val="00CC1F5C"/>
    <w:rsid w:val="00CC3B94"/>
    <w:rsid w:val="00CC3BE6"/>
    <w:rsid w:val="00CC4505"/>
    <w:rsid w:val="00CC455B"/>
    <w:rsid w:val="00CC45A4"/>
    <w:rsid w:val="00CC599B"/>
    <w:rsid w:val="00CC609B"/>
    <w:rsid w:val="00CC6458"/>
    <w:rsid w:val="00CC748A"/>
    <w:rsid w:val="00CC7637"/>
    <w:rsid w:val="00CC7664"/>
    <w:rsid w:val="00CD071B"/>
    <w:rsid w:val="00CD0D56"/>
    <w:rsid w:val="00CD0DE8"/>
    <w:rsid w:val="00CD187D"/>
    <w:rsid w:val="00CD24A6"/>
    <w:rsid w:val="00CD2C36"/>
    <w:rsid w:val="00CD3230"/>
    <w:rsid w:val="00CD3B0B"/>
    <w:rsid w:val="00CD3EA0"/>
    <w:rsid w:val="00CD5810"/>
    <w:rsid w:val="00CD5FE1"/>
    <w:rsid w:val="00CD6342"/>
    <w:rsid w:val="00CD6A9D"/>
    <w:rsid w:val="00CD6B8F"/>
    <w:rsid w:val="00CD7C58"/>
    <w:rsid w:val="00CE03D6"/>
    <w:rsid w:val="00CE0437"/>
    <w:rsid w:val="00CE0943"/>
    <w:rsid w:val="00CE193A"/>
    <w:rsid w:val="00CE20AE"/>
    <w:rsid w:val="00CE20F9"/>
    <w:rsid w:val="00CE25AD"/>
    <w:rsid w:val="00CE3949"/>
    <w:rsid w:val="00CE3AD8"/>
    <w:rsid w:val="00CE426A"/>
    <w:rsid w:val="00CE4284"/>
    <w:rsid w:val="00CE4745"/>
    <w:rsid w:val="00CE47D6"/>
    <w:rsid w:val="00CE4DC0"/>
    <w:rsid w:val="00CE59B3"/>
    <w:rsid w:val="00CE5ADF"/>
    <w:rsid w:val="00CE6407"/>
    <w:rsid w:val="00CE6AF8"/>
    <w:rsid w:val="00CE71AC"/>
    <w:rsid w:val="00CF0031"/>
    <w:rsid w:val="00CF01B6"/>
    <w:rsid w:val="00CF04CC"/>
    <w:rsid w:val="00CF074E"/>
    <w:rsid w:val="00CF0F04"/>
    <w:rsid w:val="00CF177E"/>
    <w:rsid w:val="00CF29DB"/>
    <w:rsid w:val="00CF2A30"/>
    <w:rsid w:val="00CF40FF"/>
    <w:rsid w:val="00CF5023"/>
    <w:rsid w:val="00CF52B1"/>
    <w:rsid w:val="00CF5C71"/>
    <w:rsid w:val="00CF71D0"/>
    <w:rsid w:val="00CF75A2"/>
    <w:rsid w:val="00D008D5"/>
    <w:rsid w:val="00D00E67"/>
    <w:rsid w:val="00D034F6"/>
    <w:rsid w:val="00D037CA"/>
    <w:rsid w:val="00D03C64"/>
    <w:rsid w:val="00D03C79"/>
    <w:rsid w:val="00D04171"/>
    <w:rsid w:val="00D048A2"/>
    <w:rsid w:val="00D04B1A"/>
    <w:rsid w:val="00D06B7A"/>
    <w:rsid w:val="00D06C61"/>
    <w:rsid w:val="00D06D2D"/>
    <w:rsid w:val="00D07283"/>
    <w:rsid w:val="00D11DDE"/>
    <w:rsid w:val="00D120FF"/>
    <w:rsid w:val="00D1268F"/>
    <w:rsid w:val="00D12C4A"/>
    <w:rsid w:val="00D12DF9"/>
    <w:rsid w:val="00D14CD6"/>
    <w:rsid w:val="00D15019"/>
    <w:rsid w:val="00D15883"/>
    <w:rsid w:val="00D1744A"/>
    <w:rsid w:val="00D206E0"/>
    <w:rsid w:val="00D213DD"/>
    <w:rsid w:val="00D2173F"/>
    <w:rsid w:val="00D21E55"/>
    <w:rsid w:val="00D2213B"/>
    <w:rsid w:val="00D240AB"/>
    <w:rsid w:val="00D24274"/>
    <w:rsid w:val="00D2523C"/>
    <w:rsid w:val="00D26540"/>
    <w:rsid w:val="00D2714F"/>
    <w:rsid w:val="00D27798"/>
    <w:rsid w:val="00D27CDA"/>
    <w:rsid w:val="00D303B8"/>
    <w:rsid w:val="00D312A5"/>
    <w:rsid w:val="00D31559"/>
    <w:rsid w:val="00D31740"/>
    <w:rsid w:val="00D318ED"/>
    <w:rsid w:val="00D31DBC"/>
    <w:rsid w:val="00D32245"/>
    <w:rsid w:val="00D326C0"/>
    <w:rsid w:val="00D32D02"/>
    <w:rsid w:val="00D33F69"/>
    <w:rsid w:val="00D34318"/>
    <w:rsid w:val="00D34C88"/>
    <w:rsid w:val="00D355B7"/>
    <w:rsid w:val="00D356C7"/>
    <w:rsid w:val="00D362BC"/>
    <w:rsid w:val="00D36DBD"/>
    <w:rsid w:val="00D36E49"/>
    <w:rsid w:val="00D37365"/>
    <w:rsid w:val="00D37552"/>
    <w:rsid w:val="00D4002A"/>
    <w:rsid w:val="00D404ED"/>
    <w:rsid w:val="00D407A9"/>
    <w:rsid w:val="00D40E17"/>
    <w:rsid w:val="00D41105"/>
    <w:rsid w:val="00D4215E"/>
    <w:rsid w:val="00D424B7"/>
    <w:rsid w:val="00D42574"/>
    <w:rsid w:val="00D426C6"/>
    <w:rsid w:val="00D4343B"/>
    <w:rsid w:val="00D43DDB"/>
    <w:rsid w:val="00D441F5"/>
    <w:rsid w:val="00D44659"/>
    <w:rsid w:val="00D446BB"/>
    <w:rsid w:val="00D44BD5"/>
    <w:rsid w:val="00D44C36"/>
    <w:rsid w:val="00D44CDE"/>
    <w:rsid w:val="00D452CB"/>
    <w:rsid w:val="00D459B5"/>
    <w:rsid w:val="00D45E71"/>
    <w:rsid w:val="00D46F8A"/>
    <w:rsid w:val="00D50111"/>
    <w:rsid w:val="00D50B55"/>
    <w:rsid w:val="00D51939"/>
    <w:rsid w:val="00D51AD6"/>
    <w:rsid w:val="00D534BB"/>
    <w:rsid w:val="00D53608"/>
    <w:rsid w:val="00D56159"/>
    <w:rsid w:val="00D5619E"/>
    <w:rsid w:val="00D563AB"/>
    <w:rsid w:val="00D57561"/>
    <w:rsid w:val="00D6006B"/>
    <w:rsid w:val="00D60A49"/>
    <w:rsid w:val="00D60CE3"/>
    <w:rsid w:val="00D630C1"/>
    <w:rsid w:val="00D636ED"/>
    <w:rsid w:val="00D63BEA"/>
    <w:rsid w:val="00D64720"/>
    <w:rsid w:val="00D64C19"/>
    <w:rsid w:val="00D65650"/>
    <w:rsid w:val="00D659B7"/>
    <w:rsid w:val="00D65C1A"/>
    <w:rsid w:val="00D665F6"/>
    <w:rsid w:val="00D671F1"/>
    <w:rsid w:val="00D703A9"/>
    <w:rsid w:val="00D70539"/>
    <w:rsid w:val="00D72CAB"/>
    <w:rsid w:val="00D72CF4"/>
    <w:rsid w:val="00D73F60"/>
    <w:rsid w:val="00D74973"/>
    <w:rsid w:val="00D75A3C"/>
    <w:rsid w:val="00D75BB4"/>
    <w:rsid w:val="00D76206"/>
    <w:rsid w:val="00D77260"/>
    <w:rsid w:val="00D803AD"/>
    <w:rsid w:val="00D80C47"/>
    <w:rsid w:val="00D8138B"/>
    <w:rsid w:val="00D825BB"/>
    <w:rsid w:val="00D82859"/>
    <w:rsid w:val="00D83486"/>
    <w:rsid w:val="00D836A3"/>
    <w:rsid w:val="00D837D1"/>
    <w:rsid w:val="00D83CA9"/>
    <w:rsid w:val="00D83E53"/>
    <w:rsid w:val="00D845F9"/>
    <w:rsid w:val="00D8566F"/>
    <w:rsid w:val="00D85713"/>
    <w:rsid w:val="00D867BB"/>
    <w:rsid w:val="00D86DA4"/>
    <w:rsid w:val="00D87A9F"/>
    <w:rsid w:val="00D90C07"/>
    <w:rsid w:val="00D91A68"/>
    <w:rsid w:val="00D93C6E"/>
    <w:rsid w:val="00D942CC"/>
    <w:rsid w:val="00D951E1"/>
    <w:rsid w:val="00D9573D"/>
    <w:rsid w:val="00D96652"/>
    <w:rsid w:val="00D96702"/>
    <w:rsid w:val="00D97433"/>
    <w:rsid w:val="00DA0671"/>
    <w:rsid w:val="00DA1A2B"/>
    <w:rsid w:val="00DA1E93"/>
    <w:rsid w:val="00DA22E6"/>
    <w:rsid w:val="00DA37A1"/>
    <w:rsid w:val="00DA398D"/>
    <w:rsid w:val="00DA3B2B"/>
    <w:rsid w:val="00DA3EB1"/>
    <w:rsid w:val="00DA4357"/>
    <w:rsid w:val="00DA4BA5"/>
    <w:rsid w:val="00DA51C3"/>
    <w:rsid w:val="00DA5912"/>
    <w:rsid w:val="00DA5D77"/>
    <w:rsid w:val="00DA6889"/>
    <w:rsid w:val="00DA7267"/>
    <w:rsid w:val="00DA7FED"/>
    <w:rsid w:val="00DB079D"/>
    <w:rsid w:val="00DB08C9"/>
    <w:rsid w:val="00DB1C4A"/>
    <w:rsid w:val="00DB262B"/>
    <w:rsid w:val="00DB29E3"/>
    <w:rsid w:val="00DB2B7C"/>
    <w:rsid w:val="00DB3707"/>
    <w:rsid w:val="00DB3834"/>
    <w:rsid w:val="00DB4300"/>
    <w:rsid w:val="00DB45B5"/>
    <w:rsid w:val="00DB5514"/>
    <w:rsid w:val="00DB5628"/>
    <w:rsid w:val="00DB5D3F"/>
    <w:rsid w:val="00DB7013"/>
    <w:rsid w:val="00DB779B"/>
    <w:rsid w:val="00DC08DE"/>
    <w:rsid w:val="00DC0B06"/>
    <w:rsid w:val="00DC1780"/>
    <w:rsid w:val="00DC23A0"/>
    <w:rsid w:val="00DC30CE"/>
    <w:rsid w:val="00DC3686"/>
    <w:rsid w:val="00DC43FE"/>
    <w:rsid w:val="00DC4614"/>
    <w:rsid w:val="00DC67C9"/>
    <w:rsid w:val="00DC6E7D"/>
    <w:rsid w:val="00DC7380"/>
    <w:rsid w:val="00DC765D"/>
    <w:rsid w:val="00DC78C4"/>
    <w:rsid w:val="00DD0DE6"/>
    <w:rsid w:val="00DD0EB9"/>
    <w:rsid w:val="00DD17FE"/>
    <w:rsid w:val="00DD2851"/>
    <w:rsid w:val="00DD2DF3"/>
    <w:rsid w:val="00DD3172"/>
    <w:rsid w:val="00DD3D36"/>
    <w:rsid w:val="00DD5B52"/>
    <w:rsid w:val="00DD5E9A"/>
    <w:rsid w:val="00DD5FC1"/>
    <w:rsid w:val="00DD61DB"/>
    <w:rsid w:val="00DD6DBE"/>
    <w:rsid w:val="00DD71DC"/>
    <w:rsid w:val="00DD7A04"/>
    <w:rsid w:val="00DD7D84"/>
    <w:rsid w:val="00DD7D88"/>
    <w:rsid w:val="00DE0184"/>
    <w:rsid w:val="00DE08FE"/>
    <w:rsid w:val="00DE0926"/>
    <w:rsid w:val="00DE17D1"/>
    <w:rsid w:val="00DE20B5"/>
    <w:rsid w:val="00DE2FD6"/>
    <w:rsid w:val="00DE4227"/>
    <w:rsid w:val="00DE4389"/>
    <w:rsid w:val="00DE4C41"/>
    <w:rsid w:val="00DE5542"/>
    <w:rsid w:val="00DE628E"/>
    <w:rsid w:val="00DE724E"/>
    <w:rsid w:val="00DE7CEA"/>
    <w:rsid w:val="00DF0002"/>
    <w:rsid w:val="00DF0580"/>
    <w:rsid w:val="00DF1643"/>
    <w:rsid w:val="00DF1F58"/>
    <w:rsid w:val="00DF2051"/>
    <w:rsid w:val="00DF3745"/>
    <w:rsid w:val="00DF4752"/>
    <w:rsid w:val="00DF4A31"/>
    <w:rsid w:val="00DF4ABE"/>
    <w:rsid w:val="00DF4C24"/>
    <w:rsid w:val="00DF50FE"/>
    <w:rsid w:val="00DF5188"/>
    <w:rsid w:val="00DF66CB"/>
    <w:rsid w:val="00DF6C1A"/>
    <w:rsid w:val="00DF7E1E"/>
    <w:rsid w:val="00E0018E"/>
    <w:rsid w:val="00E004DE"/>
    <w:rsid w:val="00E006C2"/>
    <w:rsid w:val="00E006F7"/>
    <w:rsid w:val="00E0185A"/>
    <w:rsid w:val="00E0191E"/>
    <w:rsid w:val="00E0194B"/>
    <w:rsid w:val="00E02586"/>
    <w:rsid w:val="00E026FC"/>
    <w:rsid w:val="00E030F2"/>
    <w:rsid w:val="00E03467"/>
    <w:rsid w:val="00E03B2A"/>
    <w:rsid w:val="00E0423A"/>
    <w:rsid w:val="00E0445E"/>
    <w:rsid w:val="00E04D32"/>
    <w:rsid w:val="00E05D69"/>
    <w:rsid w:val="00E05D97"/>
    <w:rsid w:val="00E05EBB"/>
    <w:rsid w:val="00E0657C"/>
    <w:rsid w:val="00E06D8F"/>
    <w:rsid w:val="00E07429"/>
    <w:rsid w:val="00E07884"/>
    <w:rsid w:val="00E1026F"/>
    <w:rsid w:val="00E110B6"/>
    <w:rsid w:val="00E110C9"/>
    <w:rsid w:val="00E1148A"/>
    <w:rsid w:val="00E12629"/>
    <w:rsid w:val="00E12646"/>
    <w:rsid w:val="00E126CE"/>
    <w:rsid w:val="00E12CD6"/>
    <w:rsid w:val="00E13076"/>
    <w:rsid w:val="00E1338A"/>
    <w:rsid w:val="00E13CC1"/>
    <w:rsid w:val="00E14670"/>
    <w:rsid w:val="00E1495E"/>
    <w:rsid w:val="00E14B30"/>
    <w:rsid w:val="00E14F8E"/>
    <w:rsid w:val="00E15AFF"/>
    <w:rsid w:val="00E15F2A"/>
    <w:rsid w:val="00E16AF9"/>
    <w:rsid w:val="00E16B96"/>
    <w:rsid w:val="00E16F7D"/>
    <w:rsid w:val="00E175BC"/>
    <w:rsid w:val="00E20CEC"/>
    <w:rsid w:val="00E20F9A"/>
    <w:rsid w:val="00E21136"/>
    <w:rsid w:val="00E21C92"/>
    <w:rsid w:val="00E23475"/>
    <w:rsid w:val="00E234B3"/>
    <w:rsid w:val="00E234CB"/>
    <w:rsid w:val="00E23773"/>
    <w:rsid w:val="00E243C9"/>
    <w:rsid w:val="00E25B09"/>
    <w:rsid w:val="00E271B3"/>
    <w:rsid w:val="00E2778D"/>
    <w:rsid w:val="00E27A65"/>
    <w:rsid w:val="00E301A9"/>
    <w:rsid w:val="00E30428"/>
    <w:rsid w:val="00E30A2C"/>
    <w:rsid w:val="00E30B30"/>
    <w:rsid w:val="00E31FDB"/>
    <w:rsid w:val="00E32203"/>
    <w:rsid w:val="00E32471"/>
    <w:rsid w:val="00E334D2"/>
    <w:rsid w:val="00E33CBC"/>
    <w:rsid w:val="00E3513F"/>
    <w:rsid w:val="00E351B0"/>
    <w:rsid w:val="00E35F54"/>
    <w:rsid w:val="00E36B26"/>
    <w:rsid w:val="00E36D8B"/>
    <w:rsid w:val="00E4055C"/>
    <w:rsid w:val="00E40E25"/>
    <w:rsid w:val="00E41CB0"/>
    <w:rsid w:val="00E421E9"/>
    <w:rsid w:val="00E425F7"/>
    <w:rsid w:val="00E42C21"/>
    <w:rsid w:val="00E43101"/>
    <w:rsid w:val="00E43757"/>
    <w:rsid w:val="00E43AA6"/>
    <w:rsid w:val="00E44E62"/>
    <w:rsid w:val="00E45311"/>
    <w:rsid w:val="00E459BB"/>
    <w:rsid w:val="00E45CC1"/>
    <w:rsid w:val="00E46604"/>
    <w:rsid w:val="00E46A3D"/>
    <w:rsid w:val="00E47B05"/>
    <w:rsid w:val="00E50481"/>
    <w:rsid w:val="00E5094B"/>
    <w:rsid w:val="00E510E9"/>
    <w:rsid w:val="00E53293"/>
    <w:rsid w:val="00E5349D"/>
    <w:rsid w:val="00E53E7C"/>
    <w:rsid w:val="00E53F46"/>
    <w:rsid w:val="00E54C46"/>
    <w:rsid w:val="00E55B00"/>
    <w:rsid w:val="00E55D03"/>
    <w:rsid w:val="00E55F52"/>
    <w:rsid w:val="00E5624A"/>
    <w:rsid w:val="00E5642B"/>
    <w:rsid w:val="00E5648F"/>
    <w:rsid w:val="00E5657B"/>
    <w:rsid w:val="00E56914"/>
    <w:rsid w:val="00E56F7A"/>
    <w:rsid w:val="00E57A58"/>
    <w:rsid w:val="00E57EFF"/>
    <w:rsid w:val="00E60481"/>
    <w:rsid w:val="00E60916"/>
    <w:rsid w:val="00E60C67"/>
    <w:rsid w:val="00E612E5"/>
    <w:rsid w:val="00E620A3"/>
    <w:rsid w:val="00E6265C"/>
    <w:rsid w:val="00E62BD4"/>
    <w:rsid w:val="00E62DD7"/>
    <w:rsid w:val="00E62DF9"/>
    <w:rsid w:val="00E63AD4"/>
    <w:rsid w:val="00E64005"/>
    <w:rsid w:val="00E646A3"/>
    <w:rsid w:val="00E64FCB"/>
    <w:rsid w:val="00E651E5"/>
    <w:rsid w:val="00E669A8"/>
    <w:rsid w:val="00E67959"/>
    <w:rsid w:val="00E70C28"/>
    <w:rsid w:val="00E70C97"/>
    <w:rsid w:val="00E70DB7"/>
    <w:rsid w:val="00E70EA4"/>
    <w:rsid w:val="00E71AF4"/>
    <w:rsid w:val="00E71C10"/>
    <w:rsid w:val="00E720B4"/>
    <w:rsid w:val="00E732BD"/>
    <w:rsid w:val="00E73473"/>
    <w:rsid w:val="00E7416F"/>
    <w:rsid w:val="00E745E2"/>
    <w:rsid w:val="00E74B87"/>
    <w:rsid w:val="00E74FFC"/>
    <w:rsid w:val="00E75167"/>
    <w:rsid w:val="00E75B41"/>
    <w:rsid w:val="00E75FDE"/>
    <w:rsid w:val="00E762DC"/>
    <w:rsid w:val="00E76C76"/>
    <w:rsid w:val="00E81123"/>
    <w:rsid w:val="00E8197C"/>
    <w:rsid w:val="00E81B93"/>
    <w:rsid w:val="00E8215F"/>
    <w:rsid w:val="00E823D7"/>
    <w:rsid w:val="00E82B2C"/>
    <w:rsid w:val="00E83725"/>
    <w:rsid w:val="00E839E8"/>
    <w:rsid w:val="00E83EC9"/>
    <w:rsid w:val="00E83FD2"/>
    <w:rsid w:val="00E84D28"/>
    <w:rsid w:val="00E85469"/>
    <w:rsid w:val="00E8644C"/>
    <w:rsid w:val="00E86A54"/>
    <w:rsid w:val="00E86E03"/>
    <w:rsid w:val="00E86FCA"/>
    <w:rsid w:val="00E873BE"/>
    <w:rsid w:val="00E87D25"/>
    <w:rsid w:val="00E87D8F"/>
    <w:rsid w:val="00E90340"/>
    <w:rsid w:val="00E90D4F"/>
    <w:rsid w:val="00E91A32"/>
    <w:rsid w:val="00E92AF2"/>
    <w:rsid w:val="00E9375C"/>
    <w:rsid w:val="00E939C3"/>
    <w:rsid w:val="00E93B03"/>
    <w:rsid w:val="00E95105"/>
    <w:rsid w:val="00E9675C"/>
    <w:rsid w:val="00E97B43"/>
    <w:rsid w:val="00E97D2D"/>
    <w:rsid w:val="00EA04BE"/>
    <w:rsid w:val="00EA0512"/>
    <w:rsid w:val="00EA05E8"/>
    <w:rsid w:val="00EA08FA"/>
    <w:rsid w:val="00EA0F82"/>
    <w:rsid w:val="00EA416A"/>
    <w:rsid w:val="00EA46B9"/>
    <w:rsid w:val="00EA49C7"/>
    <w:rsid w:val="00EA54EC"/>
    <w:rsid w:val="00EA6209"/>
    <w:rsid w:val="00EA64D8"/>
    <w:rsid w:val="00EA6534"/>
    <w:rsid w:val="00EA6AE4"/>
    <w:rsid w:val="00EA716F"/>
    <w:rsid w:val="00EB007A"/>
    <w:rsid w:val="00EB072A"/>
    <w:rsid w:val="00EB0B85"/>
    <w:rsid w:val="00EB14CA"/>
    <w:rsid w:val="00EB17A1"/>
    <w:rsid w:val="00EB1B38"/>
    <w:rsid w:val="00EB1FD0"/>
    <w:rsid w:val="00EB2614"/>
    <w:rsid w:val="00EB2A5C"/>
    <w:rsid w:val="00EB3068"/>
    <w:rsid w:val="00EB451B"/>
    <w:rsid w:val="00EB5E94"/>
    <w:rsid w:val="00EB6B0F"/>
    <w:rsid w:val="00EB72A2"/>
    <w:rsid w:val="00EB72B1"/>
    <w:rsid w:val="00EB7F33"/>
    <w:rsid w:val="00EC0270"/>
    <w:rsid w:val="00EC07ED"/>
    <w:rsid w:val="00EC0EAC"/>
    <w:rsid w:val="00EC100C"/>
    <w:rsid w:val="00EC15F4"/>
    <w:rsid w:val="00EC2712"/>
    <w:rsid w:val="00EC2FF1"/>
    <w:rsid w:val="00EC33C1"/>
    <w:rsid w:val="00EC46A9"/>
    <w:rsid w:val="00EC5986"/>
    <w:rsid w:val="00EC5C86"/>
    <w:rsid w:val="00EC6104"/>
    <w:rsid w:val="00EC6FA2"/>
    <w:rsid w:val="00ED1293"/>
    <w:rsid w:val="00ED13E5"/>
    <w:rsid w:val="00ED2731"/>
    <w:rsid w:val="00ED2FAD"/>
    <w:rsid w:val="00ED4262"/>
    <w:rsid w:val="00ED4CBB"/>
    <w:rsid w:val="00ED6066"/>
    <w:rsid w:val="00ED6BB9"/>
    <w:rsid w:val="00ED6C44"/>
    <w:rsid w:val="00EE0C9F"/>
    <w:rsid w:val="00EE1C70"/>
    <w:rsid w:val="00EE1C91"/>
    <w:rsid w:val="00EE2300"/>
    <w:rsid w:val="00EE31F7"/>
    <w:rsid w:val="00EE3C63"/>
    <w:rsid w:val="00EE4B43"/>
    <w:rsid w:val="00EE4F14"/>
    <w:rsid w:val="00EE596D"/>
    <w:rsid w:val="00EE5EB0"/>
    <w:rsid w:val="00EF0A74"/>
    <w:rsid w:val="00EF1420"/>
    <w:rsid w:val="00EF160D"/>
    <w:rsid w:val="00EF2936"/>
    <w:rsid w:val="00EF3BEC"/>
    <w:rsid w:val="00EF4918"/>
    <w:rsid w:val="00EF52FA"/>
    <w:rsid w:val="00EF57EF"/>
    <w:rsid w:val="00EF64D7"/>
    <w:rsid w:val="00EF6DCD"/>
    <w:rsid w:val="00EF74BF"/>
    <w:rsid w:val="00F007E1"/>
    <w:rsid w:val="00F00A68"/>
    <w:rsid w:val="00F01971"/>
    <w:rsid w:val="00F01BC4"/>
    <w:rsid w:val="00F01CE1"/>
    <w:rsid w:val="00F01FB2"/>
    <w:rsid w:val="00F0220A"/>
    <w:rsid w:val="00F027E2"/>
    <w:rsid w:val="00F034D0"/>
    <w:rsid w:val="00F03D05"/>
    <w:rsid w:val="00F04A1E"/>
    <w:rsid w:val="00F057E1"/>
    <w:rsid w:val="00F05F56"/>
    <w:rsid w:val="00F06109"/>
    <w:rsid w:val="00F0686E"/>
    <w:rsid w:val="00F07418"/>
    <w:rsid w:val="00F076DF"/>
    <w:rsid w:val="00F10167"/>
    <w:rsid w:val="00F104FF"/>
    <w:rsid w:val="00F10507"/>
    <w:rsid w:val="00F10D05"/>
    <w:rsid w:val="00F112A1"/>
    <w:rsid w:val="00F115AF"/>
    <w:rsid w:val="00F124F0"/>
    <w:rsid w:val="00F1270A"/>
    <w:rsid w:val="00F12FF5"/>
    <w:rsid w:val="00F1300B"/>
    <w:rsid w:val="00F13A76"/>
    <w:rsid w:val="00F13DFB"/>
    <w:rsid w:val="00F14849"/>
    <w:rsid w:val="00F1492F"/>
    <w:rsid w:val="00F14ECC"/>
    <w:rsid w:val="00F167D2"/>
    <w:rsid w:val="00F1745F"/>
    <w:rsid w:val="00F17B44"/>
    <w:rsid w:val="00F20664"/>
    <w:rsid w:val="00F20C35"/>
    <w:rsid w:val="00F20F55"/>
    <w:rsid w:val="00F21B7A"/>
    <w:rsid w:val="00F229FC"/>
    <w:rsid w:val="00F22C80"/>
    <w:rsid w:val="00F22DD3"/>
    <w:rsid w:val="00F23BDE"/>
    <w:rsid w:val="00F23C89"/>
    <w:rsid w:val="00F24593"/>
    <w:rsid w:val="00F245A2"/>
    <w:rsid w:val="00F24750"/>
    <w:rsid w:val="00F24DD4"/>
    <w:rsid w:val="00F25817"/>
    <w:rsid w:val="00F26537"/>
    <w:rsid w:val="00F27C7B"/>
    <w:rsid w:val="00F3038D"/>
    <w:rsid w:val="00F31335"/>
    <w:rsid w:val="00F3133E"/>
    <w:rsid w:val="00F3330E"/>
    <w:rsid w:val="00F34172"/>
    <w:rsid w:val="00F349E5"/>
    <w:rsid w:val="00F351A3"/>
    <w:rsid w:val="00F35269"/>
    <w:rsid w:val="00F3554F"/>
    <w:rsid w:val="00F3576A"/>
    <w:rsid w:val="00F36465"/>
    <w:rsid w:val="00F36993"/>
    <w:rsid w:val="00F37432"/>
    <w:rsid w:val="00F37F86"/>
    <w:rsid w:val="00F4044B"/>
    <w:rsid w:val="00F40FED"/>
    <w:rsid w:val="00F41232"/>
    <w:rsid w:val="00F413F7"/>
    <w:rsid w:val="00F414E2"/>
    <w:rsid w:val="00F4158B"/>
    <w:rsid w:val="00F4341B"/>
    <w:rsid w:val="00F43495"/>
    <w:rsid w:val="00F44366"/>
    <w:rsid w:val="00F44A87"/>
    <w:rsid w:val="00F44C17"/>
    <w:rsid w:val="00F459EF"/>
    <w:rsid w:val="00F461A5"/>
    <w:rsid w:val="00F462A0"/>
    <w:rsid w:val="00F4647F"/>
    <w:rsid w:val="00F46B7E"/>
    <w:rsid w:val="00F46E66"/>
    <w:rsid w:val="00F51173"/>
    <w:rsid w:val="00F523B7"/>
    <w:rsid w:val="00F527D8"/>
    <w:rsid w:val="00F53265"/>
    <w:rsid w:val="00F533D2"/>
    <w:rsid w:val="00F536B6"/>
    <w:rsid w:val="00F537DD"/>
    <w:rsid w:val="00F54278"/>
    <w:rsid w:val="00F543F7"/>
    <w:rsid w:val="00F54EED"/>
    <w:rsid w:val="00F5501F"/>
    <w:rsid w:val="00F556F7"/>
    <w:rsid w:val="00F55A71"/>
    <w:rsid w:val="00F57C1D"/>
    <w:rsid w:val="00F600BC"/>
    <w:rsid w:val="00F625C8"/>
    <w:rsid w:val="00F62A14"/>
    <w:rsid w:val="00F62FAB"/>
    <w:rsid w:val="00F6384E"/>
    <w:rsid w:val="00F63D5A"/>
    <w:rsid w:val="00F63D8E"/>
    <w:rsid w:val="00F6429E"/>
    <w:rsid w:val="00F642BE"/>
    <w:rsid w:val="00F648D9"/>
    <w:rsid w:val="00F650DA"/>
    <w:rsid w:val="00F6539E"/>
    <w:rsid w:val="00F65BBE"/>
    <w:rsid w:val="00F66022"/>
    <w:rsid w:val="00F664C4"/>
    <w:rsid w:val="00F666AD"/>
    <w:rsid w:val="00F671B8"/>
    <w:rsid w:val="00F7062B"/>
    <w:rsid w:val="00F70D37"/>
    <w:rsid w:val="00F7289B"/>
    <w:rsid w:val="00F73098"/>
    <w:rsid w:val="00F73571"/>
    <w:rsid w:val="00F7396E"/>
    <w:rsid w:val="00F73BEE"/>
    <w:rsid w:val="00F7473D"/>
    <w:rsid w:val="00F74838"/>
    <w:rsid w:val="00F750FE"/>
    <w:rsid w:val="00F75547"/>
    <w:rsid w:val="00F75D8A"/>
    <w:rsid w:val="00F766C8"/>
    <w:rsid w:val="00F76D8C"/>
    <w:rsid w:val="00F7746D"/>
    <w:rsid w:val="00F77BBF"/>
    <w:rsid w:val="00F8007C"/>
    <w:rsid w:val="00F800BA"/>
    <w:rsid w:val="00F802FB"/>
    <w:rsid w:val="00F81450"/>
    <w:rsid w:val="00F81F53"/>
    <w:rsid w:val="00F82889"/>
    <w:rsid w:val="00F83358"/>
    <w:rsid w:val="00F83387"/>
    <w:rsid w:val="00F83601"/>
    <w:rsid w:val="00F84709"/>
    <w:rsid w:val="00F8483F"/>
    <w:rsid w:val="00F8495C"/>
    <w:rsid w:val="00F852E0"/>
    <w:rsid w:val="00F8621E"/>
    <w:rsid w:val="00F86427"/>
    <w:rsid w:val="00F87918"/>
    <w:rsid w:val="00F90768"/>
    <w:rsid w:val="00F90C5B"/>
    <w:rsid w:val="00F91042"/>
    <w:rsid w:val="00F91336"/>
    <w:rsid w:val="00F91405"/>
    <w:rsid w:val="00F91908"/>
    <w:rsid w:val="00F91F55"/>
    <w:rsid w:val="00F92353"/>
    <w:rsid w:val="00F9248E"/>
    <w:rsid w:val="00F93110"/>
    <w:rsid w:val="00F95050"/>
    <w:rsid w:val="00F953B6"/>
    <w:rsid w:val="00F95D13"/>
    <w:rsid w:val="00F96345"/>
    <w:rsid w:val="00F96867"/>
    <w:rsid w:val="00FA0004"/>
    <w:rsid w:val="00FA02AA"/>
    <w:rsid w:val="00FA0950"/>
    <w:rsid w:val="00FA0C11"/>
    <w:rsid w:val="00FA14F5"/>
    <w:rsid w:val="00FA2585"/>
    <w:rsid w:val="00FA3207"/>
    <w:rsid w:val="00FA3A8A"/>
    <w:rsid w:val="00FA40C8"/>
    <w:rsid w:val="00FA43BA"/>
    <w:rsid w:val="00FA47D8"/>
    <w:rsid w:val="00FA48F8"/>
    <w:rsid w:val="00FA4AC6"/>
    <w:rsid w:val="00FA707A"/>
    <w:rsid w:val="00FA7DEA"/>
    <w:rsid w:val="00FB094E"/>
    <w:rsid w:val="00FB17AB"/>
    <w:rsid w:val="00FB2430"/>
    <w:rsid w:val="00FB30D9"/>
    <w:rsid w:val="00FB359C"/>
    <w:rsid w:val="00FB3624"/>
    <w:rsid w:val="00FB3F58"/>
    <w:rsid w:val="00FB400A"/>
    <w:rsid w:val="00FB4773"/>
    <w:rsid w:val="00FB553F"/>
    <w:rsid w:val="00FB5D99"/>
    <w:rsid w:val="00FB6430"/>
    <w:rsid w:val="00FB6665"/>
    <w:rsid w:val="00FB6A0C"/>
    <w:rsid w:val="00FB6F5E"/>
    <w:rsid w:val="00FB6F9E"/>
    <w:rsid w:val="00FB7F00"/>
    <w:rsid w:val="00FC0059"/>
    <w:rsid w:val="00FC0275"/>
    <w:rsid w:val="00FC05EC"/>
    <w:rsid w:val="00FC07D5"/>
    <w:rsid w:val="00FC09CE"/>
    <w:rsid w:val="00FC0B48"/>
    <w:rsid w:val="00FC1EEB"/>
    <w:rsid w:val="00FC235A"/>
    <w:rsid w:val="00FC28D5"/>
    <w:rsid w:val="00FC32D7"/>
    <w:rsid w:val="00FC4A57"/>
    <w:rsid w:val="00FC5231"/>
    <w:rsid w:val="00FC52EE"/>
    <w:rsid w:val="00FC5AEB"/>
    <w:rsid w:val="00FC6D2F"/>
    <w:rsid w:val="00FC72B2"/>
    <w:rsid w:val="00FD03DF"/>
    <w:rsid w:val="00FD06F7"/>
    <w:rsid w:val="00FD125E"/>
    <w:rsid w:val="00FD2190"/>
    <w:rsid w:val="00FD2DEA"/>
    <w:rsid w:val="00FD43C5"/>
    <w:rsid w:val="00FD6434"/>
    <w:rsid w:val="00FD66DC"/>
    <w:rsid w:val="00FD7A11"/>
    <w:rsid w:val="00FD7C24"/>
    <w:rsid w:val="00FE04F4"/>
    <w:rsid w:val="00FE094C"/>
    <w:rsid w:val="00FE111D"/>
    <w:rsid w:val="00FE116D"/>
    <w:rsid w:val="00FE117B"/>
    <w:rsid w:val="00FE26DE"/>
    <w:rsid w:val="00FE2951"/>
    <w:rsid w:val="00FE296E"/>
    <w:rsid w:val="00FE300D"/>
    <w:rsid w:val="00FE399C"/>
    <w:rsid w:val="00FE3C70"/>
    <w:rsid w:val="00FE41E9"/>
    <w:rsid w:val="00FE48CB"/>
    <w:rsid w:val="00FE50AB"/>
    <w:rsid w:val="00FE582B"/>
    <w:rsid w:val="00FE5AB9"/>
    <w:rsid w:val="00FE6067"/>
    <w:rsid w:val="00FE7211"/>
    <w:rsid w:val="00FE74B5"/>
    <w:rsid w:val="00FE7CFC"/>
    <w:rsid w:val="00FF00BD"/>
    <w:rsid w:val="00FF212A"/>
    <w:rsid w:val="00FF241D"/>
    <w:rsid w:val="00FF343D"/>
    <w:rsid w:val="00FF38FE"/>
    <w:rsid w:val="00FF3ACB"/>
    <w:rsid w:val="00FF4A37"/>
    <w:rsid w:val="00FF5429"/>
    <w:rsid w:val="00FF65F9"/>
    <w:rsid w:val="00FF773B"/>
    <w:rsid w:val="00FF7AA9"/>
    <w:rsid w:val="00FF7C25"/>
    <w:rsid w:val="012250A5"/>
    <w:rsid w:val="015AA37F"/>
    <w:rsid w:val="021D3B8A"/>
    <w:rsid w:val="03415317"/>
    <w:rsid w:val="04015CA4"/>
    <w:rsid w:val="060CF8DB"/>
    <w:rsid w:val="06F46737"/>
    <w:rsid w:val="07E91AAD"/>
    <w:rsid w:val="0A7D3054"/>
    <w:rsid w:val="0CCDB41F"/>
    <w:rsid w:val="0CEBB259"/>
    <w:rsid w:val="0D86493B"/>
    <w:rsid w:val="0E073210"/>
    <w:rsid w:val="0E5432FC"/>
    <w:rsid w:val="0EA5ED7F"/>
    <w:rsid w:val="0EC0E850"/>
    <w:rsid w:val="100C638B"/>
    <w:rsid w:val="165B2EBF"/>
    <w:rsid w:val="1853F25C"/>
    <w:rsid w:val="189DCE83"/>
    <w:rsid w:val="19A876F2"/>
    <w:rsid w:val="1B7A86AF"/>
    <w:rsid w:val="1E47E8FB"/>
    <w:rsid w:val="1F8BE2E9"/>
    <w:rsid w:val="235CABE4"/>
    <w:rsid w:val="257E6308"/>
    <w:rsid w:val="25D129DF"/>
    <w:rsid w:val="2713EDB9"/>
    <w:rsid w:val="28203694"/>
    <w:rsid w:val="2940809E"/>
    <w:rsid w:val="2A029FF4"/>
    <w:rsid w:val="2C26C731"/>
    <w:rsid w:val="2E92FE78"/>
    <w:rsid w:val="31198D4D"/>
    <w:rsid w:val="31279ADE"/>
    <w:rsid w:val="3217A78B"/>
    <w:rsid w:val="362A0552"/>
    <w:rsid w:val="370876C1"/>
    <w:rsid w:val="37B32A4B"/>
    <w:rsid w:val="38ECD700"/>
    <w:rsid w:val="3A1C3991"/>
    <w:rsid w:val="3B276241"/>
    <w:rsid w:val="3C7A395A"/>
    <w:rsid w:val="3D6F20FA"/>
    <w:rsid w:val="405B951F"/>
    <w:rsid w:val="41890446"/>
    <w:rsid w:val="41BA59A6"/>
    <w:rsid w:val="44F8A9B9"/>
    <w:rsid w:val="48B52CED"/>
    <w:rsid w:val="499BAB70"/>
    <w:rsid w:val="4DA0356E"/>
    <w:rsid w:val="4DB267F6"/>
    <w:rsid w:val="4E7565E7"/>
    <w:rsid w:val="4FA33700"/>
    <w:rsid w:val="50C92E16"/>
    <w:rsid w:val="50F049E5"/>
    <w:rsid w:val="55ADBFBE"/>
    <w:rsid w:val="55AE68DC"/>
    <w:rsid w:val="5700D71B"/>
    <w:rsid w:val="5C298D10"/>
    <w:rsid w:val="5C9509E1"/>
    <w:rsid w:val="5CCD2E6C"/>
    <w:rsid w:val="5F21AFDA"/>
    <w:rsid w:val="5F820650"/>
    <w:rsid w:val="5FDC030F"/>
    <w:rsid w:val="602A1FE0"/>
    <w:rsid w:val="6735F770"/>
    <w:rsid w:val="69C8BBFC"/>
    <w:rsid w:val="6B08D8B0"/>
    <w:rsid w:val="6EDF3900"/>
    <w:rsid w:val="6F3C7178"/>
    <w:rsid w:val="6FC8F2FE"/>
    <w:rsid w:val="70035E44"/>
    <w:rsid w:val="7023F908"/>
    <w:rsid w:val="728C1817"/>
    <w:rsid w:val="738AC90E"/>
    <w:rsid w:val="75F2EA0D"/>
    <w:rsid w:val="7752E5B5"/>
    <w:rsid w:val="7AB278BA"/>
    <w:rsid w:val="7EB4CE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D07731"/>
  <w15:chartTrackingRefBased/>
  <w15:docId w15:val="{1DFA55D8-4E10-44F4-8C80-B5F4E15F9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US" w:eastAsia="en-US" w:bidi="ar-SA"/>
      </w:rPr>
    </w:rPrDefault>
    <w:pPrDefault>
      <w:pPr>
        <w:ind w:firstLine="288"/>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5370"/>
    <w:pPr>
      <w:spacing w:line="360" w:lineRule="auto"/>
      <w:ind w:firstLine="0"/>
      <w:outlineLvl w:val="0"/>
    </w:pPr>
    <w:rPr>
      <w:rFonts w:asciiTheme="majorHAnsi" w:hAnsiTheme="majorHAnsi" w:cstheme="majorHAnsi"/>
      <w:b/>
      <w:bCs/>
      <w:sz w:val="32"/>
      <w:szCs w:val="32"/>
    </w:rPr>
  </w:style>
  <w:style w:type="paragraph" w:styleId="Heading2">
    <w:name w:val="heading 2"/>
    <w:basedOn w:val="Normal"/>
    <w:next w:val="Normal"/>
    <w:link w:val="Heading2Char"/>
    <w:uiPriority w:val="9"/>
    <w:unhideWhenUsed/>
    <w:qFormat/>
    <w:rsid w:val="00815370"/>
    <w:pPr>
      <w:keepNext/>
      <w:keepLines/>
      <w:spacing w:before="40"/>
      <w:ind w:firstLine="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371C"/>
    <w:pPr>
      <w:ind w:left="720"/>
      <w:contextualSpacing/>
    </w:pPr>
  </w:style>
  <w:style w:type="table" w:styleId="TableGrid">
    <w:name w:val="Table Grid"/>
    <w:basedOn w:val="TableNormal"/>
    <w:uiPriority w:val="39"/>
    <w:rsid w:val="00A774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1484"/>
    <w:rPr>
      <w:color w:val="0563C1" w:themeColor="hyperlink"/>
      <w:u w:val="single"/>
    </w:rPr>
  </w:style>
  <w:style w:type="character" w:styleId="UnresolvedMention">
    <w:name w:val="Unresolved Mention"/>
    <w:basedOn w:val="DefaultParagraphFont"/>
    <w:uiPriority w:val="99"/>
    <w:semiHidden/>
    <w:unhideWhenUsed/>
    <w:rsid w:val="006F1484"/>
    <w:rPr>
      <w:color w:val="605E5C"/>
      <w:shd w:val="clear" w:color="auto" w:fill="E1DFDD"/>
    </w:rPr>
  </w:style>
  <w:style w:type="character" w:styleId="FollowedHyperlink">
    <w:name w:val="FollowedHyperlink"/>
    <w:basedOn w:val="DefaultParagraphFont"/>
    <w:uiPriority w:val="99"/>
    <w:semiHidden/>
    <w:unhideWhenUsed/>
    <w:rsid w:val="006F1484"/>
    <w:rPr>
      <w:color w:val="954F72" w:themeColor="followedHyperlink"/>
      <w:u w:val="single"/>
    </w:rPr>
  </w:style>
  <w:style w:type="paragraph" w:styleId="Revision">
    <w:name w:val="Revision"/>
    <w:hidden/>
    <w:uiPriority w:val="99"/>
    <w:semiHidden/>
    <w:rsid w:val="00277E63"/>
    <w:pPr>
      <w:ind w:firstLine="0"/>
    </w:pPr>
  </w:style>
  <w:style w:type="character" w:styleId="CommentReference">
    <w:name w:val="annotation reference"/>
    <w:basedOn w:val="DefaultParagraphFont"/>
    <w:uiPriority w:val="99"/>
    <w:semiHidden/>
    <w:unhideWhenUsed/>
    <w:rsid w:val="00C86AE0"/>
    <w:rPr>
      <w:sz w:val="16"/>
      <w:szCs w:val="16"/>
    </w:rPr>
  </w:style>
  <w:style w:type="paragraph" w:styleId="CommentText">
    <w:name w:val="annotation text"/>
    <w:basedOn w:val="Normal"/>
    <w:link w:val="CommentTextChar"/>
    <w:uiPriority w:val="99"/>
    <w:unhideWhenUsed/>
    <w:rsid w:val="00C86AE0"/>
    <w:rPr>
      <w:sz w:val="20"/>
      <w:szCs w:val="20"/>
    </w:rPr>
  </w:style>
  <w:style w:type="character" w:customStyle="1" w:styleId="CommentTextChar">
    <w:name w:val="Comment Text Char"/>
    <w:basedOn w:val="DefaultParagraphFont"/>
    <w:link w:val="CommentText"/>
    <w:uiPriority w:val="99"/>
    <w:rsid w:val="00C86AE0"/>
    <w:rPr>
      <w:sz w:val="20"/>
      <w:szCs w:val="20"/>
    </w:rPr>
  </w:style>
  <w:style w:type="paragraph" w:styleId="CommentSubject">
    <w:name w:val="annotation subject"/>
    <w:basedOn w:val="CommentText"/>
    <w:next w:val="CommentText"/>
    <w:link w:val="CommentSubjectChar"/>
    <w:uiPriority w:val="99"/>
    <w:semiHidden/>
    <w:unhideWhenUsed/>
    <w:rsid w:val="00C86AE0"/>
    <w:rPr>
      <w:b/>
      <w:bCs/>
    </w:rPr>
  </w:style>
  <w:style w:type="character" w:customStyle="1" w:styleId="CommentSubjectChar">
    <w:name w:val="Comment Subject Char"/>
    <w:basedOn w:val="CommentTextChar"/>
    <w:link w:val="CommentSubject"/>
    <w:uiPriority w:val="99"/>
    <w:semiHidden/>
    <w:rsid w:val="00C86AE0"/>
    <w:rPr>
      <w:b/>
      <w:bCs/>
      <w:sz w:val="20"/>
      <w:szCs w:val="20"/>
    </w:rPr>
  </w:style>
  <w:style w:type="paragraph" w:customStyle="1" w:styleId="EndNoteBibliographyTitle">
    <w:name w:val="EndNote Bibliography Title"/>
    <w:basedOn w:val="Normal"/>
    <w:link w:val="EndNoteBibliographyTitleChar"/>
    <w:rsid w:val="00782A02"/>
    <w:pPr>
      <w:jc w:val="center"/>
    </w:pPr>
    <w:rPr>
      <w:rFonts w:cs="Arial"/>
      <w:noProof/>
    </w:rPr>
  </w:style>
  <w:style w:type="character" w:customStyle="1" w:styleId="EndNoteBibliographyTitleChar">
    <w:name w:val="EndNote Bibliography Title Char"/>
    <w:basedOn w:val="DefaultParagraphFont"/>
    <w:link w:val="EndNoteBibliographyTitle"/>
    <w:rsid w:val="00782A02"/>
    <w:rPr>
      <w:rFonts w:cs="Arial"/>
      <w:noProof/>
    </w:rPr>
  </w:style>
  <w:style w:type="paragraph" w:customStyle="1" w:styleId="EndNoteBibliography">
    <w:name w:val="EndNote Bibliography"/>
    <w:basedOn w:val="Normal"/>
    <w:link w:val="EndNoteBibliographyChar"/>
    <w:rsid w:val="00782A02"/>
    <w:rPr>
      <w:rFonts w:cs="Arial"/>
      <w:noProof/>
    </w:rPr>
  </w:style>
  <w:style w:type="character" w:customStyle="1" w:styleId="EndNoteBibliographyChar">
    <w:name w:val="EndNote Bibliography Char"/>
    <w:basedOn w:val="DefaultParagraphFont"/>
    <w:link w:val="EndNoteBibliography"/>
    <w:rsid w:val="00782A02"/>
    <w:rPr>
      <w:rFonts w:cs="Arial"/>
      <w:noProof/>
    </w:rPr>
  </w:style>
  <w:style w:type="paragraph" w:styleId="Caption">
    <w:name w:val="caption"/>
    <w:basedOn w:val="Normal"/>
    <w:next w:val="Normal"/>
    <w:uiPriority w:val="35"/>
    <w:unhideWhenUsed/>
    <w:qFormat/>
    <w:rsid w:val="007D6CBA"/>
    <w:pPr>
      <w:spacing w:after="200"/>
    </w:pPr>
    <w:rPr>
      <w:i/>
      <w:iCs/>
      <w:color w:val="44546A" w:themeColor="text2"/>
      <w:sz w:val="18"/>
      <w:szCs w:val="18"/>
    </w:rPr>
  </w:style>
  <w:style w:type="table" w:styleId="GridTable1Light">
    <w:name w:val="Grid Table 1 Light"/>
    <w:basedOn w:val="TableNormal"/>
    <w:uiPriority w:val="46"/>
    <w:rsid w:val="00E16B9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
    <w:name w:val="Grid Table 4"/>
    <w:basedOn w:val="TableNormal"/>
    <w:uiPriority w:val="49"/>
    <w:rsid w:val="00E16B9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815370"/>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815370"/>
    <w:rPr>
      <w:rFonts w:asciiTheme="majorHAnsi" w:hAnsiTheme="majorHAnsi" w:cstheme="majorHAnsi"/>
      <w:b/>
      <w:bCs/>
      <w:sz w:val="32"/>
      <w:szCs w:val="32"/>
    </w:rPr>
  </w:style>
  <w:style w:type="paragraph" w:styleId="Header">
    <w:name w:val="header"/>
    <w:basedOn w:val="Normal"/>
    <w:link w:val="HeaderChar"/>
    <w:uiPriority w:val="99"/>
    <w:unhideWhenUsed/>
    <w:rsid w:val="00A3411B"/>
    <w:pPr>
      <w:tabs>
        <w:tab w:val="center" w:pos="4680"/>
        <w:tab w:val="right" w:pos="9360"/>
      </w:tabs>
    </w:pPr>
  </w:style>
  <w:style w:type="character" w:customStyle="1" w:styleId="HeaderChar">
    <w:name w:val="Header Char"/>
    <w:basedOn w:val="DefaultParagraphFont"/>
    <w:link w:val="Header"/>
    <w:uiPriority w:val="99"/>
    <w:rsid w:val="00A3411B"/>
  </w:style>
  <w:style w:type="paragraph" w:styleId="Footer">
    <w:name w:val="footer"/>
    <w:basedOn w:val="Normal"/>
    <w:link w:val="FooterChar"/>
    <w:uiPriority w:val="99"/>
    <w:unhideWhenUsed/>
    <w:rsid w:val="00A3411B"/>
    <w:pPr>
      <w:tabs>
        <w:tab w:val="center" w:pos="4680"/>
        <w:tab w:val="right" w:pos="9360"/>
      </w:tabs>
    </w:pPr>
  </w:style>
  <w:style w:type="character" w:customStyle="1" w:styleId="FooterChar">
    <w:name w:val="Footer Char"/>
    <w:basedOn w:val="DefaultParagraphFont"/>
    <w:link w:val="Footer"/>
    <w:uiPriority w:val="99"/>
    <w:rsid w:val="00A341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735585">
      <w:bodyDiv w:val="1"/>
      <w:marLeft w:val="0"/>
      <w:marRight w:val="0"/>
      <w:marTop w:val="0"/>
      <w:marBottom w:val="0"/>
      <w:divBdr>
        <w:top w:val="none" w:sz="0" w:space="0" w:color="auto"/>
        <w:left w:val="none" w:sz="0" w:space="0" w:color="auto"/>
        <w:bottom w:val="none" w:sz="0" w:space="0" w:color="auto"/>
        <w:right w:val="none" w:sz="0" w:space="0" w:color="auto"/>
      </w:divBdr>
    </w:div>
    <w:div w:id="281544643">
      <w:bodyDiv w:val="1"/>
      <w:marLeft w:val="0"/>
      <w:marRight w:val="0"/>
      <w:marTop w:val="0"/>
      <w:marBottom w:val="0"/>
      <w:divBdr>
        <w:top w:val="none" w:sz="0" w:space="0" w:color="auto"/>
        <w:left w:val="none" w:sz="0" w:space="0" w:color="auto"/>
        <w:bottom w:val="none" w:sz="0" w:space="0" w:color="auto"/>
        <w:right w:val="none" w:sz="0" w:space="0" w:color="auto"/>
      </w:divBdr>
      <w:divsChild>
        <w:div w:id="1856651130">
          <w:marLeft w:val="0"/>
          <w:marRight w:val="0"/>
          <w:marTop w:val="0"/>
          <w:marBottom w:val="0"/>
          <w:divBdr>
            <w:top w:val="none" w:sz="0" w:space="0" w:color="auto"/>
            <w:left w:val="none" w:sz="0" w:space="0" w:color="auto"/>
            <w:bottom w:val="none" w:sz="0" w:space="0" w:color="auto"/>
            <w:right w:val="none" w:sz="0" w:space="0" w:color="auto"/>
          </w:divBdr>
          <w:divsChild>
            <w:div w:id="385109871">
              <w:marLeft w:val="0"/>
              <w:marRight w:val="0"/>
              <w:marTop w:val="0"/>
              <w:marBottom w:val="0"/>
              <w:divBdr>
                <w:top w:val="none" w:sz="0" w:space="0" w:color="auto"/>
                <w:left w:val="none" w:sz="0" w:space="0" w:color="auto"/>
                <w:bottom w:val="none" w:sz="0" w:space="0" w:color="auto"/>
                <w:right w:val="none" w:sz="0" w:space="0" w:color="auto"/>
              </w:divBdr>
              <w:divsChild>
                <w:div w:id="763574333">
                  <w:marLeft w:val="0"/>
                  <w:marRight w:val="0"/>
                  <w:marTop w:val="0"/>
                  <w:marBottom w:val="0"/>
                  <w:divBdr>
                    <w:top w:val="none" w:sz="0" w:space="0" w:color="auto"/>
                    <w:left w:val="none" w:sz="0" w:space="0" w:color="auto"/>
                    <w:bottom w:val="none" w:sz="0" w:space="0" w:color="auto"/>
                    <w:right w:val="none" w:sz="0" w:space="0" w:color="auto"/>
                  </w:divBdr>
                  <w:divsChild>
                    <w:div w:id="1663925998">
                      <w:marLeft w:val="0"/>
                      <w:marRight w:val="0"/>
                      <w:marTop w:val="0"/>
                      <w:marBottom w:val="0"/>
                      <w:divBdr>
                        <w:top w:val="none" w:sz="0" w:space="0" w:color="auto"/>
                        <w:left w:val="none" w:sz="0" w:space="0" w:color="auto"/>
                        <w:bottom w:val="none" w:sz="0" w:space="0" w:color="auto"/>
                        <w:right w:val="none" w:sz="0" w:space="0" w:color="auto"/>
                      </w:divBdr>
                      <w:divsChild>
                        <w:div w:id="1497915521">
                          <w:marLeft w:val="0"/>
                          <w:marRight w:val="0"/>
                          <w:marTop w:val="0"/>
                          <w:marBottom w:val="360"/>
                          <w:divBdr>
                            <w:top w:val="none" w:sz="0" w:space="0" w:color="auto"/>
                            <w:left w:val="none" w:sz="0" w:space="0" w:color="auto"/>
                            <w:bottom w:val="none" w:sz="0" w:space="0" w:color="auto"/>
                            <w:right w:val="none" w:sz="0" w:space="0" w:color="auto"/>
                          </w:divBdr>
                          <w:divsChild>
                            <w:div w:id="1613584436">
                              <w:marLeft w:val="0"/>
                              <w:marRight w:val="0"/>
                              <w:marTop w:val="0"/>
                              <w:marBottom w:val="0"/>
                              <w:divBdr>
                                <w:top w:val="none" w:sz="0" w:space="0" w:color="auto"/>
                                <w:left w:val="none" w:sz="0" w:space="0" w:color="auto"/>
                                <w:bottom w:val="none" w:sz="0" w:space="0" w:color="auto"/>
                                <w:right w:val="none" w:sz="0" w:space="0" w:color="auto"/>
                              </w:divBdr>
                              <w:divsChild>
                                <w:div w:id="1773166027">
                                  <w:marLeft w:val="0"/>
                                  <w:marRight w:val="0"/>
                                  <w:marTop w:val="0"/>
                                  <w:marBottom w:val="0"/>
                                  <w:divBdr>
                                    <w:top w:val="none" w:sz="0" w:space="0" w:color="auto"/>
                                    <w:left w:val="none" w:sz="0" w:space="0" w:color="auto"/>
                                    <w:bottom w:val="none" w:sz="0" w:space="0" w:color="auto"/>
                                    <w:right w:val="none" w:sz="0" w:space="0" w:color="auto"/>
                                  </w:divBdr>
                                  <w:divsChild>
                                    <w:div w:id="2070155351">
                                      <w:marLeft w:val="0"/>
                                      <w:marRight w:val="0"/>
                                      <w:marTop w:val="0"/>
                                      <w:marBottom w:val="0"/>
                                      <w:divBdr>
                                        <w:top w:val="none" w:sz="0" w:space="0" w:color="auto"/>
                                        <w:left w:val="none" w:sz="0" w:space="0" w:color="auto"/>
                                        <w:bottom w:val="none" w:sz="0" w:space="0" w:color="auto"/>
                                        <w:right w:val="none" w:sz="0" w:space="0" w:color="auto"/>
                                      </w:divBdr>
                                      <w:divsChild>
                                        <w:div w:id="1407846727">
                                          <w:marLeft w:val="-240"/>
                                          <w:marRight w:val="-120"/>
                                          <w:marTop w:val="0"/>
                                          <w:marBottom w:val="0"/>
                                          <w:divBdr>
                                            <w:top w:val="none" w:sz="0" w:space="0" w:color="auto"/>
                                            <w:left w:val="none" w:sz="0" w:space="0" w:color="auto"/>
                                            <w:bottom w:val="none" w:sz="0" w:space="0" w:color="auto"/>
                                            <w:right w:val="none" w:sz="0" w:space="0" w:color="auto"/>
                                          </w:divBdr>
                                          <w:divsChild>
                                            <w:div w:id="1620525840">
                                              <w:marLeft w:val="0"/>
                                              <w:marRight w:val="0"/>
                                              <w:marTop w:val="0"/>
                                              <w:marBottom w:val="60"/>
                                              <w:divBdr>
                                                <w:top w:val="none" w:sz="0" w:space="0" w:color="auto"/>
                                                <w:left w:val="none" w:sz="0" w:space="0" w:color="auto"/>
                                                <w:bottom w:val="none" w:sz="0" w:space="0" w:color="auto"/>
                                                <w:right w:val="none" w:sz="0" w:space="0" w:color="auto"/>
                                              </w:divBdr>
                                              <w:divsChild>
                                                <w:div w:id="1354067995">
                                                  <w:marLeft w:val="0"/>
                                                  <w:marRight w:val="0"/>
                                                  <w:marTop w:val="0"/>
                                                  <w:marBottom w:val="0"/>
                                                  <w:divBdr>
                                                    <w:top w:val="none" w:sz="0" w:space="0" w:color="auto"/>
                                                    <w:left w:val="none" w:sz="0" w:space="0" w:color="auto"/>
                                                    <w:bottom w:val="none" w:sz="0" w:space="0" w:color="auto"/>
                                                    <w:right w:val="none" w:sz="0" w:space="0" w:color="auto"/>
                                                  </w:divBdr>
                                                  <w:divsChild>
                                                    <w:div w:id="1641032462">
                                                      <w:marLeft w:val="0"/>
                                                      <w:marRight w:val="0"/>
                                                      <w:marTop w:val="0"/>
                                                      <w:marBottom w:val="0"/>
                                                      <w:divBdr>
                                                        <w:top w:val="none" w:sz="0" w:space="0" w:color="auto"/>
                                                        <w:left w:val="none" w:sz="0" w:space="0" w:color="auto"/>
                                                        <w:bottom w:val="none" w:sz="0" w:space="0" w:color="auto"/>
                                                        <w:right w:val="none" w:sz="0" w:space="0" w:color="auto"/>
                                                      </w:divBdr>
                                                      <w:divsChild>
                                                        <w:div w:id="607348929">
                                                          <w:marLeft w:val="0"/>
                                                          <w:marRight w:val="0"/>
                                                          <w:marTop w:val="0"/>
                                                          <w:marBottom w:val="0"/>
                                                          <w:divBdr>
                                                            <w:top w:val="none" w:sz="0" w:space="0" w:color="auto"/>
                                                            <w:left w:val="none" w:sz="0" w:space="0" w:color="auto"/>
                                                            <w:bottom w:val="none" w:sz="0" w:space="0" w:color="auto"/>
                                                            <w:right w:val="none" w:sz="0" w:space="0" w:color="auto"/>
                                                          </w:divBdr>
                                                          <w:divsChild>
                                                            <w:div w:id="175121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347605702">
      <w:bodyDiv w:val="1"/>
      <w:marLeft w:val="0"/>
      <w:marRight w:val="0"/>
      <w:marTop w:val="0"/>
      <w:marBottom w:val="0"/>
      <w:divBdr>
        <w:top w:val="none" w:sz="0" w:space="0" w:color="auto"/>
        <w:left w:val="none" w:sz="0" w:space="0" w:color="auto"/>
        <w:bottom w:val="none" w:sz="0" w:space="0" w:color="auto"/>
        <w:right w:val="none" w:sz="0" w:space="0" w:color="auto"/>
      </w:divBdr>
    </w:div>
    <w:div w:id="581597840">
      <w:bodyDiv w:val="1"/>
      <w:marLeft w:val="0"/>
      <w:marRight w:val="0"/>
      <w:marTop w:val="0"/>
      <w:marBottom w:val="0"/>
      <w:divBdr>
        <w:top w:val="none" w:sz="0" w:space="0" w:color="auto"/>
        <w:left w:val="none" w:sz="0" w:space="0" w:color="auto"/>
        <w:bottom w:val="none" w:sz="0" w:space="0" w:color="auto"/>
        <w:right w:val="none" w:sz="0" w:space="0" w:color="auto"/>
      </w:divBdr>
    </w:div>
    <w:div w:id="814681236">
      <w:bodyDiv w:val="1"/>
      <w:marLeft w:val="0"/>
      <w:marRight w:val="0"/>
      <w:marTop w:val="0"/>
      <w:marBottom w:val="0"/>
      <w:divBdr>
        <w:top w:val="none" w:sz="0" w:space="0" w:color="auto"/>
        <w:left w:val="none" w:sz="0" w:space="0" w:color="auto"/>
        <w:bottom w:val="none" w:sz="0" w:space="0" w:color="auto"/>
        <w:right w:val="none" w:sz="0" w:space="0" w:color="auto"/>
      </w:divBdr>
      <w:divsChild>
        <w:div w:id="970599588">
          <w:marLeft w:val="75"/>
          <w:marRight w:val="75"/>
          <w:marTop w:val="0"/>
          <w:marBottom w:val="0"/>
          <w:divBdr>
            <w:top w:val="none" w:sz="0" w:space="0" w:color="auto"/>
            <w:left w:val="none" w:sz="0" w:space="0" w:color="auto"/>
            <w:bottom w:val="none" w:sz="0" w:space="0" w:color="auto"/>
            <w:right w:val="none" w:sz="0" w:space="0" w:color="auto"/>
          </w:divBdr>
        </w:div>
      </w:divsChild>
    </w:div>
    <w:div w:id="877164916">
      <w:bodyDiv w:val="1"/>
      <w:marLeft w:val="0"/>
      <w:marRight w:val="0"/>
      <w:marTop w:val="0"/>
      <w:marBottom w:val="0"/>
      <w:divBdr>
        <w:top w:val="none" w:sz="0" w:space="0" w:color="auto"/>
        <w:left w:val="none" w:sz="0" w:space="0" w:color="auto"/>
        <w:bottom w:val="none" w:sz="0" w:space="0" w:color="auto"/>
        <w:right w:val="none" w:sz="0" w:space="0" w:color="auto"/>
      </w:divBdr>
    </w:div>
    <w:div w:id="892229170">
      <w:bodyDiv w:val="1"/>
      <w:marLeft w:val="0"/>
      <w:marRight w:val="0"/>
      <w:marTop w:val="0"/>
      <w:marBottom w:val="0"/>
      <w:divBdr>
        <w:top w:val="none" w:sz="0" w:space="0" w:color="auto"/>
        <w:left w:val="none" w:sz="0" w:space="0" w:color="auto"/>
        <w:bottom w:val="none" w:sz="0" w:space="0" w:color="auto"/>
        <w:right w:val="none" w:sz="0" w:space="0" w:color="auto"/>
      </w:divBdr>
    </w:div>
    <w:div w:id="973750169">
      <w:bodyDiv w:val="1"/>
      <w:marLeft w:val="0"/>
      <w:marRight w:val="0"/>
      <w:marTop w:val="0"/>
      <w:marBottom w:val="0"/>
      <w:divBdr>
        <w:top w:val="none" w:sz="0" w:space="0" w:color="auto"/>
        <w:left w:val="none" w:sz="0" w:space="0" w:color="auto"/>
        <w:bottom w:val="none" w:sz="0" w:space="0" w:color="auto"/>
        <w:right w:val="none" w:sz="0" w:space="0" w:color="auto"/>
      </w:divBdr>
      <w:divsChild>
        <w:div w:id="499396696">
          <w:marLeft w:val="75"/>
          <w:marRight w:val="75"/>
          <w:marTop w:val="0"/>
          <w:marBottom w:val="0"/>
          <w:divBdr>
            <w:top w:val="none" w:sz="0" w:space="0" w:color="auto"/>
            <w:left w:val="none" w:sz="0" w:space="0" w:color="auto"/>
            <w:bottom w:val="none" w:sz="0" w:space="0" w:color="auto"/>
            <w:right w:val="none" w:sz="0" w:space="0" w:color="auto"/>
          </w:divBdr>
        </w:div>
      </w:divsChild>
    </w:div>
    <w:div w:id="1004017546">
      <w:bodyDiv w:val="1"/>
      <w:marLeft w:val="0"/>
      <w:marRight w:val="0"/>
      <w:marTop w:val="0"/>
      <w:marBottom w:val="0"/>
      <w:divBdr>
        <w:top w:val="none" w:sz="0" w:space="0" w:color="auto"/>
        <w:left w:val="none" w:sz="0" w:space="0" w:color="auto"/>
        <w:bottom w:val="none" w:sz="0" w:space="0" w:color="auto"/>
        <w:right w:val="none" w:sz="0" w:space="0" w:color="auto"/>
      </w:divBdr>
    </w:div>
    <w:div w:id="1196699946">
      <w:bodyDiv w:val="1"/>
      <w:marLeft w:val="0"/>
      <w:marRight w:val="0"/>
      <w:marTop w:val="0"/>
      <w:marBottom w:val="0"/>
      <w:divBdr>
        <w:top w:val="none" w:sz="0" w:space="0" w:color="auto"/>
        <w:left w:val="none" w:sz="0" w:space="0" w:color="auto"/>
        <w:bottom w:val="none" w:sz="0" w:space="0" w:color="auto"/>
        <w:right w:val="none" w:sz="0" w:space="0" w:color="auto"/>
      </w:divBdr>
    </w:div>
    <w:div w:id="1200243793">
      <w:bodyDiv w:val="1"/>
      <w:marLeft w:val="0"/>
      <w:marRight w:val="0"/>
      <w:marTop w:val="0"/>
      <w:marBottom w:val="0"/>
      <w:divBdr>
        <w:top w:val="none" w:sz="0" w:space="0" w:color="auto"/>
        <w:left w:val="none" w:sz="0" w:space="0" w:color="auto"/>
        <w:bottom w:val="none" w:sz="0" w:space="0" w:color="auto"/>
        <w:right w:val="none" w:sz="0" w:space="0" w:color="auto"/>
      </w:divBdr>
    </w:div>
    <w:div w:id="1331173580">
      <w:bodyDiv w:val="1"/>
      <w:marLeft w:val="0"/>
      <w:marRight w:val="0"/>
      <w:marTop w:val="0"/>
      <w:marBottom w:val="0"/>
      <w:divBdr>
        <w:top w:val="none" w:sz="0" w:space="0" w:color="auto"/>
        <w:left w:val="none" w:sz="0" w:space="0" w:color="auto"/>
        <w:bottom w:val="none" w:sz="0" w:space="0" w:color="auto"/>
        <w:right w:val="none" w:sz="0" w:space="0" w:color="auto"/>
      </w:divBdr>
      <w:divsChild>
        <w:div w:id="652611313">
          <w:marLeft w:val="75"/>
          <w:marRight w:val="75"/>
          <w:marTop w:val="0"/>
          <w:marBottom w:val="0"/>
          <w:divBdr>
            <w:top w:val="none" w:sz="0" w:space="0" w:color="auto"/>
            <w:left w:val="none" w:sz="0" w:space="0" w:color="auto"/>
            <w:bottom w:val="none" w:sz="0" w:space="0" w:color="auto"/>
            <w:right w:val="none" w:sz="0" w:space="0" w:color="auto"/>
          </w:divBdr>
        </w:div>
      </w:divsChild>
    </w:div>
    <w:div w:id="1560245121">
      <w:bodyDiv w:val="1"/>
      <w:marLeft w:val="0"/>
      <w:marRight w:val="0"/>
      <w:marTop w:val="0"/>
      <w:marBottom w:val="0"/>
      <w:divBdr>
        <w:top w:val="none" w:sz="0" w:space="0" w:color="auto"/>
        <w:left w:val="none" w:sz="0" w:space="0" w:color="auto"/>
        <w:bottom w:val="none" w:sz="0" w:space="0" w:color="auto"/>
        <w:right w:val="none" w:sz="0" w:space="0" w:color="auto"/>
      </w:divBdr>
    </w:div>
    <w:div w:id="1564368675">
      <w:bodyDiv w:val="1"/>
      <w:marLeft w:val="0"/>
      <w:marRight w:val="0"/>
      <w:marTop w:val="0"/>
      <w:marBottom w:val="0"/>
      <w:divBdr>
        <w:top w:val="none" w:sz="0" w:space="0" w:color="auto"/>
        <w:left w:val="none" w:sz="0" w:space="0" w:color="auto"/>
        <w:bottom w:val="none" w:sz="0" w:space="0" w:color="auto"/>
        <w:right w:val="none" w:sz="0" w:space="0" w:color="auto"/>
      </w:divBdr>
      <w:divsChild>
        <w:div w:id="421486634">
          <w:marLeft w:val="75"/>
          <w:marRight w:val="75"/>
          <w:marTop w:val="0"/>
          <w:marBottom w:val="0"/>
          <w:divBdr>
            <w:top w:val="none" w:sz="0" w:space="0" w:color="auto"/>
            <w:left w:val="none" w:sz="0" w:space="0" w:color="auto"/>
            <w:bottom w:val="none" w:sz="0" w:space="0" w:color="auto"/>
            <w:right w:val="none" w:sz="0" w:space="0" w:color="auto"/>
          </w:divBdr>
        </w:div>
      </w:divsChild>
    </w:div>
    <w:div w:id="1975985473">
      <w:bodyDiv w:val="1"/>
      <w:marLeft w:val="0"/>
      <w:marRight w:val="0"/>
      <w:marTop w:val="0"/>
      <w:marBottom w:val="0"/>
      <w:divBdr>
        <w:top w:val="none" w:sz="0" w:space="0" w:color="auto"/>
        <w:left w:val="none" w:sz="0" w:space="0" w:color="auto"/>
        <w:bottom w:val="none" w:sz="0" w:space="0" w:color="auto"/>
        <w:right w:val="none" w:sz="0" w:space="0" w:color="auto"/>
      </w:divBdr>
      <w:divsChild>
        <w:div w:id="2113815409">
          <w:marLeft w:val="0"/>
          <w:marRight w:val="0"/>
          <w:marTop w:val="0"/>
          <w:marBottom w:val="0"/>
          <w:divBdr>
            <w:top w:val="none" w:sz="0" w:space="0" w:color="auto"/>
            <w:left w:val="none" w:sz="0" w:space="0" w:color="auto"/>
            <w:bottom w:val="none" w:sz="0" w:space="0" w:color="auto"/>
            <w:right w:val="none" w:sz="0" w:space="0" w:color="auto"/>
          </w:divBdr>
          <w:divsChild>
            <w:div w:id="651132887">
              <w:marLeft w:val="0"/>
              <w:marRight w:val="0"/>
              <w:marTop w:val="0"/>
              <w:marBottom w:val="0"/>
              <w:divBdr>
                <w:top w:val="none" w:sz="0" w:space="0" w:color="auto"/>
                <w:left w:val="none" w:sz="0" w:space="0" w:color="auto"/>
                <w:bottom w:val="none" w:sz="0" w:space="0" w:color="auto"/>
                <w:right w:val="none" w:sz="0" w:space="0" w:color="auto"/>
              </w:divBdr>
              <w:divsChild>
                <w:div w:id="2138523937">
                  <w:marLeft w:val="0"/>
                  <w:marRight w:val="0"/>
                  <w:marTop w:val="0"/>
                  <w:marBottom w:val="0"/>
                  <w:divBdr>
                    <w:top w:val="none" w:sz="0" w:space="0" w:color="auto"/>
                    <w:left w:val="none" w:sz="0" w:space="0" w:color="auto"/>
                    <w:bottom w:val="none" w:sz="0" w:space="0" w:color="auto"/>
                    <w:right w:val="none" w:sz="0" w:space="0" w:color="auto"/>
                  </w:divBdr>
                  <w:divsChild>
                    <w:div w:id="829953793">
                      <w:marLeft w:val="0"/>
                      <w:marRight w:val="0"/>
                      <w:marTop w:val="0"/>
                      <w:marBottom w:val="0"/>
                      <w:divBdr>
                        <w:top w:val="none" w:sz="0" w:space="0" w:color="auto"/>
                        <w:left w:val="none" w:sz="0" w:space="0" w:color="auto"/>
                        <w:bottom w:val="none" w:sz="0" w:space="0" w:color="auto"/>
                        <w:right w:val="none" w:sz="0" w:space="0" w:color="auto"/>
                      </w:divBdr>
                      <w:divsChild>
                        <w:div w:id="1335108221">
                          <w:marLeft w:val="0"/>
                          <w:marRight w:val="0"/>
                          <w:marTop w:val="0"/>
                          <w:marBottom w:val="360"/>
                          <w:divBdr>
                            <w:top w:val="none" w:sz="0" w:space="0" w:color="auto"/>
                            <w:left w:val="none" w:sz="0" w:space="0" w:color="auto"/>
                            <w:bottom w:val="none" w:sz="0" w:space="0" w:color="auto"/>
                            <w:right w:val="none" w:sz="0" w:space="0" w:color="auto"/>
                          </w:divBdr>
                          <w:divsChild>
                            <w:div w:id="523446440">
                              <w:marLeft w:val="0"/>
                              <w:marRight w:val="0"/>
                              <w:marTop w:val="0"/>
                              <w:marBottom w:val="0"/>
                              <w:divBdr>
                                <w:top w:val="none" w:sz="0" w:space="0" w:color="auto"/>
                                <w:left w:val="none" w:sz="0" w:space="0" w:color="auto"/>
                                <w:bottom w:val="none" w:sz="0" w:space="0" w:color="auto"/>
                                <w:right w:val="none" w:sz="0" w:space="0" w:color="auto"/>
                              </w:divBdr>
                              <w:divsChild>
                                <w:div w:id="2119829675">
                                  <w:marLeft w:val="0"/>
                                  <w:marRight w:val="0"/>
                                  <w:marTop w:val="0"/>
                                  <w:marBottom w:val="0"/>
                                  <w:divBdr>
                                    <w:top w:val="none" w:sz="0" w:space="0" w:color="auto"/>
                                    <w:left w:val="none" w:sz="0" w:space="0" w:color="auto"/>
                                    <w:bottom w:val="none" w:sz="0" w:space="0" w:color="auto"/>
                                    <w:right w:val="none" w:sz="0" w:space="0" w:color="auto"/>
                                  </w:divBdr>
                                  <w:divsChild>
                                    <w:div w:id="453715594">
                                      <w:marLeft w:val="0"/>
                                      <w:marRight w:val="0"/>
                                      <w:marTop w:val="0"/>
                                      <w:marBottom w:val="0"/>
                                      <w:divBdr>
                                        <w:top w:val="none" w:sz="0" w:space="0" w:color="auto"/>
                                        <w:left w:val="none" w:sz="0" w:space="0" w:color="auto"/>
                                        <w:bottom w:val="none" w:sz="0" w:space="0" w:color="auto"/>
                                        <w:right w:val="none" w:sz="0" w:space="0" w:color="auto"/>
                                      </w:divBdr>
                                      <w:divsChild>
                                        <w:div w:id="734396623">
                                          <w:marLeft w:val="-240"/>
                                          <w:marRight w:val="-120"/>
                                          <w:marTop w:val="0"/>
                                          <w:marBottom w:val="0"/>
                                          <w:divBdr>
                                            <w:top w:val="none" w:sz="0" w:space="0" w:color="auto"/>
                                            <w:left w:val="none" w:sz="0" w:space="0" w:color="auto"/>
                                            <w:bottom w:val="none" w:sz="0" w:space="0" w:color="auto"/>
                                            <w:right w:val="none" w:sz="0" w:space="0" w:color="auto"/>
                                          </w:divBdr>
                                          <w:divsChild>
                                            <w:div w:id="1413502509">
                                              <w:marLeft w:val="0"/>
                                              <w:marRight w:val="0"/>
                                              <w:marTop w:val="0"/>
                                              <w:marBottom w:val="60"/>
                                              <w:divBdr>
                                                <w:top w:val="none" w:sz="0" w:space="0" w:color="auto"/>
                                                <w:left w:val="none" w:sz="0" w:space="0" w:color="auto"/>
                                                <w:bottom w:val="none" w:sz="0" w:space="0" w:color="auto"/>
                                                <w:right w:val="none" w:sz="0" w:space="0" w:color="auto"/>
                                              </w:divBdr>
                                              <w:divsChild>
                                                <w:div w:id="747651556">
                                                  <w:marLeft w:val="0"/>
                                                  <w:marRight w:val="0"/>
                                                  <w:marTop w:val="0"/>
                                                  <w:marBottom w:val="0"/>
                                                  <w:divBdr>
                                                    <w:top w:val="none" w:sz="0" w:space="0" w:color="auto"/>
                                                    <w:left w:val="none" w:sz="0" w:space="0" w:color="auto"/>
                                                    <w:bottom w:val="none" w:sz="0" w:space="0" w:color="auto"/>
                                                    <w:right w:val="none" w:sz="0" w:space="0" w:color="auto"/>
                                                  </w:divBdr>
                                                  <w:divsChild>
                                                    <w:div w:id="381097653">
                                                      <w:marLeft w:val="0"/>
                                                      <w:marRight w:val="0"/>
                                                      <w:marTop w:val="0"/>
                                                      <w:marBottom w:val="0"/>
                                                      <w:divBdr>
                                                        <w:top w:val="none" w:sz="0" w:space="0" w:color="auto"/>
                                                        <w:left w:val="none" w:sz="0" w:space="0" w:color="auto"/>
                                                        <w:bottom w:val="none" w:sz="0" w:space="0" w:color="auto"/>
                                                        <w:right w:val="none" w:sz="0" w:space="0" w:color="auto"/>
                                                      </w:divBdr>
                                                      <w:divsChild>
                                                        <w:div w:id="1814903709">
                                                          <w:marLeft w:val="0"/>
                                                          <w:marRight w:val="0"/>
                                                          <w:marTop w:val="0"/>
                                                          <w:marBottom w:val="0"/>
                                                          <w:divBdr>
                                                            <w:top w:val="none" w:sz="0" w:space="0" w:color="auto"/>
                                                            <w:left w:val="none" w:sz="0" w:space="0" w:color="auto"/>
                                                            <w:bottom w:val="none" w:sz="0" w:space="0" w:color="auto"/>
                                                            <w:right w:val="none" w:sz="0" w:space="0" w:color="auto"/>
                                                          </w:divBdr>
                                                          <w:divsChild>
                                                            <w:div w:id="128778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67291557">
      <w:bodyDiv w:val="1"/>
      <w:marLeft w:val="0"/>
      <w:marRight w:val="0"/>
      <w:marTop w:val="0"/>
      <w:marBottom w:val="0"/>
      <w:divBdr>
        <w:top w:val="none" w:sz="0" w:space="0" w:color="auto"/>
        <w:left w:val="none" w:sz="0" w:space="0" w:color="auto"/>
        <w:bottom w:val="none" w:sz="0" w:space="0" w:color="auto"/>
        <w:right w:val="none" w:sz="0" w:space="0" w:color="auto"/>
      </w:divBdr>
      <w:divsChild>
        <w:div w:id="119346397">
          <w:marLeft w:val="1080"/>
          <w:marRight w:val="0"/>
          <w:marTop w:val="100"/>
          <w:marBottom w:val="0"/>
          <w:divBdr>
            <w:top w:val="none" w:sz="0" w:space="0" w:color="auto"/>
            <w:left w:val="none" w:sz="0" w:space="0" w:color="auto"/>
            <w:bottom w:val="none" w:sz="0" w:space="0" w:color="auto"/>
            <w:right w:val="none" w:sz="0" w:space="0" w:color="auto"/>
          </w:divBdr>
        </w:div>
        <w:div w:id="322440449">
          <w:marLeft w:val="360"/>
          <w:marRight w:val="0"/>
          <w:marTop w:val="200"/>
          <w:marBottom w:val="0"/>
          <w:divBdr>
            <w:top w:val="none" w:sz="0" w:space="0" w:color="auto"/>
            <w:left w:val="none" w:sz="0" w:space="0" w:color="auto"/>
            <w:bottom w:val="none" w:sz="0" w:space="0" w:color="auto"/>
            <w:right w:val="none" w:sz="0" w:space="0" w:color="auto"/>
          </w:divBdr>
        </w:div>
        <w:div w:id="380859600">
          <w:marLeft w:val="1080"/>
          <w:marRight w:val="0"/>
          <w:marTop w:val="100"/>
          <w:marBottom w:val="0"/>
          <w:divBdr>
            <w:top w:val="none" w:sz="0" w:space="0" w:color="auto"/>
            <w:left w:val="none" w:sz="0" w:space="0" w:color="auto"/>
            <w:bottom w:val="none" w:sz="0" w:space="0" w:color="auto"/>
            <w:right w:val="none" w:sz="0" w:space="0" w:color="auto"/>
          </w:divBdr>
        </w:div>
        <w:div w:id="922032705">
          <w:marLeft w:val="360"/>
          <w:marRight w:val="0"/>
          <w:marTop w:val="200"/>
          <w:marBottom w:val="0"/>
          <w:divBdr>
            <w:top w:val="none" w:sz="0" w:space="0" w:color="auto"/>
            <w:left w:val="none" w:sz="0" w:space="0" w:color="auto"/>
            <w:bottom w:val="none" w:sz="0" w:space="0" w:color="auto"/>
            <w:right w:val="none" w:sz="0" w:space="0" w:color="auto"/>
          </w:divBdr>
        </w:div>
        <w:div w:id="1242326403">
          <w:marLeft w:val="1080"/>
          <w:marRight w:val="0"/>
          <w:marTop w:val="100"/>
          <w:marBottom w:val="0"/>
          <w:divBdr>
            <w:top w:val="none" w:sz="0" w:space="0" w:color="auto"/>
            <w:left w:val="none" w:sz="0" w:space="0" w:color="auto"/>
            <w:bottom w:val="none" w:sz="0" w:space="0" w:color="auto"/>
            <w:right w:val="none" w:sz="0" w:space="0" w:color="auto"/>
          </w:divBdr>
        </w:div>
        <w:div w:id="1461411053">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0A7E1A-2065-416A-9111-ABC759103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09</Words>
  <Characters>233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9</CharactersWithSpaces>
  <SharedDoc>false</SharedDoc>
  <HLinks>
    <vt:vector size="84" baseType="variant">
      <vt:variant>
        <vt:i4>2687034</vt:i4>
      </vt:variant>
      <vt:variant>
        <vt:i4>196</vt:i4>
      </vt:variant>
      <vt:variant>
        <vt:i4>0</vt:i4>
      </vt:variant>
      <vt:variant>
        <vt:i4>5</vt:i4>
      </vt:variant>
      <vt:variant>
        <vt:lpwstr>https://rseqc.sourceforge.net/</vt:lpwstr>
      </vt:variant>
      <vt:variant>
        <vt:lpwstr/>
      </vt:variant>
      <vt:variant>
        <vt:i4>7536765</vt:i4>
      </vt:variant>
      <vt:variant>
        <vt:i4>193</vt:i4>
      </vt:variant>
      <vt:variant>
        <vt:i4>0</vt:i4>
      </vt:variant>
      <vt:variant>
        <vt:i4>5</vt:i4>
      </vt:variant>
      <vt:variant>
        <vt:lpwstr>https://www.bioinformatics.babraham.ac.uk/projects/fastqc/</vt:lpwstr>
      </vt:variant>
      <vt:variant>
        <vt:lpwstr/>
      </vt:variant>
      <vt:variant>
        <vt:i4>4784137</vt:i4>
      </vt:variant>
      <vt:variant>
        <vt:i4>190</vt:i4>
      </vt:variant>
      <vt:variant>
        <vt:i4>0</vt:i4>
      </vt:variant>
      <vt:variant>
        <vt:i4>5</vt:i4>
      </vt:variant>
      <vt:variant>
        <vt:lpwstr>https://www.illumina.com/products/by-brand/complete-long-reads-portfolio.html</vt:lpwstr>
      </vt:variant>
      <vt:variant>
        <vt:lpwstr/>
      </vt:variant>
      <vt:variant>
        <vt:i4>7929972</vt:i4>
      </vt:variant>
      <vt:variant>
        <vt:i4>185</vt:i4>
      </vt:variant>
      <vt:variant>
        <vt:i4>0</vt:i4>
      </vt:variant>
      <vt:variant>
        <vt:i4>5</vt:i4>
      </vt:variant>
      <vt:variant>
        <vt:lpwstr>https://commonfund.nih.gov/GTEx</vt:lpwstr>
      </vt:variant>
      <vt:variant>
        <vt:lpwstr/>
      </vt:variant>
      <vt:variant>
        <vt:i4>4653071</vt:i4>
      </vt:variant>
      <vt:variant>
        <vt:i4>182</vt:i4>
      </vt:variant>
      <vt:variant>
        <vt:i4>0</vt:i4>
      </vt:variant>
      <vt:variant>
        <vt:i4>5</vt:i4>
      </vt:variant>
      <vt:variant>
        <vt:lpwstr>https://basespace.illumina.com/s/HnsBQSHpsary</vt:lpwstr>
      </vt:variant>
      <vt:variant>
        <vt:lpwstr/>
      </vt:variant>
      <vt:variant>
        <vt:i4>2031711</vt:i4>
      </vt:variant>
      <vt:variant>
        <vt:i4>178</vt:i4>
      </vt:variant>
      <vt:variant>
        <vt:i4>0</vt:i4>
      </vt:variant>
      <vt:variant>
        <vt:i4>5</vt:i4>
      </vt:variant>
      <vt:variant>
        <vt:lpwstr>https://github.com/epi2me-labs/wf-basecalling</vt:lpwstr>
      </vt:variant>
      <vt:variant>
        <vt:lpwstr/>
      </vt:variant>
      <vt:variant>
        <vt:i4>2031711</vt:i4>
      </vt:variant>
      <vt:variant>
        <vt:i4>176</vt:i4>
      </vt:variant>
      <vt:variant>
        <vt:i4>0</vt:i4>
      </vt:variant>
      <vt:variant>
        <vt:i4>5</vt:i4>
      </vt:variant>
      <vt:variant>
        <vt:lpwstr>https://github.com/epi2me-labs/wf-basecalling</vt:lpwstr>
      </vt:variant>
      <vt:variant>
        <vt:lpwstr/>
      </vt:variant>
      <vt:variant>
        <vt:i4>5308509</vt:i4>
      </vt:variant>
      <vt:variant>
        <vt:i4>173</vt:i4>
      </vt:variant>
      <vt:variant>
        <vt:i4>0</vt:i4>
      </vt:variant>
      <vt:variant>
        <vt:i4>5</vt:i4>
      </vt:variant>
      <vt:variant>
        <vt:lpwstr>https://www.gtexportal.org/home/downloads/adult-gtex/long_read_data</vt:lpwstr>
      </vt:variant>
      <vt:variant>
        <vt:lpwstr/>
      </vt:variant>
      <vt:variant>
        <vt:i4>1966154</vt:i4>
      </vt:variant>
      <vt:variant>
        <vt:i4>170</vt:i4>
      </vt:variant>
      <vt:variant>
        <vt:i4>0</vt:i4>
      </vt:variant>
      <vt:variant>
        <vt:i4>5</vt:i4>
      </vt:variant>
      <vt:variant>
        <vt:lpwstr>https://registry.opendata.aws/ont-open-data/</vt:lpwstr>
      </vt:variant>
      <vt:variant>
        <vt:lpwstr/>
      </vt:variant>
      <vt:variant>
        <vt:i4>2490400</vt:i4>
      </vt:variant>
      <vt:variant>
        <vt:i4>167</vt:i4>
      </vt:variant>
      <vt:variant>
        <vt:i4>0</vt:i4>
      </vt:variant>
      <vt:variant>
        <vt:i4>5</vt:i4>
      </vt:variant>
      <vt:variant>
        <vt:lpwstr>https://labs.epi2me.io/gm24385-5mc/</vt:lpwstr>
      </vt:variant>
      <vt:variant>
        <vt:lpwstr/>
      </vt:variant>
      <vt:variant>
        <vt:i4>3997813</vt:i4>
      </vt:variant>
      <vt:variant>
        <vt:i4>164</vt:i4>
      </vt:variant>
      <vt:variant>
        <vt:i4>0</vt:i4>
      </vt:variant>
      <vt:variant>
        <vt:i4>5</vt:i4>
      </vt:variant>
      <vt:variant>
        <vt:lpwstr>https://www.pacb.com/connect/datasets/</vt:lpwstr>
      </vt:variant>
      <vt:variant>
        <vt:lpwstr>WGS-datasets</vt:lpwstr>
      </vt:variant>
      <vt:variant>
        <vt:i4>7929899</vt:i4>
      </vt:variant>
      <vt:variant>
        <vt:i4>161</vt:i4>
      </vt:variant>
      <vt:variant>
        <vt:i4>0</vt:i4>
      </vt:variant>
      <vt:variant>
        <vt:i4>5</vt:i4>
      </vt:variant>
      <vt:variant>
        <vt:lpwstr>https://labs.epi2me.io/askenazi-kit14-2022-12/</vt:lpwstr>
      </vt:variant>
      <vt:variant>
        <vt:lpwstr/>
      </vt:variant>
      <vt:variant>
        <vt:i4>655389</vt:i4>
      </vt:variant>
      <vt:variant>
        <vt:i4>158</vt:i4>
      </vt:variant>
      <vt:variant>
        <vt:i4>0</vt:i4>
      </vt:variant>
      <vt:variant>
        <vt:i4>5</vt:i4>
      </vt:variant>
      <vt:variant>
        <vt:lpwstr>https://github.com/WGLab/LongReadSum</vt:lpwstr>
      </vt:variant>
      <vt:variant>
        <vt:lpwstr/>
      </vt:variant>
      <vt:variant>
        <vt:i4>7340094</vt:i4>
      </vt:variant>
      <vt:variant>
        <vt:i4>0</vt:i4>
      </vt:variant>
      <vt:variant>
        <vt:i4>0</vt:i4>
      </vt:variant>
      <vt:variant>
        <vt:i4>5</vt:i4>
      </vt:variant>
      <vt:variant>
        <vt:lpwstr>https://www.gtexportal.org/home/faq</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domo,Jonathan</dc:creator>
  <cp:keywords/>
  <dc:description/>
  <cp:lastModifiedBy>Perdomo,Jonathan</cp:lastModifiedBy>
  <cp:revision>4</cp:revision>
  <cp:lastPrinted>2024-09-13T17:24:00Z</cp:lastPrinted>
  <dcterms:created xsi:type="dcterms:W3CDTF">2025-01-17T22:14:00Z</dcterms:created>
  <dcterms:modified xsi:type="dcterms:W3CDTF">2025-01-17T23:01:00Z</dcterms:modified>
</cp:coreProperties>
</file>